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01E53" w14:textId="2E02C508" w:rsidR="00572879" w:rsidRPr="00A10593" w:rsidRDefault="003D4E5A">
      <w:pPr>
        <w:rPr>
          <w:rFonts w:ascii="Asul" w:hAnsi="Asul" w:cs="Times New Roman"/>
          <w:sz w:val="24"/>
          <w:szCs w:val="24"/>
        </w:rPr>
      </w:pPr>
      <w:r w:rsidRPr="00A10593">
        <w:rPr>
          <w:rFonts w:ascii="Asul" w:hAnsi="Asul" w:cs="Times New Roman"/>
          <w:b/>
          <w:bCs/>
          <w:sz w:val="24"/>
          <w:szCs w:val="24"/>
        </w:rPr>
        <w:t>Table S1</w:t>
      </w:r>
      <w:r w:rsidR="00970868" w:rsidRPr="00A10593">
        <w:rPr>
          <w:rFonts w:ascii="Asul" w:hAnsi="Asul" w:cs="Times New Roman"/>
          <w:sz w:val="24"/>
          <w:szCs w:val="24"/>
        </w:rPr>
        <w:t xml:space="preserve">: </w:t>
      </w:r>
      <w:r w:rsidR="007969B1" w:rsidRPr="00A10593">
        <w:rPr>
          <w:rFonts w:ascii="Asul" w:hAnsi="Asul" w:cs="Times New Roman"/>
          <w:sz w:val="24"/>
          <w:szCs w:val="24"/>
        </w:rPr>
        <w:t xml:space="preserve">Number of </w:t>
      </w:r>
      <w:r w:rsidR="00841DEC">
        <w:rPr>
          <w:rFonts w:ascii="Asul" w:hAnsi="Asul" w:cs="Times New Roman"/>
          <w:sz w:val="24"/>
          <w:szCs w:val="24"/>
        </w:rPr>
        <w:t>Samples</w:t>
      </w:r>
      <w:r w:rsidR="009A68BE" w:rsidRPr="00A10593">
        <w:rPr>
          <w:rFonts w:ascii="Asul" w:hAnsi="Asul" w:cs="Times New Roman"/>
          <w:sz w:val="24"/>
          <w:szCs w:val="24"/>
        </w:rPr>
        <w:t xml:space="preserve"> for Initial Phylogeny</w:t>
      </w:r>
      <w:r w:rsidR="007969B1" w:rsidRPr="00A10593">
        <w:rPr>
          <w:rFonts w:ascii="Asul" w:hAnsi="Asul" w:cs="Times New Roman"/>
          <w:sz w:val="24"/>
          <w:szCs w:val="24"/>
        </w:rPr>
        <w:t xml:space="preserve"> from Different Countries</w:t>
      </w:r>
      <w:r w:rsidR="00B81959">
        <w:rPr>
          <w:rFonts w:ascii="Asul" w:hAnsi="Asul" w:cs="Times New Roman"/>
          <w:sz w:val="24"/>
          <w:szCs w:val="24"/>
        </w:rPr>
        <w:t xml:space="preserve"> and Territories</w:t>
      </w:r>
      <w:r w:rsidR="007969B1" w:rsidRPr="00A10593">
        <w:rPr>
          <w:rFonts w:ascii="Asul" w:hAnsi="Asul" w:cs="Times New Roman"/>
          <w:sz w:val="24"/>
          <w:szCs w:val="24"/>
        </w:rPr>
        <w:t xml:space="preserve"> (n=86,92</w:t>
      </w:r>
      <w:r w:rsidR="00EB400F" w:rsidRPr="00A10593">
        <w:rPr>
          <w:rFonts w:ascii="Asul" w:hAnsi="Asul" w:cs="Times New Roman"/>
          <w:sz w:val="24"/>
          <w:szCs w:val="24"/>
        </w:rPr>
        <w:t>6</w:t>
      </w:r>
      <w:r w:rsidR="007969B1" w:rsidRPr="00A10593">
        <w:rPr>
          <w:rFonts w:ascii="Asul" w:hAnsi="Asul" w:cs="Times New Roman"/>
          <w:sz w:val="24"/>
          <w:szCs w:val="24"/>
        </w:rPr>
        <w:t>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69"/>
        <w:gridCol w:w="4673"/>
        <w:gridCol w:w="2318"/>
      </w:tblGrid>
      <w:tr w:rsidR="00BB1301" w:rsidRPr="00110216" w14:paraId="59E8C02F" w14:textId="77777777" w:rsidTr="00551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noWrap/>
            <w:vAlign w:val="center"/>
            <w:hideMark/>
          </w:tcPr>
          <w:p w14:paraId="4627C99C" w14:textId="632BD3E8" w:rsidR="00213352" w:rsidRPr="00110216" w:rsidRDefault="00395214" w:rsidP="005510C8">
            <w:pPr>
              <w:rPr>
                <w:rFonts w:ascii="Asul" w:hAnsi="Asul" w:cs="Times New Roman"/>
                <w:b w:val="0"/>
                <w:bCs w:val="0"/>
              </w:rPr>
            </w:pPr>
            <w:r w:rsidRPr="00110216">
              <w:rPr>
                <w:rFonts w:ascii="Asul" w:hAnsi="Asul" w:cs="Times New Roman"/>
              </w:rPr>
              <w:t>R</w:t>
            </w:r>
            <w:r w:rsidR="00213352" w:rsidRPr="00110216">
              <w:rPr>
                <w:rFonts w:ascii="Asul" w:hAnsi="Asul" w:cs="Times New Roman"/>
              </w:rPr>
              <w:t>egion</w:t>
            </w:r>
          </w:p>
        </w:tc>
        <w:tc>
          <w:tcPr>
            <w:tcW w:w="2496" w:type="pct"/>
            <w:noWrap/>
            <w:vAlign w:val="center"/>
            <w:hideMark/>
          </w:tcPr>
          <w:p w14:paraId="7F6E3039" w14:textId="3CF091FB" w:rsidR="00213352" w:rsidRPr="00110216" w:rsidRDefault="00DA4B4A" w:rsidP="005510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  <w:b w:val="0"/>
                <w:bCs w:val="0"/>
              </w:rPr>
            </w:pPr>
            <w:r w:rsidRPr="00110216">
              <w:rPr>
                <w:rFonts w:ascii="Asul" w:hAnsi="Asul" w:cs="Times New Roman"/>
              </w:rPr>
              <w:t>Country</w:t>
            </w:r>
            <w:r>
              <w:rPr>
                <w:rFonts w:ascii="Asul" w:hAnsi="Asul" w:cs="Times New Roman"/>
              </w:rPr>
              <w:t xml:space="preserve"> / </w:t>
            </w:r>
            <w:r w:rsidRPr="00110216">
              <w:rPr>
                <w:rFonts w:ascii="Asul" w:hAnsi="Asul" w:cs="Times New Roman"/>
              </w:rPr>
              <w:t>Territory</w:t>
            </w:r>
          </w:p>
        </w:tc>
        <w:tc>
          <w:tcPr>
            <w:tcW w:w="1238" w:type="pct"/>
            <w:noWrap/>
            <w:vAlign w:val="center"/>
            <w:hideMark/>
          </w:tcPr>
          <w:p w14:paraId="413CF0A5" w14:textId="22059BA9" w:rsidR="00213352" w:rsidRPr="00110216" w:rsidRDefault="00395214" w:rsidP="005510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  <w:b w:val="0"/>
                <w:bCs w:val="0"/>
              </w:rPr>
            </w:pPr>
            <w:r w:rsidRPr="00110216">
              <w:rPr>
                <w:rFonts w:ascii="Asul" w:hAnsi="Asul" w:cs="Times New Roman"/>
              </w:rPr>
              <w:t>Sample Count</w:t>
            </w:r>
          </w:p>
        </w:tc>
      </w:tr>
      <w:tr w:rsidR="00BB1301" w:rsidRPr="00110216" w14:paraId="0CF93B45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 w:val="restart"/>
            <w:noWrap/>
            <w:vAlign w:val="center"/>
            <w:hideMark/>
          </w:tcPr>
          <w:p w14:paraId="5121A789" w14:textId="0B1C2715" w:rsidR="00BB1301" w:rsidRPr="00110216" w:rsidRDefault="00BB1301" w:rsidP="005510C8">
            <w:pPr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Africa</w:t>
            </w:r>
          </w:p>
        </w:tc>
        <w:tc>
          <w:tcPr>
            <w:tcW w:w="2496" w:type="pct"/>
            <w:noWrap/>
            <w:vAlign w:val="center"/>
            <w:hideMark/>
          </w:tcPr>
          <w:p w14:paraId="13251228" w14:textId="69F24F44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Democratic Republic of the Congo</w:t>
            </w:r>
            <w:r w:rsidR="001640E4" w:rsidRPr="00110216">
              <w:rPr>
                <w:rFonts w:ascii="Asul" w:hAnsi="Asul" w:cs="Times New Roman"/>
              </w:rPr>
              <w:t xml:space="preserve"> (DRC)</w:t>
            </w:r>
          </w:p>
        </w:tc>
        <w:tc>
          <w:tcPr>
            <w:tcW w:w="1238" w:type="pct"/>
            <w:noWrap/>
            <w:vAlign w:val="center"/>
            <w:hideMark/>
          </w:tcPr>
          <w:p w14:paraId="103644C7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81</w:t>
            </w:r>
          </w:p>
        </w:tc>
      </w:tr>
      <w:tr w:rsidR="00BB1301" w:rsidRPr="00110216" w14:paraId="15BB8EEA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  <w:hideMark/>
          </w:tcPr>
          <w:p w14:paraId="506389A7" w14:textId="7E294955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15A49F5E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Kenya</w:t>
            </w:r>
          </w:p>
        </w:tc>
        <w:tc>
          <w:tcPr>
            <w:tcW w:w="1238" w:type="pct"/>
            <w:noWrap/>
            <w:vAlign w:val="center"/>
            <w:hideMark/>
          </w:tcPr>
          <w:p w14:paraId="67828880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94</w:t>
            </w:r>
          </w:p>
        </w:tc>
      </w:tr>
      <w:tr w:rsidR="00BB1301" w:rsidRPr="00110216" w14:paraId="37454547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  <w:hideMark/>
          </w:tcPr>
          <w:p w14:paraId="57665683" w14:textId="381F4323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0C11BF94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outh Africa</w:t>
            </w:r>
          </w:p>
        </w:tc>
        <w:tc>
          <w:tcPr>
            <w:tcW w:w="1238" w:type="pct"/>
            <w:noWrap/>
            <w:vAlign w:val="center"/>
            <w:hideMark/>
          </w:tcPr>
          <w:p w14:paraId="1FEF3808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78</w:t>
            </w:r>
          </w:p>
        </w:tc>
      </w:tr>
      <w:tr w:rsidR="00BB1301" w:rsidRPr="00110216" w14:paraId="2B05F09A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 w:val="restart"/>
            <w:noWrap/>
            <w:vAlign w:val="center"/>
            <w:hideMark/>
          </w:tcPr>
          <w:p w14:paraId="777F7B5F" w14:textId="77777777" w:rsidR="00BB1301" w:rsidRPr="00110216" w:rsidRDefault="00BB1301" w:rsidP="005510C8">
            <w:pPr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Asia</w:t>
            </w:r>
          </w:p>
        </w:tc>
        <w:tc>
          <w:tcPr>
            <w:tcW w:w="2496" w:type="pct"/>
            <w:noWrap/>
            <w:vAlign w:val="center"/>
            <w:hideMark/>
          </w:tcPr>
          <w:p w14:paraId="70ACEFC2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Bangladesh</w:t>
            </w:r>
          </w:p>
        </w:tc>
        <w:tc>
          <w:tcPr>
            <w:tcW w:w="1238" w:type="pct"/>
            <w:noWrap/>
            <w:vAlign w:val="center"/>
            <w:hideMark/>
          </w:tcPr>
          <w:p w14:paraId="3576D63F" w14:textId="54713620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61</w:t>
            </w:r>
            <w:r w:rsidR="00D5700B" w:rsidRPr="00110216">
              <w:rPr>
                <w:rFonts w:ascii="Asul" w:hAnsi="Asul" w:cs="Times New Roman"/>
              </w:rPr>
              <w:t>2</w:t>
            </w:r>
          </w:p>
        </w:tc>
      </w:tr>
      <w:tr w:rsidR="00BB1301" w:rsidRPr="00110216" w14:paraId="3BB55FBC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1DEC02E3" w14:textId="00C8678E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02378820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China</w:t>
            </w:r>
          </w:p>
        </w:tc>
        <w:tc>
          <w:tcPr>
            <w:tcW w:w="1238" w:type="pct"/>
            <w:noWrap/>
            <w:vAlign w:val="center"/>
            <w:hideMark/>
          </w:tcPr>
          <w:p w14:paraId="276DD5F2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830</w:t>
            </w:r>
          </w:p>
        </w:tc>
      </w:tr>
      <w:tr w:rsidR="00BB1301" w:rsidRPr="00110216" w14:paraId="728854BF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38269054" w14:textId="23395E45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3A7BC8F9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Hong Kong</w:t>
            </w:r>
          </w:p>
        </w:tc>
        <w:tc>
          <w:tcPr>
            <w:tcW w:w="1238" w:type="pct"/>
            <w:noWrap/>
            <w:vAlign w:val="center"/>
            <w:hideMark/>
          </w:tcPr>
          <w:p w14:paraId="39D9C5DC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58</w:t>
            </w:r>
          </w:p>
        </w:tc>
      </w:tr>
      <w:tr w:rsidR="00BB1301" w:rsidRPr="00110216" w14:paraId="1A155CA9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73281CB1" w14:textId="6AE252EF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64E1B580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India</w:t>
            </w:r>
          </w:p>
        </w:tc>
        <w:tc>
          <w:tcPr>
            <w:tcW w:w="1238" w:type="pct"/>
            <w:noWrap/>
            <w:vAlign w:val="center"/>
            <w:hideMark/>
          </w:tcPr>
          <w:p w14:paraId="41FCCB70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667</w:t>
            </w:r>
          </w:p>
        </w:tc>
      </w:tr>
      <w:tr w:rsidR="00BB1301" w:rsidRPr="00110216" w14:paraId="738F8FED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4090721F" w14:textId="07948650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0076E7FB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Israel</w:t>
            </w:r>
          </w:p>
        </w:tc>
        <w:tc>
          <w:tcPr>
            <w:tcW w:w="1238" w:type="pct"/>
            <w:noWrap/>
            <w:vAlign w:val="center"/>
            <w:hideMark/>
          </w:tcPr>
          <w:p w14:paraId="6CAE3E0E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59</w:t>
            </w:r>
          </w:p>
        </w:tc>
      </w:tr>
      <w:tr w:rsidR="00BB1301" w:rsidRPr="00110216" w14:paraId="5B4E5295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6591719A" w14:textId="67F16115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17C0208D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Japan</w:t>
            </w:r>
          </w:p>
        </w:tc>
        <w:tc>
          <w:tcPr>
            <w:tcW w:w="1238" w:type="pct"/>
            <w:noWrap/>
            <w:vAlign w:val="center"/>
            <w:hideMark/>
          </w:tcPr>
          <w:p w14:paraId="40AD8183" w14:textId="636D65AC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</w:t>
            </w:r>
            <w:r w:rsidR="00E14D3A" w:rsidRPr="00110216">
              <w:rPr>
                <w:rFonts w:ascii="Asul" w:hAnsi="Asul" w:cs="Times New Roman"/>
              </w:rPr>
              <w:t>,</w:t>
            </w:r>
            <w:r w:rsidRPr="00110216">
              <w:rPr>
                <w:rFonts w:ascii="Asul" w:hAnsi="Asul" w:cs="Times New Roman"/>
              </w:rPr>
              <w:t>530</w:t>
            </w:r>
          </w:p>
        </w:tc>
      </w:tr>
      <w:tr w:rsidR="00BB1301" w:rsidRPr="00110216" w14:paraId="409D23B9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66C30FB8" w14:textId="32266169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643EEDC4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Malaysia</w:t>
            </w:r>
          </w:p>
        </w:tc>
        <w:tc>
          <w:tcPr>
            <w:tcW w:w="1238" w:type="pct"/>
            <w:noWrap/>
            <w:vAlign w:val="center"/>
            <w:hideMark/>
          </w:tcPr>
          <w:p w14:paraId="5D3475EE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99</w:t>
            </w:r>
          </w:p>
        </w:tc>
      </w:tr>
      <w:tr w:rsidR="00BB1301" w:rsidRPr="00110216" w14:paraId="18DD2D60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67703823" w14:textId="0573B983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57267EF0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Oman</w:t>
            </w:r>
          </w:p>
        </w:tc>
        <w:tc>
          <w:tcPr>
            <w:tcW w:w="1238" w:type="pct"/>
            <w:noWrap/>
            <w:vAlign w:val="center"/>
            <w:hideMark/>
          </w:tcPr>
          <w:p w14:paraId="7AE0B06D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00</w:t>
            </w:r>
          </w:p>
        </w:tc>
      </w:tr>
      <w:tr w:rsidR="00BB1301" w:rsidRPr="00110216" w14:paraId="5EA9D3F8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78228560" w14:textId="43A08B31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5F63BB58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audi Arabia</w:t>
            </w:r>
          </w:p>
        </w:tc>
        <w:tc>
          <w:tcPr>
            <w:tcW w:w="1238" w:type="pct"/>
            <w:noWrap/>
            <w:vAlign w:val="center"/>
            <w:hideMark/>
          </w:tcPr>
          <w:p w14:paraId="10170865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523</w:t>
            </w:r>
          </w:p>
        </w:tc>
      </w:tr>
      <w:tr w:rsidR="00BB1301" w:rsidRPr="00110216" w14:paraId="2020AD2F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3435C3A9" w14:textId="01089DE9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0D9FF9D2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ingapore</w:t>
            </w:r>
          </w:p>
        </w:tc>
        <w:tc>
          <w:tcPr>
            <w:tcW w:w="1238" w:type="pct"/>
            <w:noWrap/>
            <w:vAlign w:val="center"/>
            <w:hideMark/>
          </w:tcPr>
          <w:p w14:paraId="4D3FB572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891</w:t>
            </w:r>
          </w:p>
        </w:tc>
      </w:tr>
      <w:tr w:rsidR="00BB1301" w:rsidRPr="00110216" w14:paraId="32CBDCA3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20A0A497" w14:textId="429EB595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4DD6F764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outh Korea</w:t>
            </w:r>
          </w:p>
        </w:tc>
        <w:tc>
          <w:tcPr>
            <w:tcW w:w="1238" w:type="pct"/>
            <w:noWrap/>
            <w:vAlign w:val="center"/>
            <w:hideMark/>
          </w:tcPr>
          <w:p w14:paraId="4ADD9C8E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39</w:t>
            </w:r>
          </w:p>
        </w:tc>
      </w:tr>
      <w:tr w:rsidR="00BB1301" w:rsidRPr="00110216" w14:paraId="7608A797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51DC2604" w14:textId="5DA8E8F9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05AB4844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Taiwan</w:t>
            </w:r>
          </w:p>
        </w:tc>
        <w:tc>
          <w:tcPr>
            <w:tcW w:w="1238" w:type="pct"/>
            <w:noWrap/>
            <w:vAlign w:val="center"/>
            <w:hideMark/>
          </w:tcPr>
          <w:p w14:paraId="16FFFFE5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22</w:t>
            </w:r>
          </w:p>
        </w:tc>
      </w:tr>
      <w:tr w:rsidR="00BB1301" w:rsidRPr="00110216" w14:paraId="336090D3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45123CEC" w14:textId="33FE8794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67B80751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Thailand</w:t>
            </w:r>
          </w:p>
        </w:tc>
        <w:tc>
          <w:tcPr>
            <w:tcW w:w="1238" w:type="pct"/>
            <w:noWrap/>
            <w:vAlign w:val="center"/>
            <w:hideMark/>
          </w:tcPr>
          <w:p w14:paraId="19FDA99C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15</w:t>
            </w:r>
          </w:p>
        </w:tc>
      </w:tr>
      <w:tr w:rsidR="00BB1301" w:rsidRPr="00110216" w14:paraId="591F5953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1AA0CF9D" w14:textId="46A3FA8D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26496F29" w14:textId="0E03D13D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United Arab Emirates</w:t>
            </w:r>
            <w:r w:rsidR="00EE3C0E" w:rsidRPr="00110216">
              <w:rPr>
                <w:rFonts w:ascii="Asul" w:hAnsi="Asul" w:cs="Times New Roman"/>
              </w:rPr>
              <w:t xml:space="preserve"> (UAE)</w:t>
            </w:r>
          </w:p>
        </w:tc>
        <w:tc>
          <w:tcPr>
            <w:tcW w:w="1238" w:type="pct"/>
            <w:noWrap/>
            <w:vAlign w:val="center"/>
            <w:hideMark/>
          </w:tcPr>
          <w:p w14:paraId="6A3A496A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31</w:t>
            </w:r>
          </w:p>
        </w:tc>
      </w:tr>
      <w:tr w:rsidR="00BB1301" w:rsidRPr="00110216" w14:paraId="6ED0AD6F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22B29B9F" w14:textId="1BCFDF7F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3908EDC4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Vietnam</w:t>
            </w:r>
          </w:p>
        </w:tc>
        <w:tc>
          <w:tcPr>
            <w:tcW w:w="1238" w:type="pct"/>
            <w:noWrap/>
            <w:vAlign w:val="center"/>
            <w:hideMark/>
          </w:tcPr>
          <w:p w14:paraId="26964B3A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13</w:t>
            </w:r>
          </w:p>
        </w:tc>
      </w:tr>
      <w:tr w:rsidR="00BB1301" w:rsidRPr="00110216" w14:paraId="297308A3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 w:val="restart"/>
            <w:noWrap/>
            <w:vAlign w:val="center"/>
            <w:hideMark/>
          </w:tcPr>
          <w:p w14:paraId="569A7276" w14:textId="77777777" w:rsidR="00BB1301" w:rsidRPr="00110216" w:rsidRDefault="00BB1301" w:rsidP="005510C8">
            <w:pPr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Europe</w:t>
            </w:r>
          </w:p>
        </w:tc>
        <w:tc>
          <w:tcPr>
            <w:tcW w:w="2496" w:type="pct"/>
            <w:noWrap/>
            <w:vAlign w:val="center"/>
            <w:hideMark/>
          </w:tcPr>
          <w:p w14:paraId="7E25EB82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Austria</w:t>
            </w:r>
          </w:p>
        </w:tc>
        <w:tc>
          <w:tcPr>
            <w:tcW w:w="1238" w:type="pct"/>
            <w:noWrap/>
            <w:vAlign w:val="center"/>
            <w:hideMark/>
          </w:tcPr>
          <w:p w14:paraId="0FC8E7D8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697</w:t>
            </w:r>
          </w:p>
        </w:tc>
      </w:tr>
      <w:tr w:rsidR="00BB1301" w:rsidRPr="00110216" w14:paraId="0C3D6BD6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3D1F0D69" w14:textId="3A78D7CD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6B5257D3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Belgium</w:t>
            </w:r>
          </w:p>
        </w:tc>
        <w:tc>
          <w:tcPr>
            <w:tcW w:w="1238" w:type="pct"/>
            <w:noWrap/>
            <w:vAlign w:val="center"/>
            <w:hideMark/>
          </w:tcPr>
          <w:p w14:paraId="51001BF5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854</w:t>
            </w:r>
          </w:p>
        </w:tc>
      </w:tr>
      <w:tr w:rsidR="00BB1301" w:rsidRPr="00110216" w14:paraId="1B861115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2B5E9E73" w14:textId="48FBB4CE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67F173F9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Denmark</w:t>
            </w:r>
          </w:p>
        </w:tc>
        <w:tc>
          <w:tcPr>
            <w:tcW w:w="1238" w:type="pct"/>
            <w:noWrap/>
            <w:vAlign w:val="center"/>
            <w:hideMark/>
          </w:tcPr>
          <w:p w14:paraId="34FAFB43" w14:textId="29C8C8E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</w:t>
            </w:r>
            <w:r w:rsidR="00A65F3B" w:rsidRPr="00110216">
              <w:rPr>
                <w:rFonts w:ascii="Asul" w:hAnsi="Asul" w:cs="Times New Roman"/>
              </w:rPr>
              <w:t>,</w:t>
            </w:r>
            <w:r w:rsidRPr="00110216">
              <w:rPr>
                <w:rFonts w:ascii="Asul" w:hAnsi="Asul" w:cs="Times New Roman"/>
              </w:rPr>
              <w:t>477</w:t>
            </w:r>
          </w:p>
        </w:tc>
      </w:tr>
      <w:tr w:rsidR="00BB1301" w:rsidRPr="00110216" w14:paraId="1DA9F66D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014A2102" w14:textId="7B541ACC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13E0FD0E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Finland</w:t>
            </w:r>
          </w:p>
        </w:tc>
        <w:tc>
          <w:tcPr>
            <w:tcW w:w="1238" w:type="pct"/>
            <w:noWrap/>
            <w:vAlign w:val="center"/>
            <w:hideMark/>
          </w:tcPr>
          <w:p w14:paraId="3958C5D3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25</w:t>
            </w:r>
          </w:p>
        </w:tc>
      </w:tr>
      <w:tr w:rsidR="00BB1301" w:rsidRPr="00110216" w14:paraId="2B77CD42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1C5F6966" w14:textId="64950DC0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135B3191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France</w:t>
            </w:r>
          </w:p>
        </w:tc>
        <w:tc>
          <w:tcPr>
            <w:tcW w:w="1238" w:type="pct"/>
            <w:noWrap/>
            <w:vAlign w:val="center"/>
            <w:hideMark/>
          </w:tcPr>
          <w:p w14:paraId="2C895467" w14:textId="16D02215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</w:t>
            </w:r>
            <w:r w:rsidR="00A65F3B" w:rsidRPr="00110216">
              <w:rPr>
                <w:rFonts w:ascii="Asul" w:hAnsi="Asul" w:cs="Times New Roman"/>
              </w:rPr>
              <w:t>,</w:t>
            </w:r>
            <w:r w:rsidRPr="00110216">
              <w:rPr>
                <w:rFonts w:ascii="Asul" w:hAnsi="Asul" w:cs="Times New Roman"/>
              </w:rPr>
              <w:t>620</w:t>
            </w:r>
          </w:p>
        </w:tc>
      </w:tr>
      <w:tr w:rsidR="00BB1301" w:rsidRPr="00110216" w14:paraId="49F86F95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2E0A2EA6" w14:textId="453D7284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57AC6FB1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Germany</w:t>
            </w:r>
          </w:p>
        </w:tc>
        <w:tc>
          <w:tcPr>
            <w:tcW w:w="1238" w:type="pct"/>
            <w:noWrap/>
            <w:vAlign w:val="center"/>
            <w:hideMark/>
          </w:tcPr>
          <w:p w14:paraId="0D45CDE5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586</w:t>
            </w:r>
          </w:p>
        </w:tc>
      </w:tr>
      <w:tr w:rsidR="00BB1301" w:rsidRPr="00110216" w14:paraId="33848AEF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5ADD731B" w14:textId="615EFDC7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7C95B3B0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Greece</w:t>
            </w:r>
          </w:p>
        </w:tc>
        <w:tc>
          <w:tcPr>
            <w:tcW w:w="1238" w:type="pct"/>
            <w:noWrap/>
            <w:vAlign w:val="center"/>
            <w:hideMark/>
          </w:tcPr>
          <w:p w14:paraId="161B61D3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21</w:t>
            </w:r>
          </w:p>
        </w:tc>
      </w:tr>
      <w:tr w:rsidR="00BB1301" w:rsidRPr="00110216" w14:paraId="1E9732EC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7ED2BDE6" w14:textId="143AB49B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75CC20E7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Iceland</w:t>
            </w:r>
          </w:p>
        </w:tc>
        <w:tc>
          <w:tcPr>
            <w:tcW w:w="1238" w:type="pct"/>
            <w:noWrap/>
            <w:vAlign w:val="center"/>
            <w:hideMark/>
          </w:tcPr>
          <w:p w14:paraId="331743F7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577</w:t>
            </w:r>
          </w:p>
        </w:tc>
      </w:tr>
      <w:tr w:rsidR="00BB1301" w:rsidRPr="00110216" w14:paraId="695A75C6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2989598F" w14:textId="2B2F54B5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153D83EA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Ireland</w:t>
            </w:r>
          </w:p>
        </w:tc>
        <w:tc>
          <w:tcPr>
            <w:tcW w:w="1238" w:type="pct"/>
            <w:noWrap/>
            <w:vAlign w:val="center"/>
            <w:hideMark/>
          </w:tcPr>
          <w:p w14:paraId="73FA6DFD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464</w:t>
            </w:r>
          </w:p>
        </w:tc>
      </w:tr>
      <w:tr w:rsidR="00BB1301" w:rsidRPr="00110216" w14:paraId="1F9094E6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4E65184D" w14:textId="51D178A6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176226FB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Italy</w:t>
            </w:r>
          </w:p>
        </w:tc>
        <w:tc>
          <w:tcPr>
            <w:tcW w:w="1238" w:type="pct"/>
            <w:noWrap/>
            <w:vAlign w:val="center"/>
            <w:hideMark/>
          </w:tcPr>
          <w:p w14:paraId="2B7E18F7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703</w:t>
            </w:r>
          </w:p>
        </w:tc>
      </w:tr>
      <w:tr w:rsidR="00BB1301" w:rsidRPr="00110216" w14:paraId="012496A7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08ACF4E1" w14:textId="6C0E4A6C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6E3B0D7D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Luxembourg</w:t>
            </w:r>
          </w:p>
        </w:tc>
        <w:tc>
          <w:tcPr>
            <w:tcW w:w="1238" w:type="pct"/>
            <w:noWrap/>
            <w:vAlign w:val="center"/>
            <w:hideMark/>
          </w:tcPr>
          <w:p w14:paraId="6A8165A0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58</w:t>
            </w:r>
          </w:p>
        </w:tc>
      </w:tr>
      <w:tr w:rsidR="00BB1301" w:rsidRPr="00110216" w14:paraId="21085464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73B42AE1" w14:textId="7B4A146E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61DDEC01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Netherlands</w:t>
            </w:r>
          </w:p>
        </w:tc>
        <w:tc>
          <w:tcPr>
            <w:tcW w:w="1238" w:type="pct"/>
            <w:noWrap/>
            <w:vAlign w:val="center"/>
            <w:hideMark/>
          </w:tcPr>
          <w:p w14:paraId="19B3C7E5" w14:textId="4B39370E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</w:t>
            </w:r>
            <w:r w:rsidR="00A2688A" w:rsidRPr="00110216">
              <w:rPr>
                <w:rFonts w:ascii="Asul" w:hAnsi="Asul" w:cs="Times New Roman"/>
              </w:rPr>
              <w:t>,</w:t>
            </w:r>
            <w:r w:rsidRPr="00110216">
              <w:rPr>
                <w:rFonts w:ascii="Asul" w:hAnsi="Asul" w:cs="Times New Roman"/>
              </w:rPr>
              <w:t>786</w:t>
            </w:r>
          </w:p>
        </w:tc>
      </w:tr>
      <w:tr w:rsidR="00BB1301" w:rsidRPr="00110216" w14:paraId="64A0268C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579A3CA5" w14:textId="63FEC242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5315683F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Norway</w:t>
            </w:r>
          </w:p>
        </w:tc>
        <w:tc>
          <w:tcPr>
            <w:tcW w:w="1238" w:type="pct"/>
            <w:noWrap/>
            <w:vAlign w:val="center"/>
            <w:hideMark/>
          </w:tcPr>
          <w:p w14:paraId="774D1EB6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89</w:t>
            </w:r>
          </w:p>
        </w:tc>
      </w:tr>
      <w:tr w:rsidR="00BB1301" w:rsidRPr="00110216" w14:paraId="246B1461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6EF3C191" w14:textId="3F6F5962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1855C96B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Poland</w:t>
            </w:r>
          </w:p>
        </w:tc>
        <w:tc>
          <w:tcPr>
            <w:tcW w:w="1238" w:type="pct"/>
            <w:noWrap/>
            <w:vAlign w:val="center"/>
            <w:hideMark/>
          </w:tcPr>
          <w:p w14:paraId="2E1CDD85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25</w:t>
            </w:r>
          </w:p>
        </w:tc>
      </w:tr>
      <w:tr w:rsidR="00BB1301" w:rsidRPr="00110216" w14:paraId="05A8953A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3AF997A5" w14:textId="2DC4E4A9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143B5695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Portugal</w:t>
            </w:r>
          </w:p>
        </w:tc>
        <w:tc>
          <w:tcPr>
            <w:tcW w:w="1238" w:type="pct"/>
            <w:noWrap/>
            <w:vAlign w:val="center"/>
            <w:hideMark/>
          </w:tcPr>
          <w:p w14:paraId="43754A1A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471</w:t>
            </w:r>
          </w:p>
        </w:tc>
      </w:tr>
      <w:tr w:rsidR="00BB1301" w:rsidRPr="00110216" w14:paraId="125CE7E4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2F717404" w14:textId="7584FBFC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2E7C7BCB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Russia</w:t>
            </w:r>
          </w:p>
        </w:tc>
        <w:tc>
          <w:tcPr>
            <w:tcW w:w="1238" w:type="pct"/>
            <w:noWrap/>
            <w:vAlign w:val="center"/>
            <w:hideMark/>
          </w:tcPr>
          <w:p w14:paraId="78A5F961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14</w:t>
            </w:r>
          </w:p>
        </w:tc>
      </w:tr>
      <w:tr w:rsidR="00BB1301" w:rsidRPr="00110216" w14:paraId="62BAE64A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1138CDCE" w14:textId="09C3F586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4B3BFF3F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lovenia</w:t>
            </w:r>
          </w:p>
        </w:tc>
        <w:tc>
          <w:tcPr>
            <w:tcW w:w="1238" w:type="pct"/>
            <w:noWrap/>
            <w:vAlign w:val="center"/>
            <w:hideMark/>
          </w:tcPr>
          <w:p w14:paraId="57BC028E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07</w:t>
            </w:r>
          </w:p>
        </w:tc>
      </w:tr>
      <w:tr w:rsidR="00BB1301" w:rsidRPr="00110216" w14:paraId="06644A32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37218385" w14:textId="3DAEDCA3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1BBF489B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pain</w:t>
            </w:r>
          </w:p>
        </w:tc>
        <w:tc>
          <w:tcPr>
            <w:tcW w:w="1238" w:type="pct"/>
            <w:noWrap/>
            <w:vAlign w:val="center"/>
            <w:hideMark/>
          </w:tcPr>
          <w:p w14:paraId="14511A22" w14:textId="3330B952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</w:t>
            </w:r>
            <w:r w:rsidR="00011DD2" w:rsidRPr="00110216">
              <w:rPr>
                <w:rFonts w:ascii="Asul" w:hAnsi="Asul" w:cs="Times New Roman"/>
              </w:rPr>
              <w:t>,</w:t>
            </w:r>
            <w:r w:rsidRPr="00110216">
              <w:rPr>
                <w:rFonts w:ascii="Asul" w:hAnsi="Asul" w:cs="Times New Roman"/>
              </w:rPr>
              <w:t>975</w:t>
            </w:r>
          </w:p>
        </w:tc>
      </w:tr>
      <w:tr w:rsidR="00BB1301" w:rsidRPr="00110216" w14:paraId="7735E4A8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507F0A59" w14:textId="78533393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34BCDC4A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weden</w:t>
            </w:r>
          </w:p>
        </w:tc>
        <w:tc>
          <w:tcPr>
            <w:tcW w:w="1238" w:type="pct"/>
            <w:noWrap/>
            <w:vAlign w:val="center"/>
            <w:hideMark/>
          </w:tcPr>
          <w:p w14:paraId="4C5BC232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535</w:t>
            </w:r>
          </w:p>
        </w:tc>
      </w:tr>
      <w:tr w:rsidR="00BB1301" w:rsidRPr="00110216" w14:paraId="541B0D49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699201D5" w14:textId="2AEE90DB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215D2B83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witzerland</w:t>
            </w:r>
          </w:p>
        </w:tc>
        <w:tc>
          <w:tcPr>
            <w:tcW w:w="1238" w:type="pct"/>
            <w:noWrap/>
            <w:vAlign w:val="center"/>
            <w:hideMark/>
          </w:tcPr>
          <w:p w14:paraId="0E5AFFFC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571</w:t>
            </w:r>
          </w:p>
        </w:tc>
      </w:tr>
      <w:tr w:rsidR="00BB1301" w:rsidRPr="00110216" w14:paraId="1EDDF2DF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2CD97FD7" w14:textId="1D37DE2E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2F0A182C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Turkey</w:t>
            </w:r>
          </w:p>
        </w:tc>
        <w:tc>
          <w:tcPr>
            <w:tcW w:w="1238" w:type="pct"/>
            <w:noWrap/>
            <w:vAlign w:val="center"/>
            <w:hideMark/>
          </w:tcPr>
          <w:p w14:paraId="314E2B40" w14:textId="77777777" w:rsidR="00BB1301" w:rsidRPr="00110216" w:rsidRDefault="00BB1301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08</w:t>
            </w:r>
          </w:p>
        </w:tc>
      </w:tr>
      <w:tr w:rsidR="00BB1301" w:rsidRPr="00110216" w14:paraId="497098B7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43BB0677" w14:textId="03533C2B" w:rsidR="00BB1301" w:rsidRPr="00110216" w:rsidRDefault="00BB1301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78F3D892" w14:textId="77777777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United Kingdom</w:t>
            </w:r>
          </w:p>
        </w:tc>
        <w:tc>
          <w:tcPr>
            <w:tcW w:w="1238" w:type="pct"/>
            <w:noWrap/>
            <w:vAlign w:val="center"/>
            <w:hideMark/>
          </w:tcPr>
          <w:p w14:paraId="3DC854F9" w14:textId="7643C1CA" w:rsidR="00BB1301" w:rsidRPr="00110216" w:rsidRDefault="00BB1301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0</w:t>
            </w:r>
            <w:r w:rsidR="00E14D3A" w:rsidRPr="00110216">
              <w:rPr>
                <w:rFonts w:ascii="Asul" w:hAnsi="Asul" w:cs="Times New Roman"/>
              </w:rPr>
              <w:t>,</w:t>
            </w:r>
            <w:r w:rsidRPr="00110216">
              <w:rPr>
                <w:rFonts w:ascii="Asul" w:hAnsi="Asul" w:cs="Times New Roman"/>
              </w:rPr>
              <w:t>822</w:t>
            </w:r>
          </w:p>
        </w:tc>
      </w:tr>
      <w:tr w:rsidR="002F7162" w:rsidRPr="00110216" w14:paraId="0603C459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 w:val="restart"/>
            <w:noWrap/>
            <w:vAlign w:val="center"/>
            <w:hideMark/>
          </w:tcPr>
          <w:p w14:paraId="7F9F9086" w14:textId="77777777" w:rsidR="002F7162" w:rsidRPr="00110216" w:rsidRDefault="002F7162" w:rsidP="005510C8">
            <w:pPr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North America</w:t>
            </w:r>
          </w:p>
        </w:tc>
        <w:tc>
          <w:tcPr>
            <w:tcW w:w="2496" w:type="pct"/>
            <w:noWrap/>
            <w:vAlign w:val="center"/>
            <w:hideMark/>
          </w:tcPr>
          <w:p w14:paraId="27786209" w14:textId="77777777" w:rsidR="002F7162" w:rsidRPr="00110216" w:rsidRDefault="002F7162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Canada</w:t>
            </w:r>
          </w:p>
        </w:tc>
        <w:tc>
          <w:tcPr>
            <w:tcW w:w="1238" w:type="pct"/>
            <w:noWrap/>
            <w:vAlign w:val="center"/>
            <w:hideMark/>
          </w:tcPr>
          <w:p w14:paraId="5055C8C3" w14:textId="41F4B26A" w:rsidR="002F7162" w:rsidRPr="00110216" w:rsidRDefault="002F7162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</w:t>
            </w:r>
            <w:r w:rsidR="00E14D3A" w:rsidRPr="00110216">
              <w:rPr>
                <w:rFonts w:ascii="Asul" w:hAnsi="Asul" w:cs="Times New Roman"/>
              </w:rPr>
              <w:t>,</w:t>
            </w:r>
            <w:r w:rsidRPr="00110216">
              <w:rPr>
                <w:rFonts w:ascii="Asul" w:hAnsi="Asul" w:cs="Times New Roman"/>
              </w:rPr>
              <w:t>652</w:t>
            </w:r>
          </w:p>
        </w:tc>
      </w:tr>
      <w:tr w:rsidR="002F7162" w:rsidRPr="00110216" w14:paraId="5D483F5A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59904633" w14:textId="0C7410B3" w:rsidR="002F7162" w:rsidRPr="00110216" w:rsidRDefault="002F7162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0EE1F164" w14:textId="77777777" w:rsidR="002F7162" w:rsidRPr="00110216" w:rsidRDefault="002F7162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Panama</w:t>
            </w:r>
          </w:p>
        </w:tc>
        <w:tc>
          <w:tcPr>
            <w:tcW w:w="1238" w:type="pct"/>
            <w:noWrap/>
            <w:vAlign w:val="center"/>
            <w:hideMark/>
          </w:tcPr>
          <w:p w14:paraId="0CF63B29" w14:textId="77777777" w:rsidR="002F7162" w:rsidRPr="00110216" w:rsidRDefault="002F7162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30</w:t>
            </w:r>
          </w:p>
        </w:tc>
      </w:tr>
      <w:tr w:rsidR="002F7162" w:rsidRPr="00110216" w14:paraId="1B33C7DA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37B34706" w14:textId="5BB158E6" w:rsidR="002F7162" w:rsidRPr="00110216" w:rsidRDefault="002F7162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73B87729" w14:textId="77777777" w:rsidR="002F7162" w:rsidRPr="00110216" w:rsidRDefault="002F7162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USA</w:t>
            </w:r>
          </w:p>
        </w:tc>
        <w:tc>
          <w:tcPr>
            <w:tcW w:w="1238" w:type="pct"/>
            <w:noWrap/>
            <w:vAlign w:val="center"/>
            <w:hideMark/>
          </w:tcPr>
          <w:p w14:paraId="06C052C3" w14:textId="206E4909" w:rsidR="002F7162" w:rsidRPr="00110216" w:rsidRDefault="002F7162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0</w:t>
            </w:r>
            <w:r w:rsidR="00E14D3A" w:rsidRPr="00110216">
              <w:rPr>
                <w:rFonts w:ascii="Asul" w:hAnsi="Asul" w:cs="Times New Roman"/>
              </w:rPr>
              <w:t>,</w:t>
            </w:r>
            <w:r w:rsidRPr="00110216">
              <w:rPr>
                <w:rFonts w:ascii="Asul" w:hAnsi="Asul" w:cs="Times New Roman"/>
              </w:rPr>
              <w:t>944</w:t>
            </w:r>
          </w:p>
        </w:tc>
      </w:tr>
      <w:tr w:rsidR="002F7162" w:rsidRPr="00110216" w14:paraId="3D8B9A2C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 w:val="restart"/>
            <w:noWrap/>
            <w:vAlign w:val="center"/>
            <w:hideMark/>
          </w:tcPr>
          <w:p w14:paraId="2C86B4D6" w14:textId="77777777" w:rsidR="002F7162" w:rsidRPr="00110216" w:rsidRDefault="002F7162" w:rsidP="005510C8">
            <w:pPr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Oceania</w:t>
            </w:r>
          </w:p>
        </w:tc>
        <w:tc>
          <w:tcPr>
            <w:tcW w:w="2496" w:type="pct"/>
            <w:noWrap/>
            <w:vAlign w:val="center"/>
            <w:hideMark/>
          </w:tcPr>
          <w:p w14:paraId="46D449E3" w14:textId="77777777" w:rsidR="002F7162" w:rsidRPr="00110216" w:rsidRDefault="002F7162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Australia</w:t>
            </w:r>
          </w:p>
        </w:tc>
        <w:tc>
          <w:tcPr>
            <w:tcW w:w="1238" w:type="pct"/>
            <w:noWrap/>
            <w:vAlign w:val="center"/>
            <w:hideMark/>
          </w:tcPr>
          <w:p w14:paraId="592362A1" w14:textId="7FE8E57A" w:rsidR="002F7162" w:rsidRPr="00110216" w:rsidRDefault="002F7162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</w:t>
            </w:r>
            <w:r w:rsidR="008A6AEB" w:rsidRPr="00110216">
              <w:rPr>
                <w:rFonts w:ascii="Asul" w:hAnsi="Asul" w:cs="Times New Roman"/>
              </w:rPr>
              <w:t>,</w:t>
            </w:r>
            <w:r w:rsidRPr="00110216">
              <w:rPr>
                <w:rFonts w:ascii="Asul" w:hAnsi="Asul" w:cs="Times New Roman"/>
              </w:rPr>
              <w:t>371</w:t>
            </w:r>
          </w:p>
        </w:tc>
      </w:tr>
      <w:tr w:rsidR="002F7162" w:rsidRPr="00110216" w14:paraId="2177D20F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  <w:hideMark/>
          </w:tcPr>
          <w:p w14:paraId="2FA6621A" w14:textId="769BA12C" w:rsidR="002F7162" w:rsidRPr="00110216" w:rsidRDefault="002F7162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1D0E4A4D" w14:textId="77777777" w:rsidR="002F7162" w:rsidRPr="00110216" w:rsidRDefault="002F7162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New Zealand</w:t>
            </w:r>
          </w:p>
        </w:tc>
        <w:tc>
          <w:tcPr>
            <w:tcW w:w="1238" w:type="pct"/>
            <w:noWrap/>
            <w:vAlign w:val="center"/>
            <w:hideMark/>
          </w:tcPr>
          <w:p w14:paraId="4845310E" w14:textId="77777777" w:rsidR="002F7162" w:rsidRPr="00110216" w:rsidRDefault="002F7162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719</w:t>
            </w:r>
          </w:p>
        </w:tc>
      </w:tr>
      <w:tr w:rsidR="00DC1968" w:rsidRPr="00110216" w14:paraId="117BF17C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 w:val="restart"/>
            <w:noWrap/>
            <w:vAlign w:val="center"/>
            <w:hideMark/>
          </w:tcPr>
          <w:p w14:paraId="0CC2597A" w14:textId="77777777" w:rsidR="00DC1968" w:rsidRPr="00110216" w:rsidRDefault="00DC1968" w:rsidP="005510C8">
            <w:pPr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outh America</w:t>
            </w:r>
          </w:p>
        </w:tc>
        <w:tc>
          <w:tcPr>
            <w:tcW w:w="2496" w:type="pct"/>
            <w:noWrap/>
            <w:vAlign w:val="center"/>
            <w:hideMark/>
          </w:tcPr>
          <w:p w14:paraId="16EF5080" w14:textId="77777777" w:rsidR="00DC1968" w:rsidRPr="00110216" w:rsidRDefault="00DC1968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Brazil</w:t>
            </w:r>
          </w:p>
        </w:tc>
        <w:tc>
          <w:tcPr>
            <w:tcW w:w="1238" w:type="pct"/>
            <w:noWrap/>
            <w:vAlign w:val="center"/>
            <w:hideMark/>
          </w:tcPr>
          <w:p w14:paraId="75EFF44C" w14:textId="77777777" w:rsidR="00DC1968" w:rsidRPr="00110216" w:rsidRDefault="00DC1968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868</w:t>
            </w:r>
          </w:p>
        </w:tc>
      </w:tr>
      <w:tr w:rsidR="00DC1968" w:rsidRPr="00110216" w14:paraId="7BCCFBC0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5AEBEED9" w14:textId="66638C25" w:rsidR="00DC1968" w:rsidRPr="00110216" w:rsidRDefault="00DC1968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2836DBA4" w14:textId="77777777" w:rsidR="00DC1968" w:rsidRPr="00110216" w:rsidRDefault="00DC1968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Chile</w:t>
            </w:r>
          </w:p>
        </w:tc>
        <w:tc>
          <w:tcPr>
            <w:tcW w:w="1238" w:type="pct"/>
            <w:noWrap/>
            <w:vAlign w:val="center"/>
            <w:hideMark/>
          </w:tcPr>
          <w:p w14:paraId="5B94F021" w14:textId="77777777" w:rsidR="00DC1968" w:rsidRPr="00110216" w:rsidRDefault="00DC1968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89</w:t>
            </w:r>
          </w:p>
        </w:tc>
      </w:tr>
      <w:tr w:rsidR="00DC1968" w:rsidRPr="00110216" w14:paraId="5825DC60" w14:textId="77777777" w:rsidTr="005510C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01E2E5D2" w14:textId="1404591C" w:rsidR="00DC1968" w:rsidRPr="00110216" w:rsidRDefault="00DC1968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78976082" w14:textId="77777777" w:rsidR="00DC1968" w:rsidRPr="00110216" w:rsidRDefault="00DC1968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Colombia</w:t>
            </w:r>
          </w:p>
        </w:tc>
        <w:tc>
          <w:tcPr>
            <w:tcW w:w="1238" w:type="pct"/>
            <w:noWrap/>
            <w:vAlign w:val="center"/>
            <w:hideMark/>
          </w:tcPr>
          <w:p w14:paraId="625E5669" w14:textId="77777777" w:rsidR="00DC1968" w:rsidRPr="00110216" w:rsidRDefault="00DC1968" w:rsidP="0055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60</w:t>
            </w:r>
          </w:p>
        </w:tc>
      </w:tr>
      <w:tr w:rsidR="00DC1968" w:rsidRPr="00110216" w14:paraId="535EFCC2" w14:textId="77777777" w:rsidTr="0055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Merge/>
            <w:noWrap/>
            <w:vAlign w:val="center"/>
          </w:tcPr>
          <w:p w14:paraId="3F842DBC" w14:textId="05DB4FB5" w:rsidR="00DC1968" w:rsidRPr="00110216" w:rsidRDefault="00DC1968" w:rsidP="005510C8">
            <w:pPr>
              <w:rPr>
                <w:rFonts w:ascii="Asul" w:hAnsi="Asul" w:cs="Times New Roman"/>
              </w:rPr>
            </w:pPr>
          </w:p>
        </w:tc>
        <w:tc>
          <w:tcPr>
            <w:tcW w:w="2496" w:type="pct"/>
            <w:noWrap/>
            <w:vAlign w:val="center"/>
            <w:hideMark/>
          </w:tcPr>
          <w:p w14:paraId="4CDB5D7D" w14:textId="77777777" w:rsidR="00DC1968" w:rsidRPr="00110216" w:rsidRDefault="00DC1968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Peru</w:t>
            </w:r>
          </w:p>
        </w:tc>
        <w:tc>
          <w:tcPr>
            <w:tcW w:w="1238" w:type="pct"/>
            <w:noWrap/>
            <w:vAlign w:val="center"/>
            <w:hideMark/>
          </w:tcPr>
          <w:p w14:paraId="169E563C" w14:textId="77777777" w:rsidR="00DC1968" w:rsidRPr="00110216" w:rsidRDefault="00DC1968" w:rsidP="0055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66</w:t>
            </w:r>
          </w:p>
        </w:tc>
      </w:tr>
    </w:tbl>
    <w:p w14:paraId="70D3ED9F" w14:textId="6B532E3D" w:rsidR="00C208D8" w:rsidRPr="00110216" w:rsidRDefault="00C208D8" w:rsidP="00BB1301">
      <w:pPr>
        <w:rPr>
          <w:rFonts w:ascii="Asul" w:hAnsi="Asul" w:cs="Times New Roman"/>
        </w:rPr>
      </w:pPr>
    </w:p>
    <w:p w14:paraId="5B8A118A" w14:textId="77777777" w:rsidR="00AE6F35" w:rsidRDefault="00AE6F35" w:rsidP="00BB1301">
      <w:pPr>
        <w:rPr>
          <w:rFonts w:ascii="Asul" w:hAnsi="Asul" w:cs="Times New Roman"/>
          <w:b/>
          <w:bCs/>
          <w:sz w:val="24"/>
          <w:szCs w:val="24"/>
        </w:rPr>
      </w:pPr>
    </w:p>
    <w:p w14:paraId="46737066" w14:textId="1CE36AEF" w:rsidR="00A03703" w:rsidRPr="00B84F50" w:rsidRDefault="00C208D8" w:rsidP="00BB1301">
      <w:pPr>
        <w:rPr>
          <w:rFonts w:ascii="Asul" w:hAnsi="Asul" w:cs="Times New Roman"/>
          <w:sz w:val="24"/>
          <w:szCs w:val="24"/>
        </w:rPr>
      </w:pPr>
      <w:r w:rsidRPr="00B84F50">
        <w:rPr>
          <w:rFonts w:ascii="Asul" w:hAnsi="Asul" w:cs="Times New Roman"/>
          <w:b/>
          <w:bCs/>
          <w:sz w:val="24"/>
          <w:szCs w:val="24"/>
        </w:rPr>
        <w:t>Table S2</w:t>
      </w:r>
      <w:r w:rsidRPr="00B84F50">
        <w:rPr>
          <w:rFonts w:ascii="Asul" w:hAnsi="Asul" w:cs="Times New Roman"/>
          <w:sz w:val="24"/>
          <w:szCs w:val="24"/>
        </w:rPr>
        <w:t>:</w:t>
      </w:r>
      <w:r w:rsidR="003908FF" w:rsidRPr="00B84F50">
        <w:rPr>
          <w:rFonts w:ascii="Asul" w:hAnsi="Asul" w:cs="Times New Roman"/>
          <w:sz w:val="24"/>
          <w:szCs w:val="24"/>
        </w:rPr>
        <w:t xml:space="preserve"> </w:t>
      </w:r>
      <w:r w:rsidR="00686BFF" w:rsidRPr="00B84F50">
        <w:rPr>
          <w:rFonts w:ascii="Asul" w:hAnsi="Asul" w:cs="Times New Roman"/>
          <w:sz w:val="24"/>
          <w:szCs w:val="24"/>
        </w:rPr>
        <w:t xml:space="preserve">Number of </w:t>
      </w:r>
      <w:r w:rsidR="00F81BF0" w:rsidRPr="00B84F50">
        <w:rPr>
          <w:rFonts w:ascii="Asul" w:hAnsi="Asul" w:cs="Times New Roman"/>
          <w:sz w:val="24"/>
          <w:szCs w:val="24"/>
        </w:rPr>
        <w:t xml:space="preserve">B.1.1.7 </w:t>
      </w:r>
      <w:r w:rsidR="008F23CD" w:rsidRPr="00B84F50">
        <w:rPr>
          <w:rFonts w:ascii="Asul" w:hAnsi="Asul" w:cs="Times New Roman"/>
          <w:sz w:val="24"/>
          <w:szCs w:val="24"/>
        </w:rPr>
        <w:t>Samples</w:t>
      </w:r>
      <w:r w:rsidR="00686BFF" w:rsidRPr="00B84F50">
        <w:rPr>
          <w:rFonts w:ascii="Asul" w:hAnsi="Asul" w:cs="Times New Roman"/>
          <w:sz w:val="24"/>
          <w:szCs w:val="24"/>
        </w:rPr>
        <w:t xml:space="preserve"> from Different Countries and Territories (n=</w:t>
      </w:r>
      <w:r w:rsidR="003908FF" w:rsidRPr="00B84F50">
        <w:rPr>
          <w:rFonts w:ascii="Asul" w:hAnsi="Asul" w:cs="Times New Roman"/>
          <w:sz w:val="24"/>
          <w:szCs w:val="24"/>
        </w:rPr>
        <w:t>7,50</w:t>
      </w:r>
      <w:r w:rsidR="00922D13">
        <w:rPr>
          <w:rFonts w:ascii="Asul" w:hAnsi="Asul" w:cs="Times New Roman"/>
          <w:sz w:val="24"/>
          <w:szCs w:val="24"/>
        </w:rPr>
        <w:t>7</w:t>
      </w:r>
      <w:r w:rsidR="001401A5" w:rsidRPr="00B84F50">
        <w:rPr>
          <w:rFonts w:ascii="Asul" w:hAnsi="Asul" w:cs="Times New Roman"/>
          <w:sz w:val="24"/>
          <w:szCs w:val="24"/>
        </w:rPr>
        <w:t>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72"/>
        <w:gridCol w:w="4661"/>
        <w:gridCol w:w="2327"/>
      </w:tblGrid>
      <w:tr w:rsidR="00E15D62" w:rsidRPr="00110216" w14:paraId="3AAA5592" w14:textId="77777777" w:rsidTr="00E04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noWrap/>
            <w:vAlign w:val="center"/>
            <w:hideMark/>
          </w:tcPr>
          <w:p w14:paraId="0C12506A" w14:textId="4A418664" w:rsidR="00E15D62" w:rsidRPr="00110216" w:rsidRDefault="00E15D62" w:rsidP="007E6929">
            <w:pPr>
              <w:rPr>
                <w:rFonts w:ascii="Asul" w:hAnsi="Asul" w:cs="Times New Roman"/>
                <w:b w:val="0"/>
                <w:bCs w:val="0"/>
              </w:rPr>
            </w:pPr>
            <w:r w:rsidRPr="00110216">
              <w:rPr>
                <w:rFonts w:ascii="Asul" w:hAnsi="Asul" w:cs="Times New Roman"/>
              </w:rPr>
              <w:t>Region</w:t>
            </w:r>
          </w:p>
        </w:tc>
        <w:tc>
          <w:tcPr>
            <w:tcW w:w="2490" w:type="pct"/>
            <w:noWrap/>
            <w:vAlign w:val="center"/>
            <w:hideMark/>
          </w:tcPr>
          <w:p w14:paraId="35A3B68B" w14:textId="1F13AB6A" w:rsidR="00E15D62" w:rsidRPr="00110216" w:rsidRDefault="000F0CF7" w:rsidP="007E69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  <w:b w:val="0"/>
                <w:bCs w:val="0"/>
              </w:rPr>
            </w:pPr>
            <w:r w:rsidRPr="00110216">
              <w:rPr>
                <w:rFonts w:ascii="Asul" w:hAnsi="Asul" w:cs="Times New Roman"/>
              </w:rPr>
              <w:t>C</w:t>
            </w:r>
            <w:r w:rsidR="00E15D62" w:rsidRPr="00110216">
              <w:rPr>
                <w:rFonts w:ascii="Asul" w:hAnsi="Asul" w:cs="Times New Roman"/>
              </w:rPr>
              <w:t>ountry</w:t>
            </w:r>
            <w:r w:rsidR="00A347B8">
              <w:rPr>
                <w:rFonts w:ascii="Asul" w:hAnsi="Asul" w:cs="Times New Roman"/>
              </w:rPr>
              <w:t xml:space="preserve"> </w:t>
            </w:r>
            <w:r w:rsidR="00F42346">
              <w:rPr>
                <w:rFonts w:ascii="Asul" w:hAnsi="Asul" w:cs="Times New Roman"/>
              </w:rPr>
              <w:t>/</w:t>
            </w:r>
            <w:r w:rsidR="00A347B8">
              <w:rPr>
                <w:rFonts w:ascii="Asul" w:hAnsi="Asul" w:cs="Times New Roman"/>
              </w:rPr>
              <w:t xml:space="preserve"> </w:t>
            </w:r>
            <w:r w:rsidR="00B94658" w:rsidRPr="00110216">
              <w:rPr>
                <w:rFonts w:ascii="Asul" w:hAnsi="Asul" w:cs="Times New Roman"/>
              </w:rPr>
              <w:t>Territory</w:t>
            </w:r>
          </w:p>
        </w:tc>
        <w:tc>
          <w:tcPr>
            <w:tcW w:w="1243" w:type="pct"/>
            <w:noWrap/>
            <w:vAlign w:val="center"/>
            <w:hideMark/>
          </w:tcPr>
          <w:p w14:paraId="649EC9A3" w14:textId="75181C5D" w:rsidR="00E15D62" w:rsidRPr="00110216" w:rsidRDefault="000F0CF7" w:rsidP="007E69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  <w:b w:val="0"/>
                <w:bCs w:val="0"/>
              </w:rPr>
            </w:pPr>
            <w:r w:rsidRPr="00110216">
              <w:rPr>
                <w:rFonts w:ascii="Asul" w:hAnsi="Asul" w:cs="Times New Roman"/>
              </w:rPr>
              <w:t>Sample Count</w:t>
            </w:r>
          </w:p>
        </w:tc>
      </w:tr>
      <w:tr w:rsidR="00024C0D" w:rsidRPr="00110216" w14:paraId="2C80DFFE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 w:val="restart"/>
            <w:noWrap/>
            <w:vAlign w:val="center"/>
            <w:hideMark/>
          </w:tcPr>
          <w:p w14:paraId="33A19656" w14:textId="77777777" w:rsidR="00024C0D" w:rsidRPr="00110216" w:rsidRDefault="00024C0D" w:rsidP="007E6929">
            <w:pPr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Africa</w:t>
            </w:r>
          </w:p>
        </w:tc>
        <w:tc>
          <w:tcPr>
            <w:tcW w:w="2490" w:type="pct"/>
            <w:noWrap/>
            <w:vAlign w:val="center"/>
            <w:hideMark/>
          </w:tcPr>
          <w:p w14:paraId="591121FB" w14:textId="1CEC1CA0" w:rsidR="00024C0D" w:rsidRPr="00110216" w:rsidRDefault="00024C0D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Democratic Republic of the Congo</w:t>
            </w:r>
            <w:r w:rsidR="00AA0CA2" w:rsidRPr="00110216">
              <w:rPr>
                <w:rFonts w:ascii="Asul" w:hAnsi="Asul" w:cs="Times New Roman"/>
              </w:rPr>
              <w:t xml:space="preserve"> (DRC)</w:t>
            </w:r>
          </w:p>
        </w:tc>
        <w:tc>
          <w:tcPr>
            <w:tcW w:w="1243" w:type="pct"/>
            <w:noWrap/>
            <w:vAlign w:val="center"/>
            <w:hideMark/>
          </w:tcPr>
          <w:p w14:paraId="015171A1" w14:textId="77777777" w:rsidR="00024C0D" w:rsidRPr="00110216" w:rsidRDefault="00024C0D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7</w:t>
            </w:r>
          </w:p>
        </w:tc>
      </w:tr>
      <w:tr w:rsidR="00024C0D" w:rsidRPr="00110216" w14:paraId="5B7B77FC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671DD715" w14:textId="520F3539" w:rsidR="00024C0D" w:rsidRPr="00110216" w:rsidRDefault="00024C0D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7ED134BA" w14:textId="77777777" w:rsidR="00024C0D" w:rsidRPr="00110216" w:rsidRDefault="00024C0D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Egypt</w:t>
            </w:r>
          </w:p>
        </w:tc>
        <w:tc>
          <w:tcPr>
            <w:tcW w:w="1243" w:type="pct"/>
            <w:noWrap/>
            <w:vAlign w:val="center"/>
            <w:hideMark/>
          </w:tcPr>
          <w:p w14:paraId="3AE0C1E6" w14:textId="77777777" w:rsidR="00024C0D" w:rsidRPr="00110216" w:rsidRDefault="00024C0D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9</w:t>
            </w:r>
          </w:p>
        </w:tc>
      </w:tr>
      <w:tr w:rsidR="00024C0D" w:rsidRPr="00110216" w14:paraId="410FC163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2AB6D9D0" w14:textId="2C79B07D" w:rsidR="00024C0D" w:rsidRPr="00110216" w:rsidRDefault="00024C0D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43CEBD2E" w14:textId="77777777" w:rsidR="00024C0D" w:rsidRPr="00110216" w:rsidRDefault="00024C0D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Equatorial Guinea</w:t>
            </w:r>
          </w:p>
        </w:tc>
        <w:tc>
          <w:tcPr>
            <w:tcW w:w="1243" w:type="pct"/>
            <w:noWrap/>
            <w:vAlign w:val="center"/>
            <w:hideMark/>
          </w:tcPr>
          <w:p w14:paraId="6D3C6586" w14:textId="77777777" w:rsidR="00024C0D" w:rsidRPr="00110216" w:rsidRDefault="00024C0D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</w:t>
            </w:r>
          </w:p>
        </w:tc>
      </w:tr>
      <w:tr w:rsidR="00024C0D" w:rsidRPr="00110216" w14:paraId="69ACA044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147AC89C" w14:textId="53746AA6" w:rsidR="00024C0D" w:rsidRPr="00110216" w:rsidRDefault="00024C0D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456ED3C0" w14:textId="77777777" w:rsidR="00024C0D" w:rsidRPr="00110216" w:rsidRDefault="00024C0D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Gambia</w:t>
            </w:r>
          </w:p>
        </w:tc>
        <w:tc>
          <w:tcPr>
            <w:tcW w:w="1243" w:type="pct"/>
            <w:noWrap/>
            <w:vAlign w:val="center"/>
            <w:hideMark/>
          </w:tcPr>
          <w:p w14:paraId="47BE46BD" w14:textId="77777777" w:rsidR="00024C0D" w:rsidRPr="00110216" w:rsidRDefault="00024C0D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42</w:t>
            </w:r>
          </w:p>
        </w:tc>
      </w:tr>
      <w:tr w:rsidR="00024C0D" w:rsidRPr="00110216" w14:paraId="66C8B89C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1E8D4837" w14:textId="342C47D5" w:rsidR="00024C0D" w:rsidRPr="00110216" w:rsidRDefault="00024C0D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2D1834F5" w14:textId="77777777" w:rsidR="00024C0D" w:rsidRPr="00110216" w:rsidRDefault="00024C0D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Ghana</w:t>
            </w:r>
          </w:p>
        </w:tc>
        <w:tc>
          <w:tcPr>
            <w:tcW w:w="1243" w:type="pct"/>
            <w:noWrap/>
            <w:vAlign w:val="center"/>
            <w:hideMark/>
          </w:tcPr>
          <w:p w14:paraId="14B45FB7" w14:textId="77777777" w:rsidR="00024C0D" w:rsidRPr="00110216" w:rsidRDefault="00024C0D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70</w:t>
            </w:r>
          </w:p>
        </w:tc>
      </w:tr>
      <w:tr w:rsidR="00024C0D" w:rsidRPr="00110216" w14:paraId="10650D5C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3D5F1D4D" w14:textId="21CC94F1" w:rsidR="00024C0D" w:rsidRPr="00110216" w:rsidRDefault="00024C0D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04F3EAA5" w14:textId="77777777" w:rsidR="00024C0D" w:rsidRPr="00110216" w:rsidRDefault="00024C0D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Kenya</w:t>
            </w:r>
          </w:p>
        </w:tc>
        <w:tc>
          <w:tcPr>
            <w:tcW w:w="1243" w:type="pct"/>
            <w:noWrap/>
            <w:vAlign w:val="center"/>
            <w:hideMark/>
          </w:tcPr>
          <w:p w14:paraId="1C7D5CFD" w14:textId="77777777" w:rsidR="00024C0D" w:rsidRPr="00110216" w:rsidRDefault="00024C0D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33</w:t>
            </w:r>
          </w:p>
        </w:tc>
      </w:tr>
      <w:tr w:rsidR="00024C0D" w:rsidRPr="00110216" w14:paraId="2EC46415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0FBE45C9" w14:textId="407A9DDE" w:rsidR="00024C0D" w:rsidRPr="00110216" w:rsidRDefault="00024C0D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1187EED0" w14:textId="77777777" w:rsidR="00024C0D" w:rsidRPr="00110216" w:rsidRDefault="00024C0D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Morocco</w:t>
            </w:r>
          </w:p>
        </w:tc>
        <w:tc>
          <w:tcPr>
            <w:tcW w:w="1243" w:type="pct"/>
            <w:noWrap/>
            <w:vAlign w:val="center"/>
            <w:hideMark/>
          </w:tcPr>
          <w:p w14:paraId="26E15D48" w14:textId="77777777" w:rsidR="00024C0D" w:rsidRPr="00110216" w:rsidRDefault="00024C0D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6</w:t>
            </w:r>
          </w:p>
        </w:tc>
      </w:tr>
      <w:tr w:rsidR="00024C0D" w:rsidRPr="00110216" w14:paraId="4927C6F8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3F4033B3" w14:textId="3B072FF4" w:rsidR="00024C0D" w:rsidRPr="00110216" w:rsidRDefault="00024C0D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1D0C2B1A" w14:textId="77777777" w:rsidR="00024C0D" w:rsidRPr="00110216" w:rsidRDefault="00024C0D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Mozambique</w:t>
            </w:r>
          </w:p>
        </w:tc>
        <w:tc>
          <w:tcPr>
            <w:tcW w:w="1243" w:type="pct"/>
            <w:noWrap/>
            <w:vAlign w:val="center"/>
            <w:hideMark/>
          </w:tcPr>
          <w:p w14:paraId="76DE4C73" w14:textId="77777777" w:rsidR="00024C0D" w:rsidRPr="00110216" w:rsidRDefault="00024C0D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</w:t>
            </w:r>
          </w:p>
        </w:tc>
      </w:tr>
      <w:tr w:rsidR="00024C0D" w:rsidRPr="00110216" w14:paraId="0602A6EF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16090737" w14:textId="1DC78978" w:rsidR="00024C0D" w:rsidRPr="00110216" w:rsidRDefault="00024C0D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73668AC4" w14:textId="77777777" w:rsidR="00024C0D" w:rsidRPr="00110216" w:rsidRDefault="00024C0D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Nigeria</w:t>
            </w:r>
          </w:p>
        </w:tc>
        <w:tc>
          <w:tcPr>
            <w:tcW w:w="1243" w:type="pct"/>
            <w:noWrap/>
            <w:vAlign w:val="center"/>
            <w:hideMark/>
          </w:tcPr>
          <w:p w14:paraId="3FE66D7A" w14:textId="77777777" w:rsidR="00024C0D" w:rsidRPr="00110216" w:rsidRDefault="00024C0D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94</w:t>
            </w:r>
          </w:p>
        </w:tc>
      </w:tr>
      <w:tr w:rsidR="00024C0D" w:rsidRPr="00110216" w14:paraId="75D9748A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2ECAC87C" w14:textId="0AF194AB" w:rsidR="00024C0D" w:rsidRPr="00110216" w:rsidRDefault="00024C0D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347A1696" w14:textId="77777777" w:rsidR="00024C0D" w:rsidRPr="00110216" w:rsidRDefault="00024C0D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Republic of the Congo</w:t>
            </w:r>
          </w:p>
        </w:tc>
        <w:tc>
          <w:tcPr>
            <w:tcW w:w="1243" w:type="pct"/>
            <w:noWrap/>
            <w:vAlign w:val="center"/>
            <w:hideMark/>
          </w:tcPr>
          <w:p w14:paraId="4AC154A7" w14:textId="77777777" w:rsidR="00024C0D" w:rsidRPr="00110216" w:rsidRDefault="00024C0D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</w:t>
            </w:r>
          </w:p>
        </w:tc>
      </w:tr>
      <w:tr w:rsidR="00024C0D" w:rsidRPr="00110216" w14:paraId="59F3B3CB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3258C539" w14:textId="70E10FF4" w:rsidR="00024C0D" w:rsidRPr="00110216" w:rsidRDefault="00024C0D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1292F58D" w14:textId="77777777" w:rsidR="00024C0D" w:rsidRPr="00110216" w:rsidRDefault="00024C0D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Rwanda</w:t>
            </w:r>
          </w:p>
        </w:tc>
        <w:tc>
          <w:tcPr>
            <w:tcW w:w="1243" w:type="pct"/>
            <w:noWrap/>
            <w:vAlign w:val="center"/>
            <w:hideMark/>
          </w:tcPr>
          <w:p w14:paraId="2AE2CD88" w14:textId="77777777" w:rsidR="00024C0D" w:rsidRPr="00110216" w:rsidRDefault="00024C0D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4</w:t>
            </w:r>
          </w:p>
        </w:tc>
      </w:tr>
      <w:tr w:rsidR="00024C0D" w:rsidRPr="00110216" w14:paraId="056DA2CB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75456755" w14:textId="052DE773" w:rsidR="00024C0D" w:rsidRPr="00110216" w:rsidRDefault="00024C0D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029A1A00" w14:textId="77777777" w:rsidR="00024C0D" w:rsidRPr="00110216" w:rsidRDefault="00024C0D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enegal</w:t>
            </w:r>
          </w:p>
        </w:tc>
        <w:tc>
          <w:tcPr>
            <w:tcW w:w="1243" w:type="pct"/>
            <w:noWrap/>
            <w:vAlign w:val="center"/>
            <w:hideMark/>
          </w:tcPr>
          <w:p w14:paraId="6CE417B0" w14:textId="77777777" w:rsidR="00024C0D" w:rsidRPr="00110216" w:rsidRDefault="00024C0D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</w:t>
            </w:r>
          </w:p>
        </w:tc>
      </w:tr>
      <w:tr w:rsidR="00024C0D" w:rsidRPr="00110216" w14:paraId="1954A6B2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5A0B06DC" w14:textId="4D14D828" w:rsidR="00024C0D" w:rsidRPr="00110216" w:rsidRDefault="00024C0D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7412F9D7" w14:textId="77777777" w:rsidR="00024C0D" w:rsidRPr="00110216" w:rsidRDefault="00024C0D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outh Africa</w:t>
            </w:r>
          </w:p>
        </w:tc>
        <w:tc>
          <w:tcPr>
            <w:tcW w:w="1243" w:type="pct"/>
            <w:noWrap/>
            <w:vAlign w:val="center"/>
            <w:hideMark/>
          </w:tcPr>
          <w:p w14:paraId="170797BB" w14:textId="77777777" w:rsidR="00024C0D" w:rsidRPr="00110216" w:rsidRDefault="00024C0D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19</w:t>
            </w:r>
          </w:p>
        </w:tc>
      </w:tr>
      <w:tr w:rsidR="00024C0D" w:rsidRPr="00110216" w14:paraId="4104FD75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5F8BB242" w14:textId="33B544E8" w:rsidR="00024C0D" w:rsidRPr="00110216" w:rsidRDefault="00024C0D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0D4285A4" w14:textId="77777777" w:rsidR="00024C0D" w:rsidRPr="00110216" w:rsidRDefault="00024C0D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Tunisia</w:t>
            </w:r>
          </w:p>
        </w:tc>
        <w:tc>
          <w:tcPr>
            <w:tcW w:w="1243" w:type="pct"/>
            <w:noWrap/>
            <w:vAlign w:val="center"/>
            <w:hideMark/>
          </w:tcPr>
          <w:p w14:paraId="4C0D9B20" w14:textId="77777777" w:rsidR="00024C0D" w:rsidRPr="00110216" w:rsidRDefault="00024C0D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4</w:t>
            </w:r>
          </w:p>
        </w:tc>
      </w:tr>
      <w:tr w:rsidR="00024C0D" w:rsidRPr="00110216" w14:paraId="41839913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777C3B61" w14:textId="4C2151F8" w:rsidR="00024C0D" w:rsidRPr="00110216" w:rsidRDefault="00024C0D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73FEFC2F" w14:textId="77777777" w:rsidR="00024C0D" w:rsidRPr="00110216" w:rsidRDefault="00024C0D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Zimbabwe</w:t>
            </w:r>
          </w:p>
        </w:tc>
        <w:tc>
          <w:tcPr>
            <w:tcW w:w="1243" w:type="pct"/>
            <w:noWrap/>
            <w:vAlign w:val="center"/>
            <w:hideMark/>
          </w:tcPr>
          <w:p w14:paraId="181D9256" w14:textId="77777777" w:rsidR="00024C0D" w:rsidRPr="00110216" w:rsidRDefault="00024C0D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</w:t>
            </w:r>
          </w:p>
        </w:tc>
      </w:tr>
      <w:tr w:rsidR="005029FB" w:rsidRPr="00110216" w14:paraId="21619D27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 w:val="restart"/>
            <w:noWrap/>
            <w:vAlign w:val="center"/>
            <w:hideMark/>
          </w:tcPr>
          <w:p w14:paraId="709451B4" w14:textId="77777777" w:rsidR="005029FB" w:rsidRPr="00110216" w:rsidRDefault="005029FB" w:rsidP="007E6929">
            <w:pPr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Asia</w:t>
            </w:r>
          </w:p>
        </w:tc>
        <w:tc>
          <w:tcPr>
            <w:tcW w:w="2490" w:type="pct"/>
            <w:noWrap/>
            <w:vAlign w:val="center"/>
            <w:hideMark/>
          </w:tcPr>
          <w:p w14:paraId="050F6480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Bahrain</w:t>
            </w:r>
          </w:p>
        </w:tc>
        <w:tc>
          <w:tcPr>
            <w:tcW w:w="1243" w:type="pct"/>
            <w:noWrap/>
            <w:vAlign w:val="center"/>
            <w:hideMark/>
          </w:tcPr>
          <w:p w14:paraId="3A8F2A96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</w:t>
            </w:r>
          </w:p>
        </w:tc>
      </w:tr>
      <w:tr w:rsidR="005029FB" w:rsidRPr="00110216" w14:paraId="6CC8CBAB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38D6A0C8" w14:textId="4247C54A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1CE2FAAA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Bangladesh</w:t>
            </w:r>
          </w:p>
        </w:tc>
        <w:tc>
          <w:tcPr>
            <w:tcW w:w="1243" w:type="pct"/>
            <w:noWrap/>
            <w:vAlign w:val="center"/>
            <w:hideMark/>
          </w:tcPr>
          <w:p w14:paraId="4AB715B6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7</w:t>
            </w:r>
          </w:p>
        </w:tc>
      </w:tr>
      <w:tr w:rsidR="005029FB" w:rsidRPr="00110216" w14:paraId="691E013E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6E3A562E" w14:textId="56688A43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4F0914AD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Cambodia</w:t>
            </w:r>
          </w:p>
        </w:tc>
        <w:tc>
          <w:tcPr>
            <w:tcW w:w="1243" w:type="pct"/>
            <w:noWrap/>
            <w:vAlign w:val="center"/>
            <w:hideMark/>
          </w:tcPr>
          <w:p w14:paraId="2A6B1554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7</w:t>
            </w:r>
          </w:p>
        </w:tc>
      </w:tr>
      <w:tr w:rsidR="005029FB" w:rsidRPr="00110216" w14:paraId="5AA736A8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3F229D89" w14:textId="038D1924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2E026DD5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China</w:t>
            </w:r>
          </w:p>
        </w:tc>
        <w:tc>
          <w:tcPr>
            <w:tcW w:w="1243" w:type="pct"/>
            <w:noWrap/>
            <w:vAlign w:val="center"/>
            <w:hideMark/>
          </w:tcPr>
          <w:p w14:paraId="2E3C4EC9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79</w:t>
            </w:r>
          </w:p>
        </w:tc>
      </w:tr>
      <w:tr w:rsidR="005029FB" w:rsidRPr="00110216" w14:paraId="00367820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5BE8A95D" w14:textId="570A23AA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07B648EE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Georgia</w:t>
            </w:r>
          </w:p>
        </w:tc>
        <w:tc>
          <w:tcPr>
            <w:tcW w:w="1243" w:type="pct"/>
            <w:noWrap/>
            <w:vAlign w:val="center"/>
            <w:hideMark/>
          </w:tcPr>
          <w:p w14:paraId="77187467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</w:t>
            </w:r>
          </w:p>
        </w:tc>
      </w:tr>
      <w:tr w:rsidR="005029FB" w:rsidRPr="00110216" w14:paraId="6F3AF354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44AB1BE5" w14:textId="3B070354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735A09D7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Hong Kong</w:t>
            </w:r>
          </w:p>
        </w:tc>
        <w:tc>
          <w:tcPr>
            <w:tcW w:w="1243" w:type="pct"/>
            <w:noWrap/>
            <w:vAlign w:val="center"/>
            <w:hideMark/>
          </w:tcPr>
          <w:p w14:paraId="603869AD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7</w:t>
            </w:r>
          </w:p>
        </w:tc>
      </w:tr>
      <w:tr w:rsidR="005029FB" w:rsidRPr="00110216" w14:paraId="16585907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4395C36B" w14:textId="17178DCD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6376BAE8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India</w:t>
            </w:r>
          </w:p>
        </w:tc>
        <w:tc>
          <w:tcPr>
            <w:tcW w:w="1243" w:type="pct"/>
            <w:noWrap/>
            <w:vAlign w:val="center"/>
            <w:hideMark/>
          </w:tcPr>
          <w:p w14:paraId="5CED4AB8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96</w:t>
            </w:r>
          </w:p>
        </w:tc>
      </w:tr>
      <w:tr w:rsidR="005029FB" w:rsidRPr="00110216" w14:paraId="0E290D7E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565C0F66" w14:textId="7DA7B49B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24C79C31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Indonesia</w:t>
            </w:r>
          </w:p>
        </w:tc>
        <w:tc>
          <w:tcPr>
            <w:tcW w:w="1243" w:type="pct"/>
            <w:noWrap/>
            <w:vAlign w:val="center"/>
            <w:hideMark/>
          </w:tcPr>
          <w:p w14:paraId="18BFB901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0</w:t>
            </w:r>
          </w:p>
        </w:tc>
      </w:tr>
      <w:tr w:rsidR="005029FB" w:rsidRPr="00110216" w14:paraId="2BE2C896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57F7621B" w14:textId="25C894EC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487B7CA6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Iran</w:t>
            </w:r>
          </w:p>
        </w:tc>
        <w:tc>
          <w:tcPr>
            <w:tcW w:w="1243" w:type="pct"/>
            <w:noWrap/>
            <w:vAlign w:val="center"/>
            <w:hideMark/>
          </w:tcPr>
          <w:p w14:paraId="4469DA26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</w:t>
            </w:r>
          </w:p>
        </w:tc>
      </w:tr>
      <w:tr w:rsidR="005029FB" w:rsidRPr="00110216" w14:paraId="75995946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3635E1BC" w14:textId="1B05E9E5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4C21A876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Israel</w:t>
            </w:r>
          </w:p>
        </w:tc>
        <w:tc>
          <w:tcPr>
            <w:tcW w:w="1243" w:type="pct"/>
            <w:noWrap/>
            <w:vAlign w:val="center"/>
            <w:hideMark/>
          </w:tcPr>
          <w:p w14:paraId="4248956D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11</w:t>
            </w:r>
          </w:p>
        </w:tc>
      </w:tr>
      <w:tr w:rsidR="005029FB" w:rsidRPr="00110216" w14:paraId="25FF4FAE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1702DB1A" w14:textId="4CEAA698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639C33E8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Japan</w:t>
            </w:r>
          </w:p>
        </w:tc>
        <w:tc>
          <w:tcPr>
            <w:tcW w:w="1243" w:type="pct"/>
            <w:noWrap/>
            <w:vAlign w:val="center"/>
            <w:hideMark/>
          </w:tcPr>
          <w:p w14:paraId="7A8045B6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71</w:t>
            </w:r>
          </w:p>
        </w:tc>
      </w:tr>
      <w:tr w:rsidR="005029FB" w:rsidRPr="00110216" w14:paraId="0463174A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4EA083BA" w14:textId="6105FC18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7EEA5547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Jordan</w:t>
            </w:r>
          </w:p>
        </w:tc>
        <w:tc>
          <w:tcPr>
            <w:tcW w:w="1243" w:type="pct"/>
            <w:noWrap/>
            <w:vAlign w:val="center"/>
            <w:hideMark/>
          </w:tcPr>
          <w:p w14:paraId="7ED67568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44</w:t>
            </w:r>
          </w:p>
        </w:tc>
      </w:tr>
      <w:tr w:rsidR="005029FB" w:rsidRPr="00110216" w14:paraId="2EC9241D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688112C6" w14:textId="3DA50D9E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3ABA2C2B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Kuwait</w:t>
            </w:r>
          </w:p>
        </w:tc>
        <w:tc>
          <w:tcPr>
            <w:tcW w:w="1243" w:type="pct"/>
            <w:noWrap/>
            <w:vAlign w:val="center"/>
            <w:hideMark/>
          </w:tcPr>
          <w:p w14:paraId="133D393A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</w:t>
            </w:r>
          </w:p>
        </w:tc>
      </w:tr>
      <w:tr w:rsidR="005029FB" w:rsidRPr="00110216" w14:paraId="79E5DCC3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757B2F4B" w14:textId="00084BA1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11D24A62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Malaysia</w:t>
            </w:r>
          </w:p>
        </w:tc>
        <w:tc>
          <w:tcPr>
            <w:tcW w:w="1243" w:type="pct"/>
            <w:noWrap/>
            <w:vAlign w:val="center"/>
            <w:hideMark/>
          </w:tcPr>
          <w:p w14:paraId="4B7C4813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6</w:t>
            </w:r>
          </w:p>
        </w:tc>
      </w:tr>
      <w:tr w:rsidR="005029FB" w:rsidRPr="00110216" w14:paraId="47FB8DAC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02531935" w14:textId="594A222C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48FABD2D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Myanmar</w:t>
            </w:r>
          </w:p>
        </w:tc>
        <w:tc>
          <w:tcPr>
            <w:tcW w:w="1243" w:type="pct"/>
            <w:noWrap/>
            <w:vAlign w:val="center"/>
            <w:hideMark/>
          </w:tcPr>
          <w:p w14:paraId="563846A8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</w:t>
            </w:r>
          </w:p>
        </w:tc>
      </w:tr>
      <w:tr w:rsidR="005029FB" w:rsidRPr="00110216" w14:paraId="15FAE8E6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1876D5E1" w14:textId="0C0DE527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21F7DCC6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Nepal</w:t>
            </w:r>
          </w:p>
        </w:tc>
        <w:tc>
          <w:tcPr>
            <w:tcW w:w="1243" w:type="pct"/>
            <w:noWrap/>
            <w:vAlign w:val="center"/>
            <w:hideMark/>
          </w:tcPr>
          <w:p w14:paraId="3CDD6F12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4</w:t>
            </w:r>
          </w:p>
        </w:tc>
      </w:tr>
      <w:tr w:rsidR="005029FB" w:rsidRPr="00110216" w14:paraId="006F8BC2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55C56D7C" w14:textId="0C1CD141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12061527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Oman</w:t>
            </w:r>
          </w:p>
        </w:tc>
        <w:tc>
          <w:tcPr>
            <w:tcW w:w="1243" w:type="pct"/>
            <w:noWrap/>
            <w:vAlign w:val="center"/>
            <w:hideMark/>
          </w:tcPr>
          <w:p w14:paraId="0E662A40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0</w:t>
            </w:r>
          </w:p>
        </w:tc>
      </w:tr>
      <w:tr w:rsidR="005029FB" w:rsidRPr="00110216" w14:paraId="6CD1E4F7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52512EEC" w14:textId="4894540C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0F81FC57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Pakistan</w:t>
            </w:r>
          </w:p>
        </w:tc>
        <w:tc>
          <w:tcPr>
            <w:tcW w:w="1243" w:type="pct"/>
            <w:noWrap/>
            <w:vAlign w:val="center"/>
            <w:hideMark/>
          </w:tcPr>
          <w:p w14:paraId="08BA4411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</w:t>
            </w:r>
          </w:p>
        </w:tc>
      </w:tr>
      <w:tr w:rsidR="005029FB" w:rsidRPr="00110216" w14:paraId="2A8C5A7F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4B49B8B0" w14:textId="7D693B5B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663F1393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Palestine</w:t>
            </w:r>
          </w:p>
        </w:tc>
        <w:tc>
          <w:tcPr>
            <w:tcW w:w="1243" w:type="pct"/>
            <w:noWrap/>
            <w:vAlign w:val="center"/>
            <w:hideMark/>
          </w:tcPr>
          <w:p w14:paraId="1CDECDDD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</w:t>
            </w:r>
          </w:p>
        </w:tc>
      </w:tr>
      <w:tr w:rsidR="005029FB" w:rsidRPr="00110216" w14:paraId="40C27863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6578915A" w14:textId="4916FA95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5D6D1404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Philippines</w:t>
            </w:r>
          </w:p>
        </w:tc>
        <w:tc>
          <w:tcPr>
            <w:tcW w:w="1243" w:type="pct"/>
            <w:noWrap/>
            <w:vAlign w:val="center"/>
            <w:hideMark/>
          </w:tcPr>
          <w:p w14:paraId="3CA5D3FD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5</w:t>
            </w:r>
          </w:p>
        </w:tc>
      </w:tr>
      <w:tr w:rsidR="005029FB" w:rsidRPr="00110216" w14:paraId="265CB27B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7F9141E2" w14:textId="11980EF5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029965BB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audi Arabia</w:t>
            </w:r>
          </w:p>
        </w:tc>
        <w:tc>
          <w:tcPr>
            <w:tcW w:w="1243" w:type="pct"/>
            <w:noWrap/>
            <w:vAlign w:val="center"/>
            <w:hideMark/>
          </w:tcPr>
          <w:p w14:paraId="51E05654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8</w:t>
            </w:r>
          </w:p>
        </w:tc>
      </w:tr>
      <w:tr w:rsidR="005029FB" w:rsidRPr="00110216" w14:paraId="1E17B7B0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4D37DA9F" w14:textId="118284E7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72CAD99B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ingapore</w:t>
            </w:r>
          </w:p>
        </w:tc>
        <w:tc>
          <w:tcPr>
            <w:tcW w:w="1243" w:type="pct"/>
            <w:noWrap/>
            <w:vAlign w:val="center"/>
            <w:hideMark/>
          </w:tcPr>
          <w:p w14:paraId="6B0AF2F6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76</w:t>
            </w:r>
          </w:p>
        </w:tc>
      </w:tr>
      <w:tr w:rsidR="005029FB" w:rsidRPr="00110216" w14:paraId="3463F0F2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0EEE9935" w14:textId="573158B9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7278378E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outh Korea</w:t>
            </w:r>
          </w:p>
        </w:tc>
        <w:tc>
          <w:tcPr>
            <w:tcW w:w="1243" w:type="pct"/>
            <w:noWrap/>
            <w:vAlign w:val="center"/>
            <w:hideMark/>
          </w:tcPr>
          <w:p w14:paraId="08F8305C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1</w:t>
            </w:r>
          </w:p>
        </w:tc>
      </w:tr>
      <w:tr w:rsidR="005029FB" w:rsidRPr="00110216" w14:paraId="1FE98E45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791F3E3D" w14:textId="1B25A400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3EA3B18E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ri Lanka</w:t>
            </w:r>
          </w:p>
        </w:tc>
        <w:tc>
          <w:tcPr>
            <w:tcW w:w="1243" w:type="pct"/>
            <w:noWrap/>
            <w:vAlign w:val="center"/>
            <w:hideMark/>
          </w:tcPr>
          <w:p w14:paraId="28DF771E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5</w:t>
            </w:r>
          </w:p>
        </w:tc>
      </w:tr>
      <w:tr w:rsidR="005029FB" w:rsidRPr="00110216" w14:paraId="52B98D10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5E03B4C5" w14:textId="0E1151F8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4F3AE340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Taiwan</w:t>
            </w:r>
          </w:p>
        </w:tc>
        <w:tc>
          <w:tcPr>
            <w:tcW w:w="1243" w:type="pct"/>
            <w:noWrap/>
            <w:vAlign w:val="center"/>
            <w:hideMark/>
          </w:tcPr>
          <w:p w14:paraId="212CE77E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5</w:t>
            </w:r>
          </w:p>
        </w:tc>
      </w:tr>
      <w:tr w:rsidR="005029FB" w:rsidRPr="00110216" w14:paraId="61CF9F0B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336572CF" w14:textId="498252E3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55F23A6D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Thailand</w:t>
            </w:r>
          </w:p>
        </w:tc>
        <w:tc>
          <w:tcPr>
            <w:tcW w:w="1243" w:type="pct"/>
            <w:noWrap/>
            <w:vAlign w:val="center"/>
            <w:hideMark/>
          </w:tcPr>
          <w:p w14:paraId="48B84F86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55</w:t>
            </w:r>
          </w:p>
        </w:tc>
      </w:tr>
      <w:tr w:rsidR="005029FB" w:rsidRPr="00110216" w14:paraId="1537EC1B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75156141" w14:textId="27B2A65C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5040E8E8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United Arab Emirates</w:t>
            </w:r>
          </w:p>
        </w:tc>
        <w:tc>
          <w:tcPr>
            <w:tcW w:w="1243" w:type="pct"/>
            <w:noWrap/>
            <w:vAlign w:val="center"/>
            <w:hideMark/>
          </w:tcPr>
          <w:p w14:paraId="6533F481" w14:textId="77777777" w:rsidR="005029FB" w:rsidRPr="00110216" w:rsidRDefault="005029FB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8</w:t>
            </w:r>
          </w:p>
        </w:tc>
      </w:tr>
      <w:tr w:rsidR="005029FB" w:rsidRPr="00110216" w14:paraId="402AF1D1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1D698939" w14:textId="0BA4CD60" w:rsidR="005029FB" w:rsidRPr="00110216" w:rsidRDefault="005029FB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74C21922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Vietnam</w:t>
            </w:r>
          </w:p>
        </w:tc>
        <w:tc>
          <w:tcPr>
            <w:tcW w:w="1243" w:type="pct"/>
            <w:noWrap/>
            <w:vAlign w:val="center"/>
            <w:hideMark/>
          </w:tcPr>
          <w:p w14:paraId="554B2DDA" w14:textId="77777777" w:rsidR="005029FB" w:rsidRPr="00110216" w:rsidRDefault="005029FB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4</w:t>
            </w:r>
          </w:p>
        </w:tc>
      </w:tr>
      <w:tr w:rsidR="00522469" w:rsidRPr="00110216" w14:paraId="36274C76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 w:val="restart"/>
            <w:noWrap/>
            <w:vAlign w:val="center"/>
            <w:hideMark/>
          </w:tcPr>
          <w:p w14:paraId="4A8BAECD" w14:textId="77777777" w:rsidR="00522469" w:rsidRPr="00110216" w:rsidRDefault="00522469" w:rsidP="007E6929">
            <w:pPr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Europe</w:t>
            </w:r>
          </w:p>
        </w:tc>
        <w:tc>
          <w:tcPr>
            <w:tcW w:w="2490" w:type="pct"/>
            <w:noWrap/>
            <w:vAlign w:val="center"/>
            <w:hideMark/>
          </w:tcPr>
          <w:p w14:paraId="6BBDBA13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Austria</w:t>
            </w:r>
          </w:p>
        </w:tc>
        <w:tc>
          <w:tcPr>
            <w:tcW w:w="1243" w:type="pct"/>
            <w:noWrap/>
            <w:vAlign w:val="center"/>
            <w:hideMark/>
          </w:tcPr>
          <w:p w14:paraId="68984F4E" w14:textId="7F317051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4</w:t>
            </w:r>
            <w:r w:rsidR="0012362D">
              <w:rPr>
                <w:rFonts w:ascii="Asul" w:hAnsi="Asul" w:cs="Times New Roman"/>
              </w:rPr>
              <w:t>8</w:t>
            </w:r>
          </w:p>
        </w:tc>
      </w:tr>
      <w:tr w:rsidR="00522469" w:rsidRPr="00110216" w14:paraId="5C45FAB6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1CAD1EA4" w14:textId="322DB2F2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387D2FE7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Belgium</w:t>
            </w:r>
          </w:p>
        </w:tc>
        <w:tc>
          <w:tcPr>
            <w:tcW w:w="1243" w:type="pct"/>
            <w:noWrap/>
            <w:vAlign w:val="center"/>
            <w:hideMark/>
          </w:tcPr>
          <w:p w14:paraId="35A37ED8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15</w:t>
            </w:r>
          </w:p>
        </w:tc>
      </w:tr>
      <w:tr w:rsidR="00522469" w:rsidRPr="00110216" w14:paraId="3A02547C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03AFF495" w14:textId="1E36B1E0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1046B127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Bosnia and Herzegovina</w:t>
            </w:r>
          </w:p>
        </w:tc>
        <w:tc>
          <w:tcPr>
            <w:tcW w:w="1243" w:type="pct"/>
            <w:noWrap/>
            <w:vAlign w:val="center"/>
            <w:hideMark/>
          </w:tcPr>
          <w:p w14:paraId="0306E16A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5</w:t>
            </w:r>
          </w:p>
        </w:tc>
      </w:tr>
      <w:tr w:rsidR="00522469" w:rsidRPr="00110216" w14:paraId="2C1F423F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066FDCA3" w14:textId="3352AE8D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0C701D8E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Croatia</w:t>
            </w:r>
          </w:p>
        </w:tc>
        <w:tc>
          <w:tcPr>
            <w:tcW w:w="1243" w:type="pct"/>
            <w:noWrap/>
            <w:vAlign w:val="center"/>
            <w:hideMark/>
          </w:tcPr>
          <w:p w14:paraId="442A76E0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60</w:t>
            </w:r>
          </w:p>
        </w:tc>
      </w:tr>
      <w:tr w:rsidR="00522469" w:rsidRPr="00110216" w14:paraId="3E45F849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463D40AE" w14:textId="05FF1857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36E72C3A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Czech Republic</w:t>
            </w:r>
          </w:p>
        </w:tc>
        <w:tc>
          <w:tcPr>
            <w:tcW w:w="1243" w:type="pct"/>
            <w:noWrap/>
            <w:vAlign w:val="center"/>
            <w:hideMark/>
          </w:tcPr>
          <w:p w14:paraId="5D987ED1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7</w:t>
            </w:r>
          </w:p>
        </w:tc>
      </w:tr>
      <w:tr w:rsidR="00522469" w:rsidRPr="00110216" w14:paraId="56DDBCD1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1D52D2A0" w14:textId="26556F2A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0D671041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Denmark</w:t>
            </w:r>
          </w:p>
        </w:tc>
        <w:tc>
          <w:tcPr>
            <w:tcW w:w="1243" w:type="pct"/>
            <w:noWrap/>
            <w:vAlign w:val="center"/>
            <w:hideMark/>
          </w:tcPr>
          <w:p w14:paraId="45E75612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93</w:t>
            </w:r>
          </w:p>
        </w:tc>
      </w:tr>
      <w:tr w:rsidR="00522469" w:rsidRPr="00110216" w14:paraId="2CBB491A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13A17452" w14:textId="36966285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33F831D3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Estonia</w:t>
            </w:r>
          </w:p>
        </w:tc>
        <w:tc>
          <w:tcPr>
            <w:tcW w:w="1243" w:type="pct"/>
            <w:noWrap/>
            <w:vAlign w:val="center"/>
            <w:hideMark/>
          </w:tcPr>
          <w:p w14:paraId="539C42CB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</w:t>
            </w:r>
          </w:p>
        </w:tc>
      </w:tr>
      <w:tr w:rsidR="00522469" w:rsidRPr="00110216" w14:paraId="13536A06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27F03EBE" w14:textId="424E4E00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46A3BFC3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Finland</w:t>
            </w:r>
          </w:p>
        </w:tc>
        <w:tc>
          <w:tcPr>
            <w:tcW w:w="1243" w:type="pct"/>
            <w:noWrap/>
            <w:vAlign w:val="center"/>
            <w:hideMark/>
          </w:tcPr>
          <w:p w14:paraId="13007349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94</w:t>
            </w:r>
          </w:p>
        </w:tc>
      </w:tr>
      <w:tr w:rsidR="00522469" w:rsidRPr="00110216" w14:paraId="68B06916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02172BFE" w14:textId="51132CFE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4DFF7182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France</w:t>
            </w:r>
          </w:p>
        </w:tc>
        <w:tc>
          <w:tcPr>
            <w:tcW w:w="1243" w:type="pct"/>
            <w:noWrap/>
            <w:vAlign w:val="center"/>
            <w:hideMark/>
          </w:tcPr>
          <w:p w14:paraId="5BB277F2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24</w:t>
            </w:r>
          </w:p>
        </w:tc>
      </w:tr>
      <w:tr w:rsidR="00522469" w:rsidRPr="00110216" w14:paraId="4199D1B5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52BC5997" w14:textId="67B1E1B1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1EC5E593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Germany</w:t>
            </w:r>
          </w:p>
        </w:tc>
        <w:tc>
          <w:tcPr>
            <w:tcW w:w="1243" w:type="pct"/>
            <w:noWrap/>
            <w:vAlign w:val="center"/>
            <w:hideMark/>
          </w:tcPr>
          <w:p w14:paraId="29050B93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36</w:t>
            </w:r>
          </w:p>
        </w:tc>
      </w:tr>
      <w:tr w:rsidR="00522469" w:rsidRPr="00110216" w14:paraId="090A1DBC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450ED549" w14:textId="2E2C1FD7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651924C3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Greece</w:t>
            </w:r>
          </w:p>
        </w:tc>
        <w:tc>
          <w:tcPr>
            <w:tcW w:w="1243" w:type="pct"/>
            <w:noWrap/>
            <w:vAlign w:val="center"/>
            <w:hideMark/>
          </w:tcPr>
          <w:p w14:paraId="10A4457A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4</w:t>
            </w:r>
          </w:p>
        </w:tc>
      </w:tr>
      <w:tr w:rsidR="00522469" w:rsidRPr="00110216" w14:paraId="062CF6A4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6423628D" w14:textId="6DCE3B17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3C88B056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Hungary</w:t>
            </w:r>
          </w:p>
        </w:tc>
        <w:tc>
          <w:tcPr>
            <w:tcW w:w="1243" w:type="pct"/>
            <w:noWrap/>
            <w:vAlign w:val="center"/>
            <w:hideMark/>
          </w:tcPr>
          <w:p w14:paraId="62E1A968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9</w:t>
            </w:r>
          </w:p>
        </w:tc>
      </w:tr>
      <w:tr w:rsidR="00522469" w:rsidRPr="00110216" w14:paraId="4117CF08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05FEAEB9" w14:textId="1BBDE635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1681AB14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Iceland</w:t>
            </w:r>
          </w:p>
        </w:tc>
        <w:tc>
          <w:tcPr>
            <w:tcW w:w="1243" w:type="pct"/>
            <w:noWrap/>
            <w:vAlign w:val="center"/>
            <w:hideMark/>
          </w:tcPr>
          <w:p w14:paraId="078CD6C4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7</w:t>
            </w:r>
          </w:p>
        </w:tc>
      </w:tr>
      <w:tr w:rsidR="00522469" w:rsidRPr="00110216" w14:paraId="04A92CA3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496E37BA" w14:textId="5F3534AD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245CC1E6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Ireland</w:t>
            </w:r>
          </w:p>
        </w:tc>
        <w:tc>
          <w:tcPr>
            <w:tcW w:w="1243" w:type="pct"/>
            <w:noWrap/>
            <w:vAlign w:val="center"/>
            <w:hideMark/>
          </w:tcPr>
          <w:p w14:paraId="15875A8A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58</w:t>
            </w:r>
          </w:p>
        </w:tc>
      </w:tr>
      <w:tr w:rsidR="00522469" w:rsidRPr="00110216" w14:paraId="7C9A124C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69222E26" w14:textId="1732BE3F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5F5145D7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Italy</w:t>
            </w:r>
          </w:p>
        </w:tc>
        <w:tc>
          <w:tcPr>
            <w:tcW w:w="1243" w:type="pct"/>
            <w:noWrap/>
            <w:vAlign w:val="center"/>
            <w:hideMark/>
          </w:tcPr>
          <w:p w14:paraId="4BF1215F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67</w:t>
            </w:r>
          </w:p>
        </w:tc>
      </w:tr>
      <w:tr w:rsidR="00522469" w:rsidRPr="00110216" w14:paraId="035B8A03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3DBCF72E" w14:textId="10B931DC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15636612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Kosovo</w:t>
            </w:r>
          </w:p>
        </w:tc>
        <w:tc>
          <w:tcPr>
            <w:tcW w:w="1243" w:type="pct"/>
            <w:noWrap/>
            <w:vAlign w:val="center"/>
            <w:hideMark/>
          </w:tcPr>
          <w:p w14:paraId="214F8985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</w:t>
            </w:r>
          </w:p>
        </w:tc>
      </w:tr>
      <w:tr w:rsidR="00522469" w:rsidRPr="00110216" w14:paraId="167A4EDC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69CA4EA2" w14:textId="2BBA7687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113789E0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Latvia</w:t>
            </w:r>
          </w:p>
        </w:tc>
        <w:tc>
          <w:tcPr>
            <w:tcW w:w="1243" w:type="pct"/>
            <w:noWrap/>
            <w:vAlign w:val="center"/>
            <w:hideMark/>
          </w:tcPr>
          <w:p w14:paraId="1AB114DE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5</w:t>
            </w:r>
          </w:p>
        </w:tc>
      </w:tr>
      <w:tr w:rsidR="00522469" w:rsidRPr="00110216" w14:paraId="356576F2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6D3008F7" w14:textId="2B61D5F6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66D4CAAA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Lithuania</w:t>
            </w:r>
          </w:p>
        </w:tc>
        <w:tc>
          <w:tcPr>
            <w:tcW w:w="1243" w:type="pct"/>
            <w:noWrap/>
            <w:vAlign w:val="center"/>
            <w:hideMark/>
          </w:tcPr>
          <w:p w14:paraId="0C6FBAFF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</w:t>
            </w:r>
          </w:p>
        </w:tc>
      </w:tr>
      <w:tr w:rsidR="00522469" w:rsidRPr="00110216" w14:paraId="0DE440EB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1090DF22" w14:textId="635A0BB1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20CCDE31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Luxembourg</w:t>
            </w:r>
          </w:p>
        </w:tc>
        <w:tc>
          <w:tcPr>
            <w:tcW w:w="1243" w:type="pct"/>
            <w:noWrap/>
            <w:vAlign w:val="center"/>
            <w:hideMark/>
          </w:tcPr>
          <w:p w14:paraId="6E74B22C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2</w:t>
            </w:r>
          </w:p>
        </w:tc>
      </w:tr>
      <w:tr w:rsidR="00522469" w:rsidRPr="00110216" w14:paraId="4239FB05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089B1F76" w14:textId="107F7087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4212AC29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Monaco</w:t>
            </w:r>
          </w:p>
        </w:tc>
        <w:tc>
          <w:tcPr>
            <w:tcW w:w="1243" w:type="pct"/>
            <w:noWrap/>
            <w:vAlign w:val="center"/>
            <w:hideMark/>
          </w:tcPr>
          <w:p w14:paraId="616386DF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</w:t>
            </w:r>
          </w:p>
        </w:tc>
      </w:tr>
      <w:tr w:rsidR="00522469" w:rsidRPr="00110216" w14:paraId="0D14FBE6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455FB8C5" w14:textId="113F4FA2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04404220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Montenegro</w:t>
            </w:r>
          </w:p>
        </w:tc>
        <w:tc>
          <w:tcPr>
            <w:tcW w:w="1243" w:type="pct"/>
            <w:noWrap/>
            <w:vAlign w:val="center"/>
            <w:hideMark/>
          </w:tcPr>
          <w:p w14:paraId="30356FF6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7</w:t>
            </w:r>
          </w:p>
        </w:tc>
      </w:tr>
      <w:tr w:rsidR="00522469" w:rsidRPr="00110216" w14:paraId="2CC2073B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79105DA0" w14:textId="44DEA7DC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03E4B060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Netherlands</w:t>
            </w:r>
          </w:p>
        </w:tc>
        <w:tc>
          <w:tcPr>
            <w:tcW w:w="1243" w:type="pct"/>
            <w:noWrap/>
            <w:vAlign w:val="center"/>
            <w:hideMark/>
          </w:tcPr>
          <w:p w14:paraId="774F000E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72</w:t>
            </w:r>
          </w:p>
        </w:tc>
      </w:tr>
      <w:tr w:rsidR="00522469" w:rsidRPr="00110216" w14:paraId="4A659A97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2A9C3CE0" w14:textId="2CDA6AA1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46D81A11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North Macedonia</w:t>
            </w:r>
          </w:p>
        </w:tc>
        <w:tc>
          <w:tcPr>
            <w:tcW w:w="1243" w:type="pct"/>
            <w:noWrap/>
            <w:vAlign w:val="center"/>
            <w:hideMark/>
          </w:tcPr>
          <w:p w14:paraId="6B6CDCF5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4</w:t>
            </w:r>
          </w:p>
        </w:tc>
      </w:tr>
      <w:tr w:rsidR="00522469" w:rsidRPr="00110216" w14:paraId="40D82088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36E868CD" w14:textId="523975CF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0D094110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Norway</w:t>
            </w:r>
          </w:p>
        </w:tc>
        <w:tc>
          <w:tcPr>
            <w:tcW w:w="1243" w:type="pct"/>
            <w:noWrap/>
            <w:vAlign w:val="center"/>
            <w:hideMark/>
          </w:tcPr>
          <w:p w14:paraId="3711CC51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84</w:t>
            </w:r>
          </w:p>
        </w:tc>
      </w:tr>
      <w:tr w:rsidR="00522469" w:rsidRPr="00110216" w14:paraId="305CE602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3E64EAD5" w14:textId="01695F71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4091B6A9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Poland</w:t>
            </w:r>
          </w:p>
        </w:tc>
        <w:tc>
          <w:tcPr>
            <w:tcW w:w="1243" w:type="pct"/>
            <w:noWrap/>
            <w:vAlign w:val="center"/>
            <w:hideMark/>
          </w:tcPr>
          <w:p w14:paraId="31193D99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18</w:t>
            </w:r>
          </w:p>
        </w:tc>
      </w:tr>
      <w:tr w:rsidR="00522469" w:rsidRPr="00110216" w14:paraId="4B20DA52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76F0A2E1" w14:textId="427F3257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08A58EDF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Portugal</w:t>
            </w:r>
          </w:p>
        </w:tc>
        <w:tc>
          <w:tcPr>
            <w:tcW w:w="1243" w:type="pct"/>
            <w:noWrap/>
            <w:vAlign w:val="center"/>
            <w:hideMark/>
          </w:tcPr>
          <w:p w14:paraId="5266C1AD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32</w:t>
            </w:r>
          </w:p>
        </w:tc>
      </w:tr>
      <w:tr w:rsidR="00522469" w:rsidRPr="00110216" w14:paraId="4340D843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466458C6" w14:textId="24BB079A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12AE8DBB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Romania</w:t>
            </w:r>
          </w:p>
        </w:tc>
        <w:tc>
          <w:tcPr>
            <w:tcW w:w="1243" w:type="pct"/>
            <w:noWrap/>
            <w:vAlign w:val="center"/>
            <w:hideMark/>
          </w:tcPr>
          <w:p w14:paraId="4D8004B1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61</w:t>
            </w:r>
          </w:p>
        </w:tc>
      </w:tr>
      <w:tr w:rsidR="00522469" w:rsidRPr="00110216" w14:paraId="00AA4163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29B553A4" w14:textId="361F75A3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2C567121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Russia</w:t>
            </w:r>
          </w:p>
        </w:tc>
        <w:tc>
          <w:tcPr>
            <w:tcW w:w="1243" w:type="pct"/>
            <w:noWrap/>
            <w:vAlign w:val="center"/>
            <w:hideMark/>
          </w:tcPr>
          <w:p w14:paraId="0B3EBB75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</w:t>
            </w:r>
          </w:p>
        </w:tc>
      </w:tr>
      <w:tr w:rsidR="00522469" w:rsidRPr="00110216" w14:paraId="47012A22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1E9B2A30" w14:textId="6FF0CE1F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41AE4842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erbia</w:t>
            </w:r>
          </w:p>
        </w:tc>
        <w:tc>
          <w:tcPr>
            <w:tcW w:w="1243" w:type="pct"/>
            <w:noWrap/>
            <w:vAlign w:val="center"/>
            <w:hideMark/>
          </w:tcPr>
          <w:p w14:paraId="5616E2A1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</w:t>
            </w:r>
          </w:p>
        </w:tc>
      </w:tr>
      <w:tr w:rsidR="00522469" w:rsidRPr="00110216" w14:paraId="24B883A8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12BA268F" w14:textId="04206849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0A65E503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lovakia</w:t>
            </w:r>
          </w:p>
        </w:tc>
        <w:tc>
          <w:tcPr>
            <w:tcW w:w="1243" w:type="pct"/>
            <w:noWrap/>
            <w:vAlign w:val="center"/>
            <w:hideMark/>
          </w:tcPr>
          <w:p w14:paraId="020F6C40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75</w:t>
            </w:r>
          </w:p>
        </w:tc>
      </w:tr>
      <w:tr w:rsidR="00522469" w:rsidRPr="00110216" w14:paraId="2C1DA0DB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559F848C" w14:textId="6A4D7715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63ACC866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lovenia</w:t>
            </w:r>
          </w:p>
        </w:tc>
        <w:tc>
          <w:tcPr>
            <w:tcW w:w="1243" w:type="pct"/>
            <w:noWrap/>
            <w:vAlign w:val="center"/>
            <w:hideMark/>
          </w:tcPr>
          <w:p w14:paraId="7690CD37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1</w:t>
            </w:r>
          </w:p>
        </w:tc>
      </w:tr>
      <w:tr w:rsidR="00522469" w:rsidRPr="00110216" w14:paraId="4ABC6150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07B0BE5D" w14:textId="38DE542B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2283B03B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pain</w:t>
            </w:r>
          </w:p>
        </w:tc>
        <w:tc>
          <w:tcPr>
            <w:tcW w:w="1243" w:type="pct"/>
            <w:noWrap/>
            <w:vAlign w:val="center"/>
            <w:hideMark/>
          </w:tcPr>
          <w:p w14:paraId="310C94FC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53</w:t>
            </w:r>
          </w:p>
        </w:tc>
      </w:tr>
      <w:tr w:rsidR="00522469" w:rsidRPr="00110216" w14:paraId="0E8DCE28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37EE04C4" w14:textId="444FD2E8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4139B0B7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weden</w:t>
            </w:r>
          </w:p>
        </w:tc>
        <w:tc>
          <w:tcPr>
            <w:tcW w:w="1243" w:type="pct"/>
            <w:noWrap/>
            <w:vAlign w:val="center"/>
            <w:hideMark/>
          </w:tcPr>
          <w:p w14:paraId="5D3D2A54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70</w:t>
            </w:r>
          </w:p>
        </w:tc>
      </w:tr>
      <w:tr w:rsidR="00522469" w:rsidRPr="00110216" w14:paraId="20BDA5E4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712A8EBF" w14:textId="455AED97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08B33AC3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witzerland</w:t>
            </w:r>
          </w:p>
        </w:tc>
        <w:tc>
          <w:tcPr>
            <w:tcW w:w="1243" w:type="pct"/>
            <w:noWrap/>
            <w:vAlign w:val="center"/>
            <w:hideMark/>
          </w:tcPr>
          <w:p w14:paraId="5EE20A9A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54</w:t>
            </w:r>
          </w:p>
        </w:tc>
      </w:tr>
      <w:tr w:rsidR="00522469" w:rsidRPr="00110216" w14:paraId="78E8BEA5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2691DD8B" w14:textId="4C59957E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44ECDC70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Turkey</w:t>
            </w:r>
          </w:p>
        </w:tc>
        <w:tc>
          <w:tcPr>
            <w:tcW w:w="1243" w:type="pct"/>
            <w:noWrap/>
            <w:vAlign w:val="center"/>
            <w:hideMark/>
          </w:tcPr>
          <w:p w14:paraId="4DD17E57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87</w:t>
            </w:r>
          </w:p>
        </w:tc>
      </w:tr>
      <w:tr w:rsidR="00522469" w:rsidRPr="00110216" w14:paraId="4BC80216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13E6C77D" w14:textId="23C8E23C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177FD084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Ukraine</w:t>
            </w:r>
          </w:p>
        </w:tc>
        <w:tc>
          <w:tcPr>
            <w:tcW w:w="1243" w:type="pct"/>
            <w:noWrap/>
            <w:vAlign w:val="center"/>
            <w:hideMark/>
          </w:tcPr>
          <w:p w14:paraId="1D6F2415" w14:textId="77777777" w:rsidR="00522469" w:rsidRPr="00110216" w:rsidRDefault="00522469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</w:t>
            </w:r>
          </w:p>
        </w:tc>
      </w:tr>
      <w:tr w:rsidR="00522469" w:rsidRPr="00110216" w14:paraId="67BE4E0F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5304D245" w14:textId="6C9BDB01" w:rsidR="00522469" w:rsidRPr="00110216" w:rsidRDefault="00522469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7B037775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United Kingdom</w:t>
            </w:r>
          </w:p>
        </w:tc>
        <w:tc>
          <w:tcPr>
            <w:tcW w:w="1243" w:type="pct"/>
            <w:noWrap/>
            <w:vAlign w:val="center"/>
            <w:hideMark/>
          </w:tcPr>
          <w:p w14:paraId="4F0AADE7" w14:textId="77777777" w:rsidR="00522469" w:rsidRPr="00110216" w:rsidRDefault="00522469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552</w:t>
            </w:r>
          </w:p>
        </w:tc>
      </w:tr>
      <w:tr w:rsidR="008F0BBC" w:rsidRPr="00110216" w14:paraId="1FD401CD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 w:val="restart"/>
            <w:noWrap/>
            <w:vAlign w:val="center"/>
            <w:hideMark/>
          </w:tcPr>
          <w:p w14:paraId="0AC578CF" w14:textId="77777777" w:rsidR="008F0BBC" w:rsidRPr="00110216" w:rsidRDefault="008F0BBC" w:rsidP="007E6929">
            <w:pPr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North America</w:t>
            </w:r>
          </w:p>
        </w:tc>
        <w:tc>
          <w:tcPr>
            <w:tcW w:w="2490" w:type="pct"/>
            <w:noWrap/>
            <w:vAlign w:val="center"/>
            <w:hideMark/>
          </w:tcPr>
          <w:p w14:paraId="54B84B21" w14:textId="77777777" w:rsidR="008F0BBC" w:rsidRPr="00110216" w:rsidRDefault="008F0BBC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Canada</w:t>
            </w:r>
          </w:p>
        </w:tc>
        <w:tc>
          <w:tcPr>
            <w:tcW w:w="1243" w:type="pct"/>
            <w:noWrap/>
            <w:vAlign w:val="center"/>
            <w:hideMark/>
          </w:tcPr>
          <w:p w14:paraId="3D271817" w14:textId="77777777" w:rsidR="008F0BBC" w:rsidRPr="00110216" w:rsidRDefault="008F0BBC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57</w:t>
            </w:r>
          </w:p>
        </w:tc>
      </w:tr>
      <w:tr w:rsidR="008F0BBC" w:rsidRPr="00110216" w14:paraId="6540EDB5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2355C7FA" w14:textId="16372BE2" w:rsidR="008F0BBC" w:rsidRPr="00110216" w:rsidRDefault="008F0BBC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2CE585A2" w14:textId="77777777" w:rsidR="008F0BBC" w:rsidRPr="00110216" w:rsidRDefault="008F0BBC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Costa Rica</w:t>
            </w:r>
          </w:p>
        </w:tc>
        <w:tc>
          <w:tcPr>
            <w:tcW w:w="1243" w:type="pct"/>
            <w:noWrap/>
            <w:vAlign w:val="center"/>
            <w:hideMark/>
          </w:tcPr>
          <w:p w14:paraId="7C445A16" w14:textId="77777777" w:rsidR="008F0BBC" w:rsidRPr="00110216" w:rsidRDefault="008F0BBC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</w:t>
            </w:r>
          </w:p>
        </w:tc>
      </w:tr>
      <w:tr w:rsidR="008F0BBC" w:rsidRPr="00110216" w14:paraId="50FD2E8B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06EC325E" w14:textId="5D9B3BAA" w:rsidR="008F0BBC" w:rsidRPr="00110216" w:rsidRDefault="008F0BBC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2E54EC0F" w14:textId="77777777" w:rsidR="008F0BBC" w:rsidRPr="00110216" w:rsidRDefault="008F0BBC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Dominican Republic</w:t>
            </w:r>
          </w:p>
        </w:tc>
        <w:tc>
          <w:tcPr>
            <w:tcW w:w="1243" w:type="pct"/>
            <w:noWrap/>
            <w:vAlign w:val="center"/>
            <w:hideMark/>
          </w:tcPr>
          <w:p w14:paraId="0AF0BFDD" w14:textId="77777777" w:rsidR="008F0BBC" w:rsidRPr="00110216" w:rsidRDefault="008F0BBC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</w:t>
            </w:r>
          </w:p>
        </w:tc>
      </w:tr>
      <w:tr w:rsidR="008F0BBC" w:rsidRPr="00110216" w14:paraId="3B010345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1BEF5940" w14:textId="274CDC4D" w:rsidR="008F0BBC" w:rsidRPr="00110216" w:rsidRDefault="008F0BBC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483F9C0E" w14:textId="77777777" w:rsidR="008F0BBC" w:rsidRPr="00110216" w:rsidRDefault="008F0BBC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Guadeloupe</w:t>
            </w:r>
          </w:p>
        </w:tc>
        <w:tc>
          <w:tcPr>
            <w:tcW w:w="1243" w:type="pct"/>
            <w:noWrap/>
            <w:vAlign w:val="center"/>
            <w:hideMark/>
          </w:tcPr>
          <w:p w14:paraId="4B529A94" w14:textId="77777777" w:rsidR="008F0BBC" w:rsidRPr="00110216" w:rsidRDefault="008F0BBC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4</w:t>
            </w:r>
          </w:p>
        </w:tc>
      </w:tr>
      <w:tr w:rsidR="008F0BBC" w:rsidRPr="00110216" w14:paraId="1079F9D8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30E7504C" w14:textId="4AAC2CE5" w:rsidR="008F0BBC" w:rsidRPr="00110216" w:rsidRDefault="008F0BBC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35005278" w14:textId="77777777" w:rsidR="008F0BBC" w:rsidRPr="00110216" w:rsidRDefault="008F0BBC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Mexico</w:t>
            </w:r>
          </w:p>
        </w:tc>
        <w:tc>
          <w:tcPr>
            <w:tcW w:w="1243" w:type="pct"/>
            <w:noWrap/>
            <w:vAlign w:val="center"/>
            <w:hideMark/>
          </w:tcPr>
          <w:p w14:paraId="68689DC8" w14:textId="77777777" w:rsidR="008F0BBC" w:rsidRPr="00110216" w:rsidRDefault="008F0BBC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8</w:t>
            </w:r>
          </w:p>
        </w:tc>
      </w:tr>
      <w:tr w:rsidR="008F0BBC" w:rsidRPr="00110216" w14:paraId="2EF552E7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3272946F" w14:textId="4A432C80" w:rsidR="008F0BBC" w:rsidRPr="00110216" w:rsidRDefault="008F0BBC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70B52C4E" w14:textId="77777777" w:rsidR="008F0BBC" w:rsidRPr="00110216" w:rsidRDefault="008F0BBC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Panama</w:t>
            </w:r>
          </w:p>
        </w:tc>
        <w:tc>
          <w:tcPr>
            <w:tcW w:w="1243" w:type="pct"/>
            <w:noWrap/>
            <w:vAlign w:val="center"/>
            <w:hideMark/>
          </w:tcPr>
          <w:p w14:paraId="71719F33" w14:textId="77777777" w:rsidR="008F0BBC" w:rsidRPr="00110216" w:rsidRDefault="008F0BBC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</w:t>
            </w:r>
          </w:p>
        </w:tc>
      </w:tr>
      <w:tr w:rsidR="008F0BBC" w:rsidRPr="00110216" w14:paraId="1117EA29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72688080" w14:textId="716B4C2C" w:rsidR="008F0BBC" w:rsidRPr="00110216" w:rsidRDefault="008F0BBC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2E16B17A" w14:textId="77777777" w:rsidR="008F0BBC" w:rsidRPr="00110216" w:rsidRDefault="008F0BBC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USA</w:t>
            </w:r>
          </w:p>
        </w:tc>
        <w:tc>
          <w:tcPr>
            <w:tcW w:w="1243" w:type="pct"/>
            <w:noWrap/>
            <w:vAlign w:val="center"/>
            <w:hideMark/>
          </w:tcPr>
          <w:p w14:paraId="37A35C47" w14:textId="77777777" w:rsidR="008F0BBC" w:rsidRPr="00110216" w:rsidRDefault="008F0BBC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594</w:t>
            </w:r>
          </w:p>
        </w:tc>
      </w:tr>
      <w:tr w:rsidR="00801DB3" w:rsidRPr="00110216" w14:paraId="17801D8B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 w:val="restart"/>
            <w:noWrap/>
            <w:vAlign w:val="center"/>
            <w:hideMark/>
          </w:tcPr>
          <w:p w14:paraId="5D7EDC9E" w14:textId="77777777" w:rsidR="00801DB3" w:rsidRPr="00110216" w:rsidRDefault="00801DB3" w:rsidP="007E6929">
            <w:pPr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Oceania</w:t>
            </w:r>
          </w:p>
        </w:tc>
        <w:tc>
          <w:tcPr>
            <w:tcW w:w="2490" w:type="pct"/>
            <w:noWrap/>
            <w:vAlign w:val="center"/>
            <w:hideMark/>
          </w:tcPr>
          <w:p w14:paraId="66E27C4D" w14:textId="77777777" w:rsidR="00801DB3" w:rsidRPr="00110216" w:rsidRDefault="00801DB3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Australia</w:t>
            </w:r>
          </w:p>
        </w:tc>
        <w:tc>
          <w:tcPr>
            <w:tcW w:w="1243" w:type="pct"/>
            <w:noWrap/>
            <w:vAlign w:val="center"/>
            <w:hideMark/>
          </w:tcPr>
          <w:p w14:paraId="19C78D30" w14:textId="77777777" w:rsidR="00801DB3" w:rsidRPr="00110216" w:rsidRDefault="00801DB3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422</w:t>
            </w:r>
          </w:p>
        </w:tc>
      </w:tr>
      <w:tr w:rsidR="00801DB3" w:rsidRPr="00110216" w14:paraId="5D11ABE4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28FA0C54" w14:textId="6B0E148C" w:rsidR="00801DB3" w:rsidRPr="00110216" w:rsidRDefault="00801DB3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1BB7BA26" w14:textId="77777777" w:rsidR="00801DB3" w:rsidRPr="00110216" w:rsidRDefault="00801DB3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New Zealand</w:t>
            </w:r>
          </w:p>
        </w:tc>
        <w:tc>
          <w:tcPr>
            <w:tcW w:w="1243" w:type="pct"/>
            <w:noWrap/>
            <w:vAlign w:val="center"/>
            <w:hideMark/>
          </w:tcPr>
          <w:p w14:paraId="726D1027" w14:textId="77777777" w:rsidR="00801DB3" w:rsidRPr="00110216" w:rsidRDefault="00801DB3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41</w:t>
            </w:r>
          </w:p>
        </w:tc>
      </w:tr>
      <w:tr w:rsidR="00335038" w:rsidRPr="00110216" w14:paraId="17FD2802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 w:val="restart"/>
            <w:noWrap/>
            <w:vAlign w:val="center"/>
            <w:hideMark/>
          </w:tcPr>
          <w:p w14:paraId="09FC3042" w14:textId="77777777" w:rsidR="00335038" w:rsidRPr="00110216" w:rsidRDefault="00335038" w:rsidP="007E6929">
            <w:pPr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lastRenderedPageBreak/>
              <w:t>South America</w:t>
            </w:r>
          </w:p>
        </w:tc>
        <w:tc>
          <w:tcPr>
            <w:tcW w:w="2490" w:type="pct"/>
            <w:noWrap/>
            <w:vAlign w:val="center"/>
            <w:hideMark/>
          </w:tcPr>
          <w:p w14:paraId="2AD41311" w14:textId="77777777" w:rsidR="00335038" w:rsidRPr="00110216" w:rsidRDefault="00335038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Argentina</w:t>
            </w:r>
          </w:p>
        </w:tc>
        <w:tc>
          <w:tcPr>
            <w:tcW w:w="1243" w:type="pct"/>
            <w:noWrap/>
            <w:vAlign w:val="center"/>
            <w:hideMark/>
          </w:tcPr>
          <w:p w14:paraId="24EC4AC5" w14:textId="77777777" w:rsidR="00335038" w:rsidRPr="00110216" w:rsidRDefault="00335038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8</w:t>
            </w:r>
          </w:p>
        </w:tc>
      </w:tr>
      <w:tr w:rsidR="00335038" w:rsidRPr="00110216" w14:paraId="756A5A96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65F4904B" w14:textId="285B7FF1" w:rsidR="00335038" w:rsidRPr="00110216" w:rsidRDefault="00335038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72507698" w14:textId="77777777" w:rsidR="00335038" w:rsidRPr="00110216" w:rsidRDefault="00335038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Aruba</w:t>
            </w:r>
          </w:p>
        </w:tc>
        <w:tc>
          <w:tcPr>
            <w:tcW w:w="1243" w:type="pct"/>
            <w:noWrap/>
            <w:vAlign w:val="center"/>
            <w:hideMark/>
          </w:tcPr>
          <w:p w14:paraId="13E28DE6" w14:textId="77777777" w:rsidR="00335038" w:rsidRPr="00110216" w:rsidRDefault="00335038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54</w:t>
            </w:r>
          </w:p>
        </w:tc>
      </w:tr>
      <w:tr w:rsidR="00335038" w:rsidRPr="00110216" w14:paraId="4C4530BC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0C2228E0" w14:textId="5948124C" w:rsidR="00335038" w:rsidRPr="00110216" w:rsidRDefault="00335038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1586E0EF" w14:textId="77777777" w:rsidR="00335038" w:rsidRPr="00110216" w:rsidRDefault="00335038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Bolivia</w:t>
            </w:r>
          </w:p>
        </w:tc>
        <w:tc>
          <w:tcPr>
            <w:tcW w:w="1243" w:type="pct"/>
            <w:noWrap/>
            <w:vAlign w:val="center"/>
            <w:hideMark/>
          </w:tcPr>
          <w:p w14:paraId="726FF634" w14:textId="77777777" w:rsidR="00335038" w:rsidRPr="00110216" w:rsidRDefault="00335038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</w:t>
            </w:r>
          </w:p>
        </w:tc>
      </w:tr>
      <w:tr w:rsidR="00335038" w:rsidRPr="00110216" w14:paraId="4EB5A322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156B8247" w14:textId="3CF2CDF8" w:rsidR="00335038" w:rsidRPr="00110216" w:rsidRDefault="00335038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5871996F" w14:textId="77777777" w:rsidR="00335038" w:rsidRPr="00110216" w:rsidRDefault="00335038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Brazil</w:t>
            </w:r>
          </w:p>
        </w:tc>
        <w:tc>
          <w:tcPr>
            <w:tcW w:w="1243" w:type="pct"/>
            <w:noWrap/>
            <w:vAlign w:val="center"/>
            <w:hideMark/>
          </w:tcPr>
          <w:p w14:paraId="191827A5" w14:textId="77777777" w:rsidR="00335038" w:rsidRPr="00110216" w:rsidRDefault="00335038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22</w:t>
            </w:r>
          </w:p>
        </w:tc>
      </w:tr>
      <w:tr w:rsidR="00335038" w:rsidRPr="00110216" w14:paraId="71A118D1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2940200D" w14:textId="49D46D33" w:rsidR="00335038" w:rsidRPr="00110216" w:rsidRDefault="00335038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1C1A5E41" w14:textId="77777777" w:rsidR="00335038" w:rsidRPr="00110216" w:rsidRDefault="00335038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Chile</w:t>
            </w:r>
          </w:p>
        </w:tc>
        <w:tc>
          <w:tcPr>
            <w:tcW w:w="1243" w:type="pct"/>
            <w:noWrap/>
            <w:vAlign w:val="center"/>
            <w:hideMark/>
          </w:tcPr>
          <w:p w14:paraId="3A9E9AB0" w14:textId="77777777" w:rsidR="00335038" w:rsidRPr="00110216" w:rsidRDefault="00335038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0</w:t>
            </w:r>
          </w:p>
        </w:tc>
      </w:tr>
      <w:tr w:rsidR="00335038" w:rsidRPr="00110216" w14:paraId="2337AEB3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4C4203AF" w14:textId="756E09A7" w:rsidR="00335038" w:rsidRPr="00110216" w:rsidRDefault="00335038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1B9430DC" w14:textId="77777777" w:rsidR="00335038" w:rsidRPr="00110216" w:rsidRDefault="00335038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Colombia</w:t>
            </w:r>
          </w:p>
        </w:tc>
        <w:tc>
          <w:tcPr>
            <w:tcW w:w="1243" w:type="pct"/>
            <w:noWrap/>
            <w:vAlign w:val="center"/>
            <w:hideMark/>
          </w:tcPr>
          <w:p w14:paraId="1F232B0F" w14:textId="77777777" w:rsidR="00335038" w:rsidRPr="00110216" w:rsidRDefault="00335038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86</w:t>
            </w:r>
          </w:p>
        </w:tc>
      </w:tr>
      <w:tr w:rsidR="00335038" w:rsidRPr="00110216" w14:paraId="19CBD9E2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2A35D11C" w14:textId="19753A7D" w:rsidR="00335038" w:rsidRPr="00110216" w:rsidRDefault="00335038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6DA3EEF8" w14:textId="77777777" w:rsidR="00335038" w:rsidRPr="00110216" w:rsidRDefault="00335038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Curacao</w:t>
            </w:r>
          </w:p>
        </w:tc>
        <w:tc>
          <w:tcPr>
            <w:tcW w:w="1243" w:type="pct"/>
            <w:noWrap/>
            <w:vAlign w:val="center"/>
            <w:hideMark/>
          </w:tcPr>
          <w:p w14:paraId="45138B17" w14:textId="77777777" w:rsidR="00335038" w:rsidRPr="00110216" w:rsidRDefault="00335038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9</w:t>
            </w:r>
          </w:p>
        </w:tc>
      </w:tr>
      <w:tr w:rsidR="00335038" w:rsidRPr="00110216" w14:paraId="70DB34D7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3C72757D" w14:textId="415199C3" w:rsidR="00335038" w:rsidRPr="00110216" w:rsidRDefault="00335038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0E1213B4" w14:textId="77777777" w:rsidR="00335038" w:rsidRPr="00110216" w:rsidRDefault="00335038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Ecuador</w:t>
            </w:r>
          </w:p>
        </w:tc>
        <w:tc>
          <w:tcPr>
            <w:tcW w:w="1243" w:type="pct"/>
            <w:noWrap/>
            <w:vAlign w:val="center"/>
            <w:hideMark/>
          </w:tcPr>
          <w:p w14:paraId="668AAB51" w14:textId="77777777" w:rsidR="00335038" w:rsidRPr="00110216" w:rsidRDefault="00335038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62</w:t>
            </w:r>
          </w:p>
        </w:tc>
      </w:tr>
      <w:tr w:rsidR="00335038" w:rsidRPr="00110216" w14:paraId="50B68306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248703F5" w14:textId="7284AB33" w:rsidR="00335038" w:rsidRPr="00110216" w:rsidRDefault="00335038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6AAF9E8D" w14:textId="77777777" w:rsidR="00335038" w:rsidRPr="00110216" w:rsidRDefault="00335038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Peru</w:t>
            </w:r>
          </w:p>
        </w:tc>
        <w:tc>
          <w:tcPr>
            <w:tcW w:w="1243" w:type="pct"/>
            <w:noWrap/>
            <w:vAlign w:val="center"/>
            <w:hideMark/>
          </w:tcPr>
          <w:p w14:paraId="6E626B2D" w14:textId="77777777" w:rsidR="00335038" w:rsidRPr="00110216" w:rsidRDefault="00335038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7</w:t>
            </w:r>
          </w:p>
        </w:tc>
      </w:tr>
      <w:tr w:rsidR="00335038" w:rsidRPr="00110216" w14:paraId="07D12965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04CD69C1" w14:textId="66A8A9CD" w:rsidR="00335038" w:rsidRPr="00110216" w:rsidRDefault="00335038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575ECC28" w14:textId="77777777" w:rsidR="00335038" w:rsidRPr="00110216" w:rsidRDefault="00335038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uriname</w:t>
            </w:r>
          </w:p>
        </w:tc>
        <w:tc>
          <w:tcPr>
            <w:tcW w:w="1243" w:type="pct"/>
            <w:noWrap/>
            <w:vAlign w:val="center"/>
            <w:hideMark/>
          </w:tcPr>
          <w:p w14:paraId="6ACAF977" w14:textId="77777777" w:rsidR="00335038" w:rsidRPr="00110216" w:rsidRDefault="00335038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9</w:t>
            </w:r>
          </w:p>
        </w:tc>
      </w:tr>
      <w:tr w:rsidR="00335038" w:rsidRPr="00110216" w14:paraId="40101ABD" w14:textId="77777777" w:rsidTr="00E04B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7E2DAF2D" w14:textId="6F871B6D" w:rsidR="00335038" w:rsidRPr="00110216" w:rsidRDefault="00335038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39A646FC" w14:textId="77777777" w:rsidR="00335038" w:rsidRPr="00110216" w:rsidRDefault="00335038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Trinidad and Tobago</w:t>
            </w:r>
          </w:p>
        </w:tc>
        <w:tc>
          <w:tcPr>
            <w:tcW w:w="1243" w:type="pct"/>
            <w:noWrap/>
            <w:vAlign w:val="center"/>
            <w:hideMark/>
          </w:tcPr>
          <w:p w14:paraId="3AFE1248" w14:textId="77777777" w:rsidR="00335038" w:rsidRPr="00110216" w:rsidRDefault="00335038" w:rsidP="007E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9</w:t>
            </w:r>
          </w:p>
        </w:tc>
      </w:tr>
      <w:tr w:rsidR="00335038" w:rsidRPr="00110216" w14:paraId="6FF33F0C" w14:textId="77777777" w:rsidTr="00E0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  <w:vAlign w:val="center"/>
          </w:tcPr>
          <w:p w14:paraId="44DEA28C" w14:textId="2D340B67" w:rsidR="00335038" w:rsidRPr="00110216" w:rsidRDefault="00335038" w:rsidP="007E6929">
            <w:pPr>
              <w:rPr>
                <w:rFonts w:ascii="Asul" w:hAnsi="Asul" w:cs="Times New Roman"/>
              </w:rPr>
            </w:pPr>
          </w:p>
        </w:tc>
        <w:tc>
          <w:tcPr>
            <w:tcW w:w="2490" w:type="pct"/>
            <w:noWrap/>
            <w:vAlign w:val="center"/>
            <w:hideMark/>
          </w:tcPr>
          <w:p w14:paraId="2C0E9F31" w14:textId="77777777" w:rsidR="00335038" w:rsidRPr="00110216" w:rsidRDefault="00335038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Uruguay</w:t>
            </w:r>
          </w:p>
        </w:tc>
        <w:tc>
          <w:tcPr>
            <w:tcW w:w="1243" w:type="pct"/>
            <w:noWrap/>
            <w:vAlign w:val="center"/>
            <w:hideMark/>
          </w:tcPr>
          <w:p w14:paraId="47FDD578" w14:textId="77777777" w:rsidR="00335038" w:rsidRPr="00110216" w:rsidRDefault="00335038" w:rsidP="007E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4</w:t>
            </w:r>
          </w:p>
        </w:tc>
      </w:tr>
    </w:tbl>
    <w:p w14:paraId="33A1DF00" w14:textId="77777777" w:rsidR="00D85A8F" w:rsidRPr="00110216" w:rsidRDefault="00D85A8F" w:rsidP="00BB1301">
      <w:pPr>
        <w:rPr>
          <w:rFonts w:ascii="Asul" w:hAnsi="Asul" w:cs="Times New Roman"/>
        </w:rPr>
      </w:pPr>
    </w:p>
    <w:p w14:paraId="3D4F8BF6" w14:textId="77777777" w:rsidR="00147BE9" w:rsidRPr="00110216" w:rsidRDefault="00147BE9" w:rsidP="00BB1301">
      <w:pPr>
        <w:rPr>
          <w:rFonts w:ascii="Asul" w:hAnsi="Asul" w:cs="Times New Roman"/>
          <w:b/>
          <w:bCs/>
        </w:rPr>
      </w:pPr>
    </w:p>
    <w:p w14:paraId="1B6D0C60" w14:textId="66CFCC41" w:rsidR="003F229E" w:rsidRPr="00B47E1F" w:rsidRDefault="0037494A" w:rsidP="00BB1301">
      <w:pPr>
        <w:rPr>
          <w:rFonts w:ascii="Asul" w:hAnsi="Asul" w:cs="Times New Roman"/>
          <w:sz w:val="24"/>
          <w:szCs w:val="24"/>
        </w:rPr>
      </w:pPr>
      <w:r w:rsidRPr="00B47E1F">
        <w:rPr>
          <w:rFonts w:ascii="Asul" w:hAnsi="Asul" w:cs="Times New Roman"/>
          <w:b/>
          <w:bCs/>
          <w:sz w:val="24"/>
          <w:szCs w:val="24"/>
        </w:rPr>
        <w:t>Table S</w:t>
      </w:r>
      <w:r w:rsidR="00B17AE0" w:rsidRPr="00B47E1F">
        <w:rPr>
          <w:rFonts w:ascii="Asul" w:hAnsi="Asul" w:cs="Times New Roman"/>
          <w:b/>
          <w:bCs/>
          <w:sz w:val="24"/>
          <w:szCs w:val="24"/>
        </w:rPr>
        <w:t>3</w:t>
      </w:r>
      <w:r w:rsidRPr="00B47E1F">
        <w:rPr>
          <w:rFonts w:ascii="Asul" w:hAnsi="Asul" w:cs="Times New Roman"/>
          <w:sz w:val="24"/>
          <w:szCs w:val="24"/>
        </w:rPr>
        <w:t xml:space="preserve">: </w:t>
      </w:r>
      <w:r w:rsidR="00AE1F7A" w:rsidRPr="00B47E1F">
        <w:rPr>
          <w:rFonts w:ascii="Asul" w:hAnsi="Asul" w:cs="Times New Roman"/>
          <w:sz w:val="24"/>
          <w:szCs w:val="24"/>
        </w:rPr>
        <w:t>Number of B.1.</w:t>
      </w:r>
      <w:r w:rsidR="000D666D" w:rsidRPr="00B47E1F">
        <w:rPr>
          <w:rFonts w:ascii="Asul" w:hAnsi="Asul" w:cs="Times New Roman"/>
          <w:sz w:val="24"/>
          <w:szCs w:val="24"/>
        </w:rPr>
        <w:t>351</w:t>
      </w:r>
      <w:r w:rsidR="00AE1F7A" w:rsidRPr="00B47E1F">
        <w:rPr>
          <w:rFonts w:ascii="Asul" w:hAnsi="Asul" w:cs="Times New Roman"/>
          <w:sz w:val="24"/>
          <w:szCs w:val="24"/>
        </w:rPr>
        <w:t xml:space="preserve"> </w:t>
      </w:r>
      <w:r w:rsidR="00E903BB">
        <w:rPr>
          <w:rFonts w:ascii="Asul" w:hAnsi="Asul" w:cs="Times New Roman"/>
          <w:sz w:val="24"/>
          <w:szCs w:val="24"/>
        </w:rPr>
        <w:t>Samples</w:t>
      </w:r>
      <w:r w:rsidR="00AE1F7A" w:rsidRPr="00B47E1F">
        <w:rPr>
          <w:rFonts w:ascii="Asul" w:hAnsi="Asul" w:cs="Times New Roman"/>
          <w:sz w:val="24"/>
          <w:szCs w:val="24"/>
        </w:rPr>
        <w:t xml:space="preserve"> from Different Countries </w:t>
      </w:r>
      <w:r w:rsidR="00D97D2F">
        <w:rPr>
          <w:rFonts w:ascii="Asul" w:hAnsi="Asul" w:cs="Times New Roman"/>
          <w:sz w:val="24"/>
          <w:szCs w:val="24"/>
        </w:rPr>
        <w:t xml:space="preserve">and Territories </w:t>
      </w:r>
      <w:r w:rsidR="00AE1F7A" w:rsidRPr="00B47E1F">
        <w:rPr>
          <w:rFonts w:ascii="Asul" w:hAnsi="Asul" w:cs="Times New Roman"/>
          <w:sz w:val="24"/>
          <w:szCs w:val="24"/>
        </w:rPr>
        <w:t>(n=</w:t>
      </w:r>
      <w:r w:rsidR="003535D1" w:rsidRPr="00B47E1F">
        <w:rPr>
          <w:rFonts w:ascii="Asul" w:hAnsi="Asul" w:cs="Times New Roman"/>
          <w:sz w:val="24"/>
          <w:szCs w:val="24"/>
        </w:rPr>
        <w:t>3,196</w:t>
      </w:r>
      <w:r w:rsidR="007B064B" w:rsidRPr="00B47E1F">
        <w:rPr>
          <w:rFonts w:ascii="Asul" w:hAnsi="Asul" w:cs="Times New Roman"/>
          <w:sz w:val="24"/>
          <w:szCs w:val="24"/>
        </w:rPr>
        <w:t>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428"/>
        <w:gridCol w:w="4605"/>
        <w:gridCol w:w="2327"/>
      </w:tblGrid>
      <w:tr w:rsidR="00F518F9" w:rsidRPr="00110216" w14:paraId="1D4F5179" w14:textId="77777777" w:rsidTr="00000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noWrap/>
            <w:vAlign w:val="center"/>
            <w:hideMark/>
          </w:tcPr>
          <w:p w14:paraId="727AE922" w14:textId="52612905" w:rsidR="00F518F9" w:rsidRPr="00110216" w:rsidRDefault="00896FE1" w:rsidP="000001C5">
            <w:pPr>
              <w:rPr>
                <w:rFonts w:ascii="Asul" w:hAnsi="Asul" w:cs="Times New Roman"/>
                <w:b w:val="0"/>
                <w:bCs w:val="0"/>
              </w:rPr>
            </w:pPr>
            <w:r w:rsidRPr="00110216">
              <w:rPr>
                <w:rFonts w:ascii="Asul" w:hAnsi="Asul" w:cs="Times New Roman"/>
              </w:rPr>
              <w:t>R</w:t>
            </w:r>
            <w:r w:rsidR="00F518F9" w:rsidRPr="00110216">
              <w:rPr>
                <w:rFonts w:ascii="Asul" w:hAnsi="Asul" w:cs="Times New Roman"/>
              </w:rPr>
              <w:t>egion</w:t>
            </w:r>
          </w:p>
        </w:tc>
        <w:tc>
          <w:tcPr>
            <w:tcW w:w="2460" w:type="pct"/>
            <w:noWrap/>
            <w:vAlign w:val="center"/>
            <w:hideMark/>
          </w:tcPr>
          <w:p w14:paraId="704EC44B" w14:textId="4D77E62E" w:rsidR="00F518F9" w:rsidRPr="00110216" w:rsidRDefault="00AC7203" w:rsidP="00000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  <w:b w:val="0"/>
                <w:bCs w:val="0"/>
              </w:rPr>
            </w:pPr>
            <w:r w:rsidRPr="00110216">
              <w:rPr>
                <w:rFonts w:ascii="Asul" w:hAnsi="Asul" w:cs="Times New Roman"/>
              </w:rPr>
              <w:t>Country</w:t>
            </w:r>
            <w:r>
              <w:rPr>
                <w:rFonts w:ascii="Asul" w:hAnsi="Asul" w:cs="Times New Roman"/>
              </w:rPr>
              <w:t xml:space="preserve"> / </w:t>
            </w:r>
            <w:r w:rsidRPr="00110216">
              <w:rPr>
                <w:rFonts w:ascii="Asul" w:hAnsi="Asul" w:cs="Times New Roman"/>
              </w:rPr>
              <w:t>Territory</w:t>
            </w:r>
          </w:p>
        </w:tc>
        <w:tc>
          <w:tcPr>
            <w:tcW w:w="1243" w:type="pct"/>
            <w:noWrap/>
            <w:vAlign w:val="center"/>
            <w:hideMark/>
          </w:tcPr>
          <w:p w14:paraId="18CD76B2" w14:textId="0E2751F0" w:rsidR="00F518F9" w:rsidRPr="00110216" w:rsidRDefault="00836A36" w:rsidP="00000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  <w:b w:val="0"/>
                <w:bCs w:val="0"/>
              </w:rPr>
            </w:pPr>
            <w:r w:rsidRPr="00110216">
              <w:rPr>
                <w:rFonts w:ascii="Asul" w:hAnsi="Asul" w:cs="Times New Roman"/>
              </w:rPr>
              <w:t>Sample Count</w:t>
            </w:r>
          </w:p>
        </w:tc>
      </w:tr>
      <w:tr w:rsidR="00290982" w:rsidRPr="00110216" w14:paraId="549F934A" w14:textId="77777777" w:rsidTr="0000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 w:val="restart"/>
            <w:noWrap/>
            <w:vAlign w:val="center"/>
            <w:hideMark/>
          </w:tcPr>
          <w:p w14:paraId="06F55B63" w14:textId="77777777" w:rsidR="00290982" w:rsidRPr="00110216" w:rsidRDefault="00290982" w:rsidP="000001C5">
            <w:pPr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Africa</w:t>
            </w:r>
          </w:p>
        </w:tc>
        <w:tc>
          <w:tcPr>
            <w:tcW w:w="2460" w:type="pct"/>
            <w:noWrap/>
            <w:vAlign w:val="center"/>
            <w:hideMark/>
          </w:tcPr>
          <w:p w14:paraId="0DBFA2EF" w14:textId="77777777" w:rsidR="00290982" w:rsidRPr="00110216" w:rsidRDefault="00290982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Botswana</w:t>
            </w:r>
          </w:p>
        </w:tc>
        <w:tc>
          <w:tcPr>
            <w:tcW w:w="1243" w:type="pct"/>
            <w:noWrap/>
            <w:vAlign w:val="center"/>
            <w:hideMark/>
          </w:tcPr>
          <w:p w14:paraId="0BDA669F" w14:textId="77777777" w:rsidR="00290982" w:rsidRPr="00110216" w:rsidRDefault="00290982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9</w:t>
            </w:r>
          </w:p>
        </w:tc>
      </w:tr>
      <w:tr w:rsidR="00290982" w:rsidRPr="00110216" w14:paraId="3D72D10E" w14:textId="77777777" w:rsidTr="000001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08E25A33" w14:textId="27D39C2D" w:rsidR="00290982" w:rsidRPr="00110216" w:rsidRDefault="00290982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6EAB019C" w14:textId="77777777" w:rsidR="00290982" w:rsidRPr="00110216" w:rsidRDefault="00290982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Egypt</w:t>
            </w:r>
          </w:p>
        </w:tc>
        <w:tc>
          <w:tcPr>
            <w:tcW w:w="1243" w:type="pct"/>
            <w:noWrap/>
            <w:vAlign w:val="center"/>
            <w:hideMark/>
          </w:tcPr>
          <w:p w14:paraId="3169A885" w14:textId="77777777" w:rsidR="00290982" w:rsidRPr="00110216" w:rsidRDefault="00290982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4</w:t>
            </w:r>
          </w:p>
        </w:tc>
      </w:tr>
      <w:tr w:rsidR="00290982" w:rsidRPr="00110216" w14:paraId="255D4FA8" w14:textId="77777777" w:rsidTr="0000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78CADEA6" w14:textId="7C1B277C" w:rsidR="00290982" w:rsidRPr="00110216" w:rsidRDefault="00290982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19CC7AF8" w14:textId="77777777" w:rsidR="00290982" w:rsidRPr="00110216" w:rsidRDefault="00290982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France</w:t>
            </w:r>
          </w:p>
        </w:tc>
        <w:tc>
          <w:tcPr>
            <w:tcW w:w="1243" w:type="pct"/>
            <w:noWrap/>
            <w:vAlign w:val="center"/>
            <w:hideMark/>
          </w:tcPr>
          <w:p w14:paraId="54964EE3" w14:textId="77777777" w:rsidR="00290982" w:rsidRPr="00110216" w:rsidRDefault="00290982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91</w:t>
            </w:r>
          </w:p>
        </w:tc>
      </w:tr>
      <w:tr w:rsidR="00290982" w:rsidRPr="00110216" w14:paraId="158A7610" w14:textId="77777777" w:rsidTr="000001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07C596CF" w14:textId="38C6C8A4" w:rsidR="00290982" w:rsidRPr="00110216" w:rsidRDefault="00290982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42372E35" w14:textId="77777777" w:rsidR="00290982" w:rsidRPr="00110216" w:rsidRDefault="00290982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Kenya</w:t>
            </w:r>
          </w:p>
        </w:tc>
        <w:tc>
          <w:tcPr>
            <w:tcW w:w="1243" w:type="pct"/>
            <w:noWrap/>
            <w:vAlign w:val="center"/>
            <w:hideMark/>
          </w:tcPr>
          <w:p w14:paraId="59F48B22" w14:textId="77777777" w:rsidR="00290982" w:rsidRPr="00110216" w:rsidRDefault="00290982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3</w:t>
            </w:r>
          </w:p>
        </w:tc>
      </w:tr>
      <w:tr w:rsidR="00290982" w:rsidRPr="00110216" w14:paraId="6F61DD6D" w14:textId="77777777" w:rsidTr="0000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7BE00E10" w14:textId="3D0C1A83" w:rsidR="00290982" w:rsidRPr="00110216" w:rsidRDefault="00290982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5D887C3D" w14:textId="77777777" w:rsidR="00290982" w:rsidRPr="00110216" w:rsidRDefault="00290982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Mozambique</w:t>
            </w:r>
          </w:p>
        </w:tc>
        <w:tc>
          <w:tcPr>
            <w:tcW w:w="1243" w:type="pct"/>
            <w:noWrap/>
            <w:vAlign w:val="center"/>
            <w:hideMark/>
          </w:tcPr>
          <w:p w14:paraId="581316E3" w14:textId="77777777" w:rsidR="00290982" w:rsidRPr="00110216" w:rsidRDefault="00290982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57</w:t>
            </w:r>
          </w:p>
        </w:tc>
      </w:tr>
      <w:tr w:rsidR="00290982" w:rsidRPr="00110216" w14:paraId="414F94CE" w14:textId="77777777" w:rsidTr="000001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18788C12" w14:textId="1461F2C0" w:rsidR="00290982" w:rsidRPr="00110216" w:rsidRDefault="00290982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63A2508D" w14:textId="77777777" w:rsidR="00290982" w:rsidRPr="00110216" w:rsidRDefault="00290982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outh Africa</w:t>
            </w:r>
          </w:p>
        </w:tc>
        <w:tc>
          <w:tcPr>
            <w:tcW w:w="1243" w:type="pct"/>
            <w:noWrap/>
            <w:vAlign w:val="center"/>
            <w:hideMark/>
          </w:tcPr>
          <w:p w14:paraId="64F90C09" w14:textId="77777777" w:rsidR="00290982" w:rsidRPr="00110216" w:rsidRDefault="00290982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947</w:t>
            </w:r>
          </w:p>
        </w:tc>
      </w:tr>
      <w:tr w:rsidR="00290982" w:rsidRPr="00110216" w14:paraId="7E1C5899" w14:textId="77777777" w:rsidTr="0000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250C6D04" w14:textId="0CAA7D74" w:rsidR="00290982" w:rsidRPr="00110216" w:rsidRDefault="00290982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68BF058C" w14:textId="77777777" w:rsidR="00290982" w:rsidRPr="00110216" w:rsidRDefault="00290982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Zambia</w:t>
            </w:r>
          </w:p>
        </w:tc>
        <w:tc>
          <w:tcPr>
            <w:tcW w:w="1243" w:type="pct"/>
            <w:noWrap/>
            <w:vAlign w:val="center"/>
            <w:hideMark/>
          </w:tcPr>
          <w:p w14:paraId="0344B690" w14:textId="77777777" w:rsidR="00290982" w:rsidRPr="00110216" w:rsidRDefault="00290982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1</w:t>
            </w:r>
          </w:p>
        </w:tc>
      </w:tr>
      <w:tr w:rsidR="000B7AEC" w:rsidRPr="00110216" w14:paraId="2EDB03FF" w14:textId="77777777" w:rsidTr="000001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 w:val="restart"/>
            <w:noWrap/>
            <w:vAlign w:val="center"/>
            <w:hideMark/>
          </w:tcPr>
          <w:p w14:paraId="207FDED2" w14:textId="77777777" w:rsidR="000B7AEC" w:rsidRPr="00110216" w:rsidRDefault="000B7AEC" w:rsidP="000001C5">
            <w:pPr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Asia</w:t>
            </w:r>
          </w:p>
        </w:tc>
        <w:tc>
          <w:tcPr>
            <w:tcW w:w="2460" w:type="pct"/>
            <w:noWrap/>
            <w:vAlign w:val="center"/>
            <w:hideMark/>
          </w:tcPr>
          <w:p w14:paraId="6493E4CB" w14:textId="77777777" w:rsidR="000B7AEC" w:rsidRPr="00110216" w:rsidRDefault="000B7AEC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Bangladesh</w:t>
            </w:r>
          </w:p>
        </w:tc>
        <w:tc>
          <w:tcPr>
            <w:tcW w:w="1243" w:type="pct"/>
            <w:noWrap/>
            <w:vAlign w:val="center"/>
            <w:hideMark/>
          </w:tcPr>
          <w:p w14:paraId="18BD3D07" w14:textId="77777777" w:rsidR="000B7AEC" w:rsidRPr="00110216" w:rsidRDefault="000B7AEC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47</w:t>
            </w:r>
          </w:p>
        </w:tc>
      </w:tr>
      <w:tr w:rsidR="000B7AEC" w:rsidRPr="00110216" w14:paraId="621C6B9E" w14:textId="77777777" w:rsidTr="0000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233507EF" w14:textId="7CB563F9" w:rsidR="000B7AEC" w:rsidRPr="00110216" w:rsidRDefault="000B7AEC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447E1B70" w14:textId="77777777" w:rsidR="000B7AEC" w:rsidRPr="00110216" w:rsidRDefault="000B7AEC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China</w:t>
            </w:r>
          </w:p>
        </w:tc>
        <w:tc>
          <w:tcPr>
            <w:tcW w:w="1243" w:type="pct"/>
            <w:noWrap/>
            <w:vAlign w:val="center"/>
            <w:hideMark/>
          </w:tcPr>
          <w:p w14:paraId="34EF79B2" w14:textId="77777777" w:rsidR="000B7AEC" w:rsidRPr="00110216" w:rsidRDefault="000B7AEC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64</w:t>
            </w:r>
          </w:p>
        </w:tc>
      </w:tr>
      <w:tr w:rsidR="000B7AEC" w:rsidRPr="00110216" w14:paraId="7AB68FA8" w14:textId="77777777" w:rsidTr="000001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775970F3" w14:textId="55C93813" w:rsidR="000B7AEC" w:rsidRPr="00110216" w:rsidRDefault="000B7AEC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3D4F1157" w14:textId="77777777" w:rsidR="000B7AEC" w:rsidRPr="00110216" w:rsidRDefault="000B7AEC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Hong Kong</w:t>
            </w:r>
          </w:p>
        </w:tc>
        <w:tc>
          <w:tcPr>
            <w:tcW w:w="1243" w:type="pct"/>
            <w:noWrap/>
            <w:vAlign w:val="center"/>
            <w:hideMark/>
          </w:tcPr>
          <w:p w14:paraId="1D590236" w14:textId="77777777" w:rsidR="000B7AEC" w:rsidRPr="00110216" w:rsidRDefault="000B7AEC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0</w:t>
            </w:r>
          </w:p>
        </w:tc>
      </w:tr>
      <w:tr w:rsidR="000B7AEC" w:rsidRPr="00110216" w14:paraId="42C0A85C" w14:textId="77777777" w:rsidTr="0000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48B20928" w14:textId="23790B0B" w:rsidR="000B7AEC" w:rsidRPr="00110216" w:rsidRDefault="000B7AEC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71161760" w14:textId="77777777" w:rsidR="000B7AEC" w:rsidRPr="00110216" w:rsidRDefault="000B7AEC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India</w:t>
            </w:r>
          </w:p>
        </w:tc>
        <w:tc>
          <w:tcPr>
            <w:tcW w:w="1243" w:type="pct"/>
            <w:noWrap/>
            <w:vAlign w:val="center"/>
            <w:hideMark/>
          </w:tcPr>
          <w:p w14:paraId="778BA187" w14:textId="77777777" w:rsidR="000B7AEC" w:rsidRPr="00110216" w:rsidRDefault="000B7AEC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1</w:t>
            </w:r>
          </w:p>
        </w:tc>
      </w:tr>
      <w:tr w:rsidR="000B7AEC" w:rsidRPr="00110216" w14:paraId="3F4BC8D9" w14:textId="77777777" w:rsidTr="000001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7407B60C" w14:textId="75A96C2D" w:rsidR="000B7AEC" w:rsidRPr="00110216" w:rsidRDefault="000B7AEC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66DFE863" w14:textId="77777777" w:rsidR="000B7AEC" w:rsidRPr="00110216" w:rsidRDefault="000B7AEC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Israel</w:t>
            </w:r>
          </w:p>
        </w:tc>
        <w:tc>
          <w:tcPr>
            <w:tcW w:w="1243" w:type="pct"/>
            <w:noWrap/>
            <w:vAlign w:val="center"/>
            <w:hideMark/>
          </w:tcPr>
          <w:p w14:paraId="36E30BE3" w14:textId="77777777" w:rsidR="000B7AEC" w:rsidRPr="00110216" w:rsidRDefault="000B7AEC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7</w:t>
            </w:r>
          </w:p>
        </w:tc>
      </w:tr>
      <w:tr w:rsidR="000B7AEC" w:rsidRPr="00110216" w14:paraId="6288B1A4" w14:textId="77777777" w:rsidTr="0000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59650E50" w14:textId="7FA7E99D" w:rsidR="000B7AEC" w:rsidRPr="00110216" w:rsidRDefault="000B7AEC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14E2F8F8" w14:textId="77777777" w:rsidR="000B7AEC" w:rsidRPr="00110216" w:rsidRDefault="000B7AEC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Japan</w:t>
            </w:r>
          </w:p>
        </w:tc>
        <w:tc>
          <w:tcPr>
            <w:tcW w:w="1243" w:type="pct"/>
            <w:noWrap/>
            <w:vAlign w:val="center"/>
            <w:hideMark/>
          </w:tcPr>
          <w:p w14:paraId="6275F6C4" w14:textId="77777777" w:rsidR="000B7AEC" w:rsidRPr="00110216" w:rsidRDefault="000B7AEC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6</w:t>
            </w:r>
          </w:p>
        </w:tc>
      </w:tr>
      <w:tr w:rsidR="000B7AEC" w:rsidRPr="00110216" w14:paraId="2687B3AC" w14:textId="77777777" w:rsidTr="000001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3113C4C2" w14:textId="67BA2232" w:rsidR="000B7AEC" w:rsidRPr="00110216" w:rsidRDefault="000B7AEC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5E701AB2" w14:textId="77777777" w:rsidR="000B7AEC" w:rsidRPr="00110216" w:rsidRDefault="000B7AEC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ingapore</w:t>
            </w:r>
          </w:p>
        </w:tc>
        <w:tc>
          <w:tcPr>
            <w:tcW w:w="1243" w:type="pct"/>
            <w:noWrap/>
            <w:vAlign w:val="center"/>
            <w:hideMark/>
          </w:tcPr>
          <w:p w14:paraId="0DBCFECD" w14:textId="77777777" w:rsidR="000B7AEC" w:rsidRPr="00110216" w:rsidRDefault="000B7AEC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3</w:t>
            </w:r>
          </w:p>
        </w:tc>
      </w:tr>
      <w:tr w:rsidR="000B7AEC" w:rsidRPr="00110216" w14:paraId="4608B492" w14:textId="77777777" w:rsidTr="0000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3F04A5FA" w14:textId="6ABEC33C" w:rsidR="000B7AEC" w:rsidRPr="00110216" w:rsidRDefault="000B7AEC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30602F27" w14:textId="77777777" w:rsidR="000B7AEC" w:rsidRPr="00110216" w:rsidRDefault="000B7AEC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United Arab Emirates</w:t>
            </w:r>
          </w:p>
        </w:tc>
        <w:tc>
          <w:tcPr>
            <w:tcW w:w="1243" w:type="pct"/>
            <w:noWrap/>
            <w:vAlign w:val="center"/>
            <w:hideMark/>
          </w:tcPr>
          <w:p w14:paraId="74FDC202" w14:textId="77777777" w:rsidR="000B7AEC" w:rsidRPr="00110216" w:rsidRDefault="000B7AEC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9</w:t>
            </w:r>
          </w:p>
        </w:tc>
      </w:tr>
      <w:tr w:rsidR="00B467FF" w:rsidRPr="00110216" w14:paraId="28F2FC01" w14:textId="77777777" w:rsidTr="000001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 w:val="restart"/>
            <w:noWrap/>
            <w:vAlign w:val="center"/>
            <w:hideMark/>
          </w:tcPr>
          <w:p w14:paraId="570429F7" w14:textId="77777777" w:rsidR="00B467FF" w:rsidRPr="00110216" w:rsidRDefault="00B467FF" w:rsidP="000001C5">
            <w:pPr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Europe</w:t>
            </w:r>
          </w:p>
        </w:tc>
        <w:tc>
          <w:tcPr>
            <w:tcW w:w="2460" w:type="pct"/>
            <w:noWrap/>
            <w:vAlign w:val="center"/>
            <w:hideMark/>
          </w:tcPr>
          <w:p w14:paraId="55CADC45" w14:textId="77777777" w:rsidR="00B467FF" w:rsidRPr="00110216" w:rsidRDefault="00B467FF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Austria</w:t>
            </w:r>
          </w:p>
        </w:tc>
        <w:tc>
          <w:tcPr>
            <w:tcW w:w="1243" w:type="pct"/>
            <w:noWrap/>
            <w:vAlign w:val="center"/>
            <w:hideMark/>
          </w:tcPr>
          <w:p w14:paraId="6271205A" w14:textId="77777777" w:rsidR="00B467FF" w:rsidRPr="00110216" w:rsidRDefault="00B467FF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05</w:t>
            </w:r>
          </w:p>
        </w:tc>
      </w:tr>
      <w:tr w:rsidR="00B467FF" w:rsidRPr="00110216" w14:paraId="215E1D8F" w14:textId="77777777" w:rsidTr="0000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0CBA8E01" w14:textId="1E308C83" w:rsidR="00B467FF" w:rsidRPr="00110216" w:rsidRDefault="00B467FF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6BE67575" w14:textId="77777777" w:rsidR="00B467FF" w:rsidRPr="00110216" w:rsidRDefault="00B467FF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Belgium</w:t>
            </w:r>
          </w:p>
        </w:tc>
        <w:tc>
          <w:tcPr>
            <w:tcW w:w="1243" w:type="pct"/>
            <w:noWrap/>
            <w:vAlign w:val="center"/>
            <w:hideMark/>
          </w:tcPr>
          <w:p w14:paraId="0334F315" w14:textId="77777777" w:rsidR="00B467FF" w:rsidRPr="00110216" w:rsidRDefault="00B467FF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11</w:t>
            </w:r>
          </w:p>
        </w:tc>
      </w:tr>
      <w:tr w:rsidR="00B467FF" w:rsidRPr="00110216" w14:paraId="330BC3A1" w14:textId="77777777" w:rsidTr="000001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32A0C1E2" w14:textId="478B37A9" w:rsidR="00B467FF" w:rsidRPr="00110216" w:rsidRDefault="00B467FF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5C3AB7CB" w14:textId="77777777" w:rsidR="00B467FF" w:rsidRPr="00110216" w:rsidRDefault="00B467FF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Denmark</w:t>
            </w:r>
          </w:p>
        </w:tc>
        <w:tc>
          <w:tcPr>
            <w:tcW w:w="1243" w:type="pct"/>
            <w:noWrap/>
            <w:vAlign w:val="center"/>
            <w:hideMark/>
          </w:tcPr>
          <w:p w14:paraId="53A9C588" w14:textId="77777777" w:rsidR="00B467FF" w:rsidRPr="00110216" w:rsidRDefault="00B467FF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7</w:t>
            </w:r>
          </w:p>
        </w:tc>
      </w:tr>
      <w:tr w:rsidR="00B467FF" w:rsidRPr="00110216" w14:paraId="2142A7B3" w14:textId="77777777" w:rsidTr="0000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655CCD6E" w14:textId="42E31F78" w:rsidR="00B467FF" w:rsidRPr="00110216" w:rsidRDefault="00B467FF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3441DBEA" w14:textId="77777777" w:rsidR="00B467FF" w:rsidRPr="00110216" w:rsidRDefault="00B467FF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France</w:t>
            </w:r>
          </w:p>
        </w:tc>
        <w:tc>
          <w:tcPr>
            <w:tcW w:w="1243" w:type="pct"/>
            <w:noWrap/>
            <w:vAlign w:val="center"/>
            <w:hideMark/>
          </w:tcPr>
          <w:p w14:paraId="5D9E6983" w14:textId="77777777" w:rsidR="00B467FF" w:rsidRPr="00110216" w:rsidRDefault="00B467FF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24</w:t>
            </w:r>
          </w:p>
        </w:tc>
      </w:tr>
      <w:tr w:rsidR="00B467FF" w:rsidRPr="00110216" w14:paraId="2DF7254C" w14:textId="77777777" w:rsidTr="000001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15284117" w14:textId="1E3B069A" w:rsidR="00B467FF" w:rsidRPr="00110216" w:rsidRDefault="00B467FF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4455D8A3" w14:textId="77777777" w:rsidR="00B467FF" w:rsidRPr="00110216" w:rsidRDefault="00B467FF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Italy</w:t>
            </w:r>
          </w:p>
        </w:tc>
        <w:tc>
          <w:tcPr>
            <w:tcW w:w="1243" w:type="pct"/>
            <w:noWrap/>
            <w:vAlign w:val="center"/>
            <w:hideMark/>
          </w:tcPr>
          <w:p w14:paraId="2C64B16B" w14:textId="77777777" w:rsidR="00B467FF" w:rsidRPr="00110216" w:rsidRDefault="00B467FF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2</w:t>
            </w:r>
          </w:p>
        </w:tc>
      </w:tr>
      <w:tr w:rsidR="00B467FF" w:rsidRPr="00110216" w14:paraId="63C54BBC" w14:textId="77777777" w:rsidTr="0000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7D5E9CC3" w14:textId="59790AC6" w:rsidR="00B467FF" w:rsidRPr="00110216" w:rsidRDefault="00B467FF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31B0E1F9" w14:textId="77777777" w:rsidR="00B467FF" w:rsidRPr="00110216" w:rsidRDefault="00B467FF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Netherlands</w:t>
            </w:r>
          </w:p>
        </w:tc>
        <w:tc>
          <w:tcPr>
            <w:tcW w:w="1243" w:type="pct"/>
            <w:noWrap/>
            <w:vAlign w:val="center"/>
            <w:hideMark/>
          </w:tcPr>
          <w:p w14:paraId="69D9CE1E" w14:textId="77777777" w:rsidR="00B467FF" w:rsidRPr="00110216" w:rsidRDefault="00B467FF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90</w:t>
            </w:r>
          </w:p>
        </w:tc>
      </w:tr>
      <w:tr w:rsidR="00B467FF" w:rsidRPr="00110216" w14:paraId="5D6315CC" w14:textId="77777777" w:rsidTr="000001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22F74849" w14:textId="139F3D0D" w:rsidR="00B467FF" w:rsidRPr="00110216" w:rsidRDefault="00B467FF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039CDBF6" w14:textId="77777777" w:rsidR="00B467FF" w:rsidRPr="00110216" w:rsidRDefault="00B467FF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witzerland</w:t>
            </w:r>
          </w:p>
        </w:tc>
        <w:tc>
          <w:tcPr>
            <w:tcW w:w="1243" w:type="pct"/>
            <w:noWrap/>
            <w:vAlign w:val="center"/>
            <w:hideMark/>
          </w:tcPr>
          <w:p w14:paraId="33AF0BC3" w14:textId="77777777" w:rsidR="00B467FF" w:rsidRPr="00110216" w:rsidRDefault="00B467FF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75</w:t>
            </w:r>
          </w:p>
        </w:tc>
      </w:tr>
      <w:tr w:rsidR="00B467FF" w:rsidRPr="00110216" w14:paraId="03A1050D" w14:textId="77777777" w:rsidTr="0000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3D482AC5" w14:textId="5EF5DD82" w:rsidR="00B467FF" w:rsidRPr="00110216" w:rsidRDefault="00B467FF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149DA47B" w14:textId="77777777" w:rsidR="00B467FF" w:rsidRPr="00110216" w:rsidRDefault="00B467FF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Turkey</w:t>
            </w:r>
          </w:p>
        </w:tc>
        <w:tc>
          <w:tcPr>
            <w:tcW w:w="1243" w:type="pct"/>
            <w:noWrap/>
            <w:vAlign w:val="center"/>
            <w:hideMark/>
          </w:tcPr>
          <w:p w14:paraId="7EBBBF26" w14:textId="77777777" w:rsidR="00B467FF" w:rsidRPr="00110216" w:rsidRDefault="00B467FF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20</w:t>
            </w:r>
          </w:p>
        </w:tc>
      </w:tr>
      <w:tr w:rsidR="00B467FF" w:rsidRPr="00110216" w14:paraId="3A4FB224" w14:textId="77777777" w:rsidTr="000001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534B7B18" w14:textId="193FB080" w:rsidR="00B467FF" w:rsidRPr="00110216" w:rsidRDefault="00B467FF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11BE2A7A" w14:textId="77777777" w:rsidR="00B467FF" w:rsidRPr="00110216" w:rsidRDefault="00B467FF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United Kingdom</w:t>
            </w:r>
          </w:p>
        </w:tc>
        <w:tc>
          <w:tcPr>
            <w:tcW w:w="1243" w:type="pct"/>
            <w:noWrap/>
            <w:vAlign w:val="center"/>
            <w:hideMark/>
          </w:tcPr>
          <w:p w14:paraId="47704D3B" w14:textId="77777777" w:rsidR="00B467FF" w:rsidRPr="00110216" w:rsidRDefault="00B467FF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29</w:t>
            </w:r>
          </w:p>
        </w:tc>
      </w:tr>
      <w:tr w:rsidR="00185AF8" w:rsidRPr="00110216" w14:paraId="7C98D196" w14:textId="77777777" w:rsidTr="0000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 w:val="restart"/>
            <w:noWrap/>
            <w:vAlign w:val="center"/>
            <w:hideMark/>
          </w:tcPr>
          <w:p w14:paraId="1E71E386" w14:textId="77777777" w:rsidR="00185AF8" w:rsidRPr="00110216" w:rsidRDefault="00185AF8" w:rsidP="000001C5">
            <w:pPr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North America</w:t>
            </w:r>
          </w:p>
        </w:tc>
        <w:tc>
          <w:tcPr>
            <w:tcW w:w="2460" w:type="pct"/>
            <w:noWrap/>
            <w:vAlign w:val="center"/>
            <w:hideMark/>
          </w:tcPr>
          <w:p w14:paraId="12325A5C" w14:textId="77777777" w:rsidR="00185AF8" w:rsidRPr="00110216" w:rsidRDefault="00185AF8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Canada</w:t>
            </w:r>
          </w:p>
        </w:tc>
        <w:tc>
          <w:tcPr>
            <w:tcW w:w="1243" w:type="pct"/>
            <w:noWrap/>
            <w:vAlign w:val="center"/>
            <w:hideMark/>
          </w:tcPr>
          <w:p w14:paraId="30C12442" w14:textId="77777777" w:rsidR="00185AF8" w:rsidRPr="00110216" w:rsidRDefault="00185AF8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0</w:t>
            </w:r>
          </w:p>
        </w:tc>
      </w:tr>
      <w:tr w:rsidR="00185AF8" w:rsidRPr="00110216" w14:paraId="6A86951C" w14:textId="77777777" w:rsidTr="000001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0DAD70FD" w14:textId="3B62E409" w:rsidR="00185AF8" w:rsidRPr="00110216" w:rsidRDefault="00185AF8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51D45960" w14:textId="77777777" w:rsidR="00185AF8" w:rsidRPr="00110216" w:rsidRDefault="00185AF8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USA</w:t>
            </w:r>
          </w:p>
        </w:tc>
        <w:tc>
          <w:tcPr>
            <w:tcW w:w="1243" w:type="pct"/>
            <w:noWrap/>
            <w:vAlign w:val="center"/>
            <w:hideMark/>
          </w:tcPr>
          <w:p w14:paraId="5A758BF1" w14:textId="77777777" w:rsidR="00185AF8" w:rsidRPr="00110216" w:rsidRDefault="00185AF8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63</w:t>
            </w:r>
          </w:p>
        </w:tc>
      </w:tr>
      <w:tr w:rsidR="00185AF8" w:rsidRPr="00110216" w14:paraId="2DD61FA1" w14:textId="77777777" w:rsidTr="0000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 w:val="restart"/>
            <w:noWrap/>
            <w:vAlign w:val="center"/>
            <w:hideMark/>
          </w:tcPr>
          <w:p w14:paraId="481336FA" w14:textId="77777777" w:rsidR="00185AF8" w:rsidRPr="00110216" w:rsidRDefault="00185AF8" w:rsidP="000001C5">
            <w:pPr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Oceania</w:t>
            </w:r>
          </w:p>
        </w:tc>
        <w:tc>
          <w:tcPr>
            <w:tcW w:w="2460" w:type="pct"/>
            <w:noWrap/>
            <w:vAlign w:val="center"/>
            <w:hideMark/>
          </w:tcPr>
          <w:p w14:paraId="2430EC90" w14:textId="77777777" w:rsidR="00185AF8" w:rsidRPr="00110216" w:rsidRDefault="00185AF8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Australia</w:t>
            </w:r>
          </w:p>
        </w:tc>
        <w:tc>
          <w:tcPr>
            <w:tcW w:w="1243" w:type="pct"/>
            <w:noWrap/>
            <w:vAlign w:val="center"/>
            <w:hideMark/>
          </w:tcPr>
          <w:p w14:paraId="03F01EB1" w14:textId="77777777" w:rsidR="00185AF8" w:rsidRPr="00110216" w:rsidRDefault="00185AF8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211</w:t>
            </w:r>
          </w:p>
        </w:tc>
      </w:tr>
      <w:tr w:rsidR="00185AF8" w:rsidRPr="00110216" w14:paraId="2A0BA26D" w14:textId="77777777" w:rsidTr="000001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0A88273A" w14:textId="5BD2F653" w:rsidR="00185AF8" w:rsidRPr="00110216" w:rsidRDefault="00185AF8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24559757" w14:textId="77777777" w:rsidR="00185AF8" w:rsidRPr="00110216" w:rsidRDefault="00185AF8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New Zealand</w:t>
            </w:r>
          </w:p>
        </w:tc>
        <w:tc>
          <w:tcPr>
            <w:tcW w:w="1243" w:type="pct"/>
            <w:noWrap/>
            <w:vAlign w:val="center"/>
            <w:hideMark/>
          </w:tcPr>
          <w:p w14:paraId="029BB216" w14:textId="77777777" w:rsidR="00185AF8" w:rsidRPr="00110216" w:rsidRDefault="00185AF8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39</w:t>
            </w:r>
          </w:p>
        </w:tc>
      </w:tr>
      <w:tr w:rsidR="00185AF8" w:rsidRPr="00110216" w14:paraId="1F6AD96B" w14:textId="77777777" w:rsidTr="0000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 w:val="restart"/>
            <w:noWrap/>
            <w:vAlign w:val="center"/>
            <w:hideMark/>
          </w:tcPr>
          <w:p w14:paraId="1B62FE6D" w14:textId="77777777" w:rsidR="00185AF8" w:rsidRPr="00110216" w:rsidRDefault="00185AF8" w:rsidP="000001C5">
            <w:pPr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South America</w:t>
            </w:r>
          </w:p>
        </w:tc>
        <w:tc>
          <w:tcPr>
            <w:tcW w:w="2460" w:type="pct"/>
            <w:noWrap/>
            <w:vAlign w:val="center"/>
            <w:hideMark/>
          </w:tcPr>
          <w:p w14:paraId="3FC76960" w14:textId="77777777" w:rsidR="00185AF8" w:rsidRPr="00110216" w:rsidRDefault="00185AF8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Brazil</w:t>
            </w:r>
          </w:p>
        </w:tc>
        <w:tc>
          <w:tcPr>
            <w:tcW w:w="1243" w:type="pct"/>
            <w:noWrap/>
            <w:vAlign w:val="center"/>
            <w:hideMark/>
          </w:tcPr>
          <w:p w14:paraId="6022502E" w14:textId="77777777" w:rsidR="00185AF8" w:rsidRPr="00110216" w:rsidRDefault="00185AF8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42</w:t>
            </w:r>
          </w:p>
        </w:tc>
      </w:tr>
      <w:tr w:rsidR="00185AF8" w:rsidRPr="00110216" w14:paraId="50DBA751" w14:textId="77777777" w:rsidTr="000001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61239624" w14:textId="4740ABD0" w:rsidR="00185AF8" w:rsidRPr="00110216" w:rsidRDefault="00185AF8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2D43CCBA" w14:textId="77777777" w:rsidR="00185AF8" w:rsidRPr="00110216" w:rsidRDefault="00185AF8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Chile</w:t>
            </w:r>
          </w:p>
        </w:tc>
        <w:tc>
          <w:tcPr>
            <w:tcW w:w="1243" w:type="pct"/>
            <w:noWrap/>
            <w:vAlign w:val="center"/>
            <w:hideMark/>
          </w:tcPr>
          <w:p w14:paraId="1D11D9C2" w14:textId="77777777" w:rsidR="00185AF8" w:rsidRPr="00110216" w:rsidRDefault="00185AF8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8</w:t>
            </w:r>
          </w:p>
        </w:tc>
      </w:tr>
      <w:tr w:rsidR="00185AF8" w:rsidRPr="00110216" w14:paraId="7D20CBC8" w14:textId="77777777" w:rsidTr="0000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15AE9EFA" w14:textId="170C265A" w:rsidR="00185AF8" w:rsidRPr="00110216" w:rsidRDefault="00185AF8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67159A69" w14:textId="77777777" w:rsidR="00185AF8" w:rsidRPr="00110216" w:rsidRDefault="00185AF8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Ecuador</w:t>
            </w:r>
          </w:p>
        </w:tc>
        <w:tc>
          <w:tcPr>
            <w:tcW w:w="1243" w:type="pct"/>
            <w:noWrap/>
            <w:vAlign w:val="center"/>
            <w:hideMark/>
          </w:tcPr>
          <w:p w14:paraId="42D193D3" w14:textId="77777777" w:rsidR="00185AF8" w:rsidRPr="00110216" w:rsidRDefault="00185AF8" w:rsidP="0000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9</w:t>
            </w:r>
          </w:p>
        </w:tc>
      </w:tr>
      <w:tr w:rsidR="00185AF8" w:rsidRPr="00110216" w14:paraId="1FE27E48" w14:textId="77777777" w:rsidTr="000001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vMerge/>
            <w:noWrap/>
            <w:vAlign w:val="center"/>
          </w:tcPr>
          <w:p w14:paraId="6E36B875" w14:textId="482811BA" w:rsidR="00185AF8" w:rsidRPr="00110216" w:rsidRDefault="00185AF8" w:rsidP="000001C5">
            <w:pPr>
              <w:rPr>
                <w:rFonts w:ascii="Asul" w:hAnsi="Asul" w:cs="Times New Roman"/>
              </w:rPr>
            </w:pPr>
          </w:p>
        </w:tc>
        <w:tc>
          <w:tcPr>
            <w:tcW w:w="2460" w:type="pct"/>
            <w:noWrap/>
            <w:vAlign w:val="center"/>
            <w:hideMark/>
          </w:tcPr>
          <w:p w14:paraId="444F43A2" w14:textId="77777777" w:rsidR="00185AF8" w:rsidRPr="00110216" w:rsidRDefault="00185AF8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Peru</w:t>
            </w:r>
          </w:p>
        </w:tc>
        <w:tc>
          <w:tcPr>
            <w:tcW w:w="1243" w:type="pct"/>
            <w:noWrap/>
            <w:vAlign w:val="center"/>
            <w:hideMark/>
          </w:tcPr>
          <w:p w14:paraId="2FE283AE" w14:textId="77777777" w:rsidR="00185AF8" w:rsidRPr="00110216" w:rsidRDefault="00185AF8" w:rsidP="0000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110216">
              <w:rPr>
                <w:rFonts w:ascii="Asul" w:hAnsi="Asul" w:cs="Times New Roman"/>
              </w:rPr>
              <w:t>12</w:t>
            </w:r>
          </w:p>
        </w:tc>
      </w:tr>
    </w:tbl>
    <w:p w14:paraId="42650223" w14:textId="442A1487" w:rsidR="00071920" w:rsidRPr="00110216" w:rsidRDefault="00071920" w:rsidP="00BB1301">
      <w:pPr>
        <w:rPr>
          <w:rFonts w:ascii="Asul" w:hAnsi="Asul" w:cs="Times New Roman"/>
        </w:rPr>
      </w:pPr>
    </w:p>
    <w:p w14:paraId="60A1D94D" w14:textId="77777777" w:rsidR="001B038E" w:rsidRPr="00E12518" w:rsidRDefault="001B038E" w:rsidP="00022739">
      <w:pPr>
        <w:spacing w:after="0" w:line="432" w:lineRule="auto"/>
        <w:jc w:val="both"/>
        <w:rPr>
          <w:rFonts w:ascii="Asul" w:hAnsi="Asul" w:cs="Times New Roman"/>
          <w:sz w:val="24"/>
          <w:szCs w:val="24"/>
        </w:rPr>
      </w:pPr>
    </w:p>
    <w:p w14:paraId="7EB223C9" w14:textId="0614A245" w:rsidR="00022739" w:rsidRDefault="00022739" w:rsidP="00022739">
      <w:pPr>
        <w:spacing w:after="0" w:line="432" w:lineRule="auto"/>
        <w:jc w:val="both"/>
        <w:rPr>
          <w:rFonts w:ascii="Asul" w:hAnsi="Asul" w:cs="Times New Roman"/>
          <w:sz w:val="24"/>
          <w:szCs w:val="24"/>
        </w:rPr>
      </w:pPr>
      <w:r w:rsidRPr="00914C7E">
        <w:rPr>
          <w:rFonts w:ascii="Asul" w:hAnsi="Asul" w:cs="Times New Roman"/>
          <w:b/>
          <w:bCs/>
          <w:sz w:val="24"/>
          <w:szCs w:val="24"/>
        </w:rPr>
        <w:t xml:space="preserve">Table </w:t>
      </w:r>
      <w:r>
        <w:rPr>
          <w:rFonts w:ascii="Asul" w:hAnsi="Asul" w:cs="Times New Roman"/>
          <w:b/>
          <w:bCs/>
          <w:sz w:val="24"/>
          <w:szCs w:val="24"/>
        </w:rPr>
        <w:t>S</w:t>
      </w:r>
      <w:r w:rsidR="00915DA6">
        <w:rPr>
          <w:rFonts w:ascii="Asul" w:hAnsi="Asul" w:cs="Times New Roman"/>
          <w:b/>
          <w:bCs/>
          <w:sz w:val="24"/>
          <w:szCs w:val="24"/>
        </w:rPr>
        <w:t>4</w:t>
      </w:r>
      <w:r w:rsidRPr="00914C7E">
        <w:rPr>
          <w:rFonts w:ascii="Asul" w:hAnsi="Asul" w:cs="Times New Roman"/>
          <w:b/>
          <w:bCs/>
          <w:sz w:val="24"/>
          <w:szCs w:val="24"/>
        </w:rPr>
        <w:t>:</w:t>
      </w:r>
      <w:r>
        <w:rPr>
          <w:rFonts w:ascii="Asul" w:hAnsi="Asul" w:cs="Times New Roman"/>
          <w:sz w:val="24"/>
          <w:szCs w:val="24"/>
        </w:rPr>
        <w:t xml:space="preserve"> Distribution of </w:t>
      </w:r>
      <w:r w:rsidRPr="008A000A">
        <w:rPr>
          <w:rFonts w:ascii="Asul" w:hAnsi="Asul" w:cs="Times New Roman"/>
          <w:sz w:val="24"/>
          <w:szCs w:val="24"/>
        </w:rPr>
        <w:t xml:space="preserve">Age Group and Sex </w:t>
      </w:r>
      <w:r>
        <w:rPr>
          <w:rFonts w:ascii="Asul" w:hAnsi="Asul" w:cs="Times New Roman"/>
          <w:sz w:val="24"/>
          <w:szCs w:val="24"/>
        </w:rPr>
        <w:t xml:space="preserve">in G1 subset without missing values </w:t>
      </w:r>
      <w:r w:rsidRPr="008A000A">
        <w:rPr>
          <w:rFonts w:ascii="Asul" w:hAnsi="Asul" w:cs="Times New Roman"/>
          <w:sz w:val="24"/>
          <w:szCs w:val="24"/>
        </w:rPr>
        <w:t>(n=836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594"/>
        <w:gridCol w:w="3104"/>
        <w:gridCol w:w="3662"/>
      </w:tblGrid>
      <w:tr w:rsidR="00022739" w:rsidRPr="00EB01A9" w14:paraId="64461D60" w14:textId="77777777" w:rsidTr="00D27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1313CAB0" w14:textId="77777777" w:rsidR="00022739" w:rsidRPr="00EB01A9" w:rsidRDefault="00022739" w:rsidP="00D27614">
            <w:pPr>
              <w:spacing w:line="276" w:lineRule="auto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Age Group</w:t>
            </w:r>
          </w:p>
        </w:tc>
        <w:tc>
          <w:tcPr>
            <w:tcW w:w="1658" w:type="pct"/>
            <w:vAlign w:val="center"/>
          </w:tcPr>
          <w:p w14:paraId="79536E5E" w14:textId="77777777" w:rsidR="00022739" w:rsidRPr="00EB01A9" w:rsidRDefault="00022739" w:rsidP="00D276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Male (n=551)</w:t>
            </w:r>
          </w:p>
        </w:tc>
        <w:tc>
          <w:tcPr>
            <w:tcW w:w="1956" w:type="pct"/>
            <w:vAlign w:val="center"/>
          </w:tcPr>
          <w:p w14:paraId="10BE0157" w14:textId="77777777" w:rsidR="00022739" w:rsidRPr="00EB01A9" w:rsidRDefault="00022739" w:rsidP="00D276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Female (n=285)</w:t>
            </w:r>
          </w:p>
        </w:tc>
      </w:tr>
      <w:tr w:rsidR="00022739" w:rsidRPr="00EB01A9" w14:paraId="1AD5F0F4" w14:textId="77777777" w:rsidTr="00D27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70E1E39C" w14:textId="77777777" w:rsidR="00022739" w:rsidRPr="00EB01A9" w:rsidRDefault="00022739" w:rsidP="00D27614">
            <w:pPr>
              <w:spacing w:line="276" w:lineRule="auto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&lt; 10</w:t>
            </w:r>
          </w:p>
        </w:tc>
        <w:tc>
          <w:tcPr>
            <w:tcW w:w="1658" w:type="pct"/>
            <w:vAlign w:val="center"/>
          </w:tcPr>
          <w:p w14:paraId="24E5BB8E" w14:textId="77777777" w:rsidR="00022739" w:rsidRPr="00EB01A9" w:rsidRDefault="00022739" w:rsidP="00D276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48</w:t>
            </w:r>
          </w:p>
        </w:tc>
        <w:tc>
          <w:tcPr>
            <w:tcW w:w="1956" w:type="pct"/>
            <w:vAlign w:val="center"/>
          </w:tcPr>
          <w:p w14:paraId="1C58EF02" w14:textId="77777777" w:rsidR="00022739" w:rsidRPr="00EB01A9" w:rsidRDefault="00022739" w:rsidP="00D276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20</w:t>
            </w:r>
          </w:p>
        </w:tc>
      </w:tr>
      <w:tr w:rsidR="00022739" w:rsidRPr="00EB01A9" w14:paraId="38CDA5A5" w14:textId="77777777" w:rsidTr="00D27614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1C897039" w14:textId="77777777" w:rsidR="00022739" w:rsidRPr="00EB01A9" w:rsidRDefault="00022739" w:rsidP="00D27614">
            <w:pPr>
              <w:spacing w:line="276" w:lineRule="auto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10-19</w:t>
            </w:r>
          </w:p>
        </w:tc>
        <w:tc>
          <w:tcPr>
            <w:tcW w:w="1658" w:type="pct"/>
            <w:vAlign w:val="center"/>
          </w:tcPr>
          <w:p w14:paraId="5FA2FB4B" w14:textId="77777777" w:rsidR="00022739" w:rsidRPr="00EB01A9" w:rsidRDefault="00022739" w:rsidP="00D276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18</w:t>
            </w:r>
          </w:p>
        </w:tc>
        <w:tc>
          <w:tcPr>
            <w:tcW w:w="1956" w:type="pct"/>
            <w:vAlign w:val="center"/>
          </w:tcPr>
          <w:p w14:paraId="0A8F5C1E" w14:textId="77777777" w:rsidR="00022739" w:rsidRPr="00EB01A9" w:rsidRDefault="00022739" w:rsidP="00D276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18</w:t>
            </w:r>
          </w:p>
        </w:tc>
      </w:tr>
      <w:tr w:rsidR="00022739" w:rsidRPr="00EB01A9" w14:paraId="39DCD5DE" w14:textId="77777777" w:rsidTr="00D27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44586E01" w14:textId="77777777" w:rsidR="00022739" w:rsidRPr="00EB01A9" w:rsidRDefault="00022739" w:rsidP="00D27614">
            <w:pPr>
              <w:spacing w:line="276" w:lineRule="auto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20-29</w:t>
            </w:r>
          </w:p>
        </w:tc>
        <w:tc>
          <w:tcPr>
            <w:tcW w:w="1658" w:type="pct"/>
            <w:vAlign w:val="center"/>
          </w:tcPr>
          <w:p w14:paraId="0F80E5A5" w14:textId="77777777" w:rsidR="00022739" w:rsidRPr="00EB01A9" w:rsidRDefault="00022739" w:rsidP="00D276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71</w:t>
            </w:r>
          </w:p>
        </w:tc>
        <w:tc>
          <w:tcPr>
            <w:tcW w:w="1956" w:type="pct"/>
            <w:vAlign w:val="center"/>
          </w:tcPr>
          <w:p w14:paraId="5EF6B724" w14:textId="77777777" w:rsidR="00022739" w:rsidRPr="00EB01A9" w:rsidRDefault="00022739" w:rsidP="00D276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64</w:t>
            </w:r>
          </w:p>
        </w:tc>
      </w:tr>
      <w:tr w:rsidR="00022739" w:rsidRPr="00EB01A9" w14:paraId="0F8F7131" w14:textId="77777777" w:rsidTr="00D27614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68056DCD" w14:textId="77777777" w:rsidR="00022739" w:rsidRPr="00EB01A9" w:rsidRDefault="00022739" w:rsidP="00D27614">
            <w:pPr>
              <w:spacing w:line="276" w:lineRule="auto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30-39</w:t>
            </w:r>
          </w:p>
        </w:tc>
        <w:tc>
          <w:tcPr>
            <w:tcW w:w="1658" w:type="pct"/>
            <w:vAlign w:val="center"/>
          </w:tcPr>
          <w:p w14:paraId="33524E9B" w14:textId="77777777" w:rsidR="00022739" w:rsidRPr="00EB01A9" w:rsidRDefault="00022739" w:rsidP="00D276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136</w:t>
            </w:r>
          </w:p>
        </w:tc>
        <w:tc>
          <w:tcPr>
            <w:tcW w:w="1956" w:type="pct"/>
            <w:vAlign w:val="center"/>
          </w:tcPr>
          <w:p w14:paraId="779E50D2" w14:textId="77777777" w:rsidR="00022739" w:rsidRPr="00EB01A9" w:rsidRDefault="00022739" w:rsidP="00D276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49</w:t>
            </w:r>
          </w:p>
        </w:tc>
      </w:tr>
      <w:tr w:rsidR="00022739" w:rsidRPr="00EB01A9" w14:paraId="25C7CBCF" w14:textId="77777777" w:rsidTr="00D27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0CF623AB" w14:textId="77777777" w:rsidR="00022739" w:rsidRDefault="00022739" w:rsidP="00D27614">
            <w:pPr>
              <w:spacing w:line="276" w:lineRule="auto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lastRenderedPageBreak/>
              <w:t>40-49</w:t>
            </w:r>
          </w:p>
        </w:tc>
        <w:tc>
          <w:tcPr>
            <w:tcW w:w="1658" w:type="pct"/>
            <w:vAlign w:val="center"/>
          </w:tcPr>
          <w:p w14:paraId="59C319CE" w14:textId="77777777" w:rsidR="00022739" w:rsidRPr="00EB01A9" w:rsidRDefault="00022739" w:rsidP="00D276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111</w:t>
            </w:r>
          </w:p>
        </w:tc>
        <w:tc>
          <w:tcPr>
            <w:tcW w:w="1956" w:type="pct"/>
            <w:vAlign w:val="center"/>
          </w:tcPr>
          <w:p w14:paraId="2CC1E701" w14:textId="77777777" w:rsidR="00022739" w:rsidRPr="00EB01A9" w:rsidRDefault="00022739" w:rsidP="00D276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57</w:t>
            </w:r>
          </w:p>
        </w:tc>
      </w:tr>
      <w:tr w:rsidR="00022739" w:rsidRPr="00EB01A9" w14:paraId="6F728048" w14:textId="77777777" w:rsidTr="00D27614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7CE291BF" w14:textId="77777777" w:rsidR="00022739" w:rsidRDefault="00022739" w:rsidP="00D27614">
            <w:pPr>
              <w:spacing w:line="276" w:lineRule="auto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50-59</w:t>
            </w:r>
          </w:p>
        </w:tc>
        <w:tc>
          <w:tcPr>
            <w:tcW w:w="1658" w:type="pct"/>
            <w:vAlign w:val="center"/>
          </w:tcPr>
          <w:p w14:paraId="1AFE4C84" w14:textId="77777777" w:rsidR="00022739" w:rsidRPr="00EB01A9" w:rsidRDefault="00022739" w:rsidP="00D276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95</w:t>
            </w:r>
          </w:p>
        </w:tc>
        <w:tc>
          <w:tcPr>
            <w:tcW w:w="1956" w:type="pct"/>
            <w:vAlign w:val="center"/>
          </w:tcPr>
          <w:p w14:paraId="28CA2ECF" w14:textId="77777777" w:rsidR="00022739" w:rsidRPr="00EB01A9" w:rsidRDefault="00022739" w:rsidP="00D276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44</w:t>
            </w:r>
          </w:p>
        </w:tc>
      </w:tr>
      <w:tr w:rsidR="00022739" w:rsidRPr="00EB01A9" w14:paraId="0F54628C" w14:textId="77777777" w:rsidTr="00D27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16B03621" w14:textId="77777777" w:rsidR="00022739" w:rsidRDefault="00022739" w:rsidP="00D27614">
            <w:pPr>
              <w:spacing w:line="276" w:lineRule="auto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60-69</w:t>
            </w:r>
          </w:p>
        </w:tc>
        <w:tc>
          <w:tcPr>
            <w:tcW w:w="1658" w:type="pct"/>
            <w:vAlign w:val="center"/>
          </w:tcPr>
          <w:p w14:paraId="01196017" w14:textId="77777777" w:rsidR="00022739" w:rsidRPr="00EB01A9" w:rsidRDefault="00022739" w:rsidP="00D276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48</w:t>
            </w:r>
          </w:p>
        </w:tc>
        <w:tc>
          <w:tcPr>
            <w:tcW w:w="1956" w:type="pct"/>
            <w:vAlign w:val="center"/>
          </w:tcPr>
          <w:p w14:paraId="45880C80" w14:textId="77777777" w:rsidR="00022739" w:rsidRPr="00EB01A9" w:rsidRDefault="00022739" w:rsidP="00D276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25</w:t>
            </w:r>
          </w:p>
        </w:tc>
      </w:tr>
      <w:tr w:rsidR="00022739" w:rsidRPr="00EB01A9" w14:paraId="5080F8E4" w14:textId="77777777" w:rsidTr="00D27614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33553DD9" w14:textId="77777777" w:rsidR="00022739" w:rsidRDefault="00022739" w:rsidP="00D27614">
            <w:pPr>
              <w:spacing w:line="276" w:lineRule="auto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70-79</w:t>
            </w:r>
          </w:p>
        </w:tc>
        <w:tc>
          <w:tcPr>
            <w:tcW w:w="1658" w:type="pct"/>
            <w:vAlign w:val="center"/>
          </w:tcPr>
          <w:p w14:paraId="68326F04" w14:textId="77777777" w:rsidR="00022739" w:rsidRPr="00EB01A9" w:rsidRDefault="00022739" w:rsidP="00D276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19</w:t>
            </w:r>
          </w:p>
        </w:tc>
        <w:tc>
          <w:tcPr>
            <w:tcW w:w="1956" w:type="pct"/>
            <w:vAlign w:val="center"/>
          </w:tcPr>
          <w:p w14:paraId="71D9EDB4" w14:textId="77777777" w:rsidR="00022739" w:rsidRPr="00EB01A9" w:rsidRDefault="00022739" w:rsidP="00D276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6</w:t>
            </w:r>
          </w:p>
        </w:tc>
      </w:tr>
      <w:tr w:rsidR="00022739" w:rsidRPr="00EB01A9" w14:paraId="45B4D50B" w14:textId="77777777" w:rsidTr="00D27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7ED92F3F" w14:textId="77777777" w:rsidR="00022739" w:rsidRDefault="00022739" w:rsidP="00D27614">
            <w:pPr>
              <w:spacing w:line="276" w:lineRule="auto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&gt; 79</w:t>
            </w:r>
          </w:p>
        </w:tc>
        <w:tc>
          <w:tcPr>
            <w:tcW w:w="1658" w:type="pct"/>
            <w:vAlign w:val="center"/>
          </w:tcPr>
          <w:p w14:paraId="6CF67DB8" w14:textId="77777777" w:rsidR="00022739" w:rsidRPr="00EB01A9" w:rsidRDefault="00022739" w:rsidP="00D276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5</w:t>
            </w:r>
          </w:p>
        </w:tc>
        <w:tc>
          <w:tcPr>
            <w:tcW w:w="1956" w:type="pct"/>
            <w:vAlign w:val="center"/>
          </w:tcPr>
          <w:p w14:paraId="4741E32B" w14:textId="77777777" w:rsidR="00022739" w:rsidRPr="00EB01A9" w:rsidRDefault="00022739" w:rsidP="00D276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>
              <w:rPr>
                <w:rFonts w:ascii="Asul" w:hAnsi="Asul" w:cs="Times New Roman"/>
              </w:rPr>
              <w:t>2</w:t>
            </w:r>
          </w:p>
        </w:tc>
      </w:tr>
    </w:tbl>
    <w:p w14:paraId="1D62644B" w14:textId="77777777" w:rsidR="00E2000D" w:rsidRPr="00110216" w:rsidRDefault="00E2000D" w:rsidP="00BB1301">
      <w:pPr>
        <w:rPr>
          <w:rFonts w:ascii="Asul" w:hAnsi="Asul" w:cs="Times New Roman"/>
        </w:rPr>
      </w:pPr>
    </w:p>
    <w:p w14:paraId="7EFD0B65" w14:textId="77777777" w:rsidR="00E36E2A" w:rsidRDefault="00E36E2A" w:rsidP="00BB1301">
      <w:pPr>
        <w:rPr>
          <w:rFonts w:ascii="Asul" w:hAnsi="Asul" w:cs="Times New Roman"/>
          <w:b/>
          <w:bCs/>
          <w:sz w:val="24"/>
          <w:szCs w:val="24"/>
        </w:rPr>
      </w:pPr>
    </w:p>
    <w:p w14:paraId="177734FC" w14:textId="5B34CC0A" w:rsidR="00030505" w:rsidRPr="00F11653" w:rsidRDefault="008E675F" w:rsidP="00BB1301">
      <w:pPr>
        <w:rPr>
          <w:rFonts w:ascii="Asul" w:hAnsi="Asul" w:cs="Times New Roman"/>
          <w:sz w:val="24"/>
          <w:szCs w:val="24"/>
        </w:rPr>
      </w:pPr>
      <w:r w:rsidRPr="006A4F31">
        <w:rPr>
          <w:rFonts w:ascii="Asul" w:hAnsi="Asul" w:cs="Times New Roman"/>
          <w:b/>
          <w:bCs/>
          <w:sz w:val="24"/>
          <w:szCs w:val="24"/>
        </w:rPr>
        <w:t>Table S</w:t>
      </w:r>
      <w:r w:rsidR="00E36E2A">
        <w:rPr>
          <w:rFonts w:ascii="Asul" w:hAnsi="Asul" w:cs="Times New Roman"/>
          <w:b/>
          <w:bCs/>
          <w:sz w:val="24"/>
          <w:szCs w:val="24"/>
        </w:rPr>
        <w:t>5</w:t>
      </w:r>
      <w:r w:rsidRPr="006A4F31">
        <w:rPr>
          <w:rFonts w:ascii="Asul" w:hAnsi="Asul" w:cs="Times New Roman"/>
          <w:b/>
          <w:bCs/>
          <w:sz w:val="24"/>
          <w:szCs w:val="24"/>
        </w:rPr>
        <w:t>:</w:t>
      </w:r>
      <w:r w:rsidR="00896935" w:rsidRPr="006A4F31">
        <w:rPr>
          <w:rFonts w:ascii="Asul" w:hAnsi="Asul" w:cs="Times New Roman"/>
          <w:sz w:val="24"/>
          <w:szCs w:val="24"/>
        </w:rPr>
        <w:t xml:space="preserve"> </w:t>
      </w:r>
      <w:r w:rsidR="00631596" w:rsidRPr="006A4F31">
        <w:rPr>
          <w:rFonts w:ascii="Asul" w:hAnsi="Asul" w:cs="Times New Roman"/>
          <w:sz w:val="24"/>
          <w:szCs w:val="24"/>
        </w:rPr>
        <w:t>Estimated Origin</w:t>
      </w:r>
      <w:r w:rsidR="00670869" w:rsidRPr="006A4F31">
        <w:rPr>
          <w:rFonts w:ascii="Asul" w:hAnsi="Asul" w:cs="Times New Roman"/>
          <w:sz w:val="24"/>
          <w:szCs w:val="24"/>
        </w:rPr>
        <w:t xml:space="preserve">s </w:t>
      </w:r>
      <w:r w:rsidR="00631596" w:rsidRPr="006A4F31">
        <w:rPr>
          <w:rFonts w:ascii="Asul" w:hAnsi="Asul" w:cs="Times New Roman"/>
          <w:sz w:val="24"/>
          <w:szCs w:val="24"/>
        </w:rPr>
        <w:t>of</w:t>
      </w:r>
      <w:r w:rsidR="002D22B1" w:rsidRPr="006A4F31">
        <w:rPr>
          <w:rFonts w:ascii="Asul" w:hAnsi="Asul" w:cs="Times New Roman"/>
          <w:sz w:val="24"/>
          <w:szCs w:val="24"/>
        </w:rPr>
        <w:t xml:space="preserve"> </w:t>
      </w:r>
      <w:r w:rsidR="00631596" w:rsidRPr="006A4F31">
        <w:rPr>
          <w:rFonts w:ascii="Asul" w:hAnsi="Asul" w:cs="Times New Roman"/>
          <w:sz w:val="24"/>
          <w:szCs w:val="24"/>
        </w:rPr>
        <w:t xml:space="preserve">Initial </w:t>
      </w:r>
      <w:r w:rsidR="002D22B1" w:rsidRPr="006A4F31">
        <w:rPr>
          <w:rFonts w:ascii="Asul" w:hAnsi="Asul" w:cs="Times New Roman"/>
          <w:sz w:val="24"/>
          <w:szCs w:val="24"/>
        </w:rPr>
        <w:t xml:space="preserve">Representative </w:t>
      </w:r>
      <w:r w:rsidR="0029631A" w:rsidRPr="006A4F31">
        <w:rPr>
          <w:rFonts w:ascii="Asul" w:hAnsi="Asul" w:cs="Times New Roman"/>
          <w:sz w:val="24"/>
          <w:szCs w:val="24"/>
        </w:rPr>
        <w:t>Samples</w:t>
      </w:r>
      <w:r w:rsidR="00631596" w:rsidRPr="006A4F31">
        <w:rPr>
          <w:rFonts w:ascii="Asul" w:hAnsi="Asul" w:cs="Times New Roman"/>
          <w:sz w:val="24"/>
          <w:szCs w:val="24"/>
        </w:rPr>
        <w:t xml:space="preserve"> </w:t>
      </w:r>
      <w:r w:rsidR="00E53576" w:rsidRPr="006A4F31">
        <w:rPr>
          <w:rFonts w:ascii="Asul" w:hAnsi="Asul" w:cs="Times New Roman"/>
          <w:sz w:val="24"/>
          <w:szCs w:val="24"/>
        </w:rPr>
        <w:t>of</w:t>
      </w:r>
      <w:r w:rsidR="00631596" w:rsidRPr="006A4F31">
        <w:rPr>
          <w:rFonts w:ascii="Asul" w:hAnsi="Asul" w:cs="Times New Roman"/>
          <w:sz w:val="24"/>
          <w:szCs w:val="24"/>
        </w:rPr>
        <w:t xml:space="preserve"> Bangladesh</w:t>
      </w:r>
      <w:r w:rsidR="00030505">
        <w:rPr>
          <w:rFonts w:ascii="Asul" w:hAnsi="Asul" w:cs="Times New Roman"/>
          <w:sz w:val="24"/>
          <w:szCs w:val="24"/>
        </w:rPr>
        <w:fldChar w:fldCharType="begin"/>
      </w:r>
      <w:r w:rsidR="00030505">
        <w:rPr>
          <w:rFonts w:ascii="Asul" w:hAnsi="Asul" w:cs="Times New Roman"/>
          <w:sz w:val="24"/>
          <w:szCs w:val="24"/>
        </w:rPr>
        <w:instrText xml:space="preserve"> LINK </w:instrText>
      </w:r>
      <w:r w:rsidR="00B70062">
        <w:rPr>
          <w:rFonts w:ascii="Asul" w:hAnsi="Asul" w:cs="Times New Roman"/>
          <w:sz w:val="24"/>
          <w:szCs w:val="24"/>
        </w:rPr>
        <w:instrText xml:space="preserve">Excel.Sheet.12 C:\\Users\\nahid\\Desktop\\suppl\\origins\\initial_origins.xlsx Sheet1!R1C1:R26C3 </w:instrText>
      </w:r>
      <w:r w:rsidR="00030505">
        <w:rPr>
          <w:rFonts w:ascii="Asul" w:hAnsi="Asul" w:cs="Times New Roman"/>
          <w:sz w:val="24"/>
          <w:szCs w:val="24"/>
        </w:rPr>
        <w:instrText xml:space="preserve">\a \f 5 \h  \* MERGEFORMAT </w:instrText>
      </w:r>
      <w:r w:rsidR="00030505">
        <w:rPr>
          <w:rFonts w:ascii="Asul" w:hAnsi="Asul" w:cs="Times New Roman"/>
          <w:sz w:val="24"/>
          <w:szCs w:val="24"/>
        </w:rPr>
        <w:fldChar w:fldCharType="separate"/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52"/>
        <w:gridCol w:w="2789"/>
        <w:gridCol w:w="4219"/>
      </w:tblGrid>
      <w:tr w:rsidR="00030505" w:rsidRPr="00B97A28" w14:paraId="719A6C94" w14:textId="77777777" w:rsidTr="00E61C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vAlign w:val="center"/>
            <w:hideMark/>
          </w:tcPr>
          <w:p w14:paraId="6E539EA2" w14:textId="7D433C8F" w:rsidR="00030505" w:rsidRPr="00B97A28" w:rsidRDefault="00030505" w:rsidP="00C40578">
            <w:pPr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Nextstrain Clade</w:t>
            </w:r>
          </w:p>
        </w:tc>
        <w:tc>
          <w:tcPr>
            <w:tcW w:w="1490" w:type="pct"/>
            <w:noWrap/>
            <w:vAlign w:val="center"/>
            <w:hideMark/>
          </w:tcPr>
          <w:p w14:paraId="18F99468" w14:textId="77777777" w:rsidR="00030505" w:rsidRPr="00B97A28" w:rsidRDefault="00030505" w:rsidP="00C405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Bangladeshi Sample</w:t>
            </w:r>
          </w:p>
        </w:tc>
        <w:tc>
          <w:tcPr>
            <w:tcW w:w="2254" w:type="pct"/>
            <w:noWrap/>
            <w:vAlign w:val="center"/>
            <w:hideMark/>
          </w:tcPr>
          <w:p w14:paraId="39BF0E75" w14:textId="77777777" w:rsidR="00030505" w:rsidRPr="00B97A28" w:rsidRDefault="00030505" w:rsidP="00C405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stimated Origin</w:t>
            </w:r>
          </w:p>
        </w:tc>
      </w:tr>
      <w:tr w:rsidR="00030505" w:rsidRPr="00B97A28" w14:paraId="5A7E4B80" w14:textId="77777777" w:rsidTr="00E61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vAlign w:val="center"/>
            <w:hideMark/>
          </w:tcPr>
          <w:p w14:paraId="4C444DF2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19A</w:t>
            </w:r>
          </w:p>
        </w:tc>
        <w:tc>
          <w:tcPr>
            <w:tcW w:w="1490" w:type="pct"/>
            <w:noWrap/>
            <w:vAlign w:val="center"/>
            <w:hideMark/>
          </w:tcPr>
          <w:p w14:paraId="736F1135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458133</w:t>
            </w:r>
          </w:p>
        </w:tc>
        <w:tc>
          <w:tcPr>
            <w:tcW w:w="2254" w:type="pct"/>
            <w:noWrap/>
            <w:vAlign w:val="center"/>
            <w:hideMark/>
          </w:tcPr>
          <w:p w14:paraId="06F4055C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United States</w:t>
            </w:r>
          </w:p>
        </w:tc>
      </w:tr>
      <w:tr w:rsidR="00030505" w:rsidRPr="00B97A28" w14:paraId="3E6E85AA" w14:textId="77777777" w:rsidTr="00E61C0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 w:val="restart"/>
            <w:noWrap/>
            <w:vAlign w:val="center"/>
            <w:hideMark/>
          </w:tcPr>
          <w:p w14:paraId="3A23465E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19B</w:t>
            </w:r>
          </w:p>
        </w:tc>
        <w:tc>
          <w:tcPr>
            <w:tcW w:w="1490" w:type="pct"/>
            <w:noWrap/>
            <w:vAlign w:val="center"/>
            <w:hideMark/>
          </w:tcPr>
          <w:p w14:paraId="764F47F5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450339</w:t>
            </w:r>
          </w:p>
        </w:tc>
        <w:tc>
          <w:tcPr>
            <w:tcW w:w="2254" w:type="pct"/>
            <w:vMerge w:val="restart"/>
            <w:noWrap/>
            <w:vAlign w:val="center"/>
            <w:hideMark/>
          </w:tcPr>
          <w:p w14:paraId="5A886A9A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Australia</w:t>
            </w:r>
          </w:p>
        </w:tc>
      </w:tr>
      <w:tr w:rsidR="00030505" w:rsidRPr="00B97A28" w14:paraId="4C8D188B" w14:textId="77777777" w:rsidTr="00E61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vAlign w:val="center"/>
            <w:hideMark/>
          </w:tcPr>
          <w:p w14:paraId="310A9DEE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7F597EC3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 xml:space="preserve">EPI_ISL_450341 </w:t>
            </w:r>
          </w:p>
        </w:tc>
        <w:tc>
          <w:tcPr>
            <w:tcW w:w="2254" w:type="pct"/>
            <w:vMerge/>
            <w:vAlign w:val="center"/>
            <w:hideMark/>
          </w:tcPr>
          <w:p w14:paraId="2760EDBC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030505" w:rsidRPr="00B97A28" w14:paraId="5DA7C6CD" w14:textId="77777777" w:rsidTr="00E61C0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vAlign w:val="center"/>
            <w:hideMark/>
          </w:tcPr>
          <w:p w14:paraId="5BF35EC4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22876FFA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450345</w:t>
            </w:r>
          </w:p>
        </w:tc>
        <w:tc>
          <w:tcPr>
            <w:tcW w:w="2254" w:type="pct"/>
            <w:vMerge w:val="restart"/>
            <w:noWrap/>
            <w:vAlign w:val="center"/>
            <w:hideMark/>
          </w:tcPr>
          <w:p w14:paraId="40DF9D71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India</w:t>
            </w:r>
          </w:p>
        </w:tc>
      </w:tr>
      <w:tr w:rsidR="00030505" w:rsidRPr="00B97A28" w14:paraId="554CE33A" w14:textId="77777777" w:rsidTr="00E61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 w:val="restart"/>
            <w:noWrap/>
            <w:vAlign w:val="center"/>
            <w:hideMark/>
          </w:tcPr>
          <w:p w14:paraId="08827CA5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20A</w:t>
            </w:r>
          </w:p>
        </w:tc>
        <w:tc>
          <w:tcPr>
            <w:tcW w:w="1490" w:type="pct"/>
            <w:noWrap/>
            <w:vAlign w:val="center"/>
            <w:hideMark/>
          </w:tcPr>
          <w:p w14:paraId="10F47513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477134</w:t>
            </w:r>
          </w:p>
        </w:tc>
        <w:tc>
          <w:tcPr>
            <w:tcW w:w="2254" w:type="pct"/>
            <w:vMerge/>
            <w:vAlign w:val="center"/>
            <w:hideMark/>
          </w:tcPr>
          <w:p w14:paraId="0D3C170C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030505" w:rsidRPr="00B97A28" w14:paraId="6C3D61BD" w14:textId="77777777" w:rsidTr="00E61C0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vAlign w:val="center"/>
            <w:hideMark/>
          </w:tcPr>
          <w:p w14:paraId="01B606EF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3F34B0A7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445244</w:t>
            </w:r>
          </w:p>
        </w:tc>
        <w:tc>
          <w:tcPr>
            <w:tcW w:w="2254" w:type="pct"/>
            <w:noWrap/>
            <w:vAlign w:val="center"/>
            <w:hideMark/>
          </w:tcPr>
          <w:p w14:paraId="6369C87D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Italy</w:t>
            </w:r>
          </w:p>
        </w:tc>
      </w:tr>
      <w:tr w:rsidR="00030505" w:rsidRPr="00B97A28" w14:paraId="74382E89" w14:textId="77777777" w:rsidTr="00E61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vAlign w:val="center"/>
            <w:hideMark/>
          </w:tcPr>
          <w:p w14:paraId="09DB72F2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42D554F4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774877</w:t>
            </w:r>
          </w:p>
        </w:tc>
        <w:tc>
          <w:tcPr>
            <w:tcW w:w="2254" w:type="pct"/>
            <w:vMerge w:val="restart"/>
            <w:noWrap/>
            <w:vAlign w:val="center"/>
            <w:hideMark/>
          </w:tcPr>
          <w:p w14:paraId="0D28E079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Germany</w:t>
            </w:r>
          </w:p>
        </w:tc>
      </w:tr>
      <w:tr w:rsidR="00030505" w:rsidRPr="00B97A28" w14:paraId="67D7054D" w14:textId="77777777" w:rsidTr="00E61C0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vAlign w:val="center"/>
            <w:hideMark/>
          </w:tcPr>
          <w:p w14:paraId="2A5E40E5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7CEC663B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605887</w:t>
            </w:r>
          </w:p>
        </w:tc>
        <w:tc>
          <w:tcPr>
            <w:tcW w:w="2254" w:type="pct"/>
            <w:vMerge/>
            <w:vAlign w:val="center"/>
            <w:hideMark/>
          </w:tcPr>
          <w:p w14:paraId="141AEBDC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030505" w:rsidRPr="00B97A28" w14:paraId="3919A0E1" w14:textId="77777777" w:rsidTr="00E61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vAlign w:val="center"/>
            <w:hideMark/>
          </w:tcPr>
          <w:p w14:paraId="3EF34585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15BEE466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774896</w:t>
            </w:r>
          </w:p>
        </w:tc>
        <w:tc>
          <w:tcPr>
            <w:tcW w:w="2254" w:type="pct"/>
            <w:vMerge/>
            <w:vAlign w:val="center"/>
            <w:hideMark/>
          </w:tcPr>
          <w:p w14:paraId="574CD1CE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030505" w:rsidRPr="00B97A28" w14:paraId="2BD75452" w14:textId="77777777" w:rsidTr="00E61C0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vAlign w:val="center"/>
            <w:hideMark/>
          </w:tcPr>
          <w:p w14:paraId="273DB7CC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05C0E1B5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774900</w:t>
            </w:r>
          </w:p>
        </w:tc>
        <w:tc>
          <w:tcPr>
            <w:tcW w:w="2254" w:type="pct"/>
            <w:vMerge w:val="restart"/>
            <w:noWrap/>
            <w:vAlign w:val="center"/>
            <w:hideMark/>
          </w:tcPr>
          <w:p w14:paraId="539F9300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Russia</w:t>
            </w:r>
          </w:p>
        </w:tc>
      </w:tr>
      <w:tr w:rsidR="00030505" w:rsidRPr="00B97A28" w14:paraId="6FE45B08" w14:textId="77777777" w:rsidTr="00E61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vAlign w:val="center"/>
            <w:hideMark/>
          </w:tcPr>
          <w:p w14:paraId="7ECAA826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3FA1BC41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605910</w:t>
            </w:r>
          </w:p>
        </w:tc>
        <w:tc>
          <w:tcPr>
            <w:tcW w:w="2254" w:type="pct"/>
            <w:vMerge/>
            <w:vAlign w:val="center"/>
            <w:hideMark/>
          </w:tcPr>
          <w:p w14:paraId="3ABFEC98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030505" w:rsidRPr="00B97A28" w14:paraId="27E503E0" w14:textId="77777777" w:rsidTr="00E61C0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vAlign w:val="center"/>
            <w:hideMark/>
          </w:tcPr>
          <w:p w14:paraId="26853D9D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609985AD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605889</w:t>
            </w:r>
          </w:p>
        </w:tc>
        <w:tc>
          <w:tcPr>
            <w:tcW w:w="2254" w:type="pct"/>
            <w:noWrap/>
            <w:vAlign w:val="center"/>
            <w:hideMark/>
          </w:tcPr>
          <w:p w14:paraId="7CAA2F49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South Africa</w:t>
            </w:r>
          </w:p>
        </w:tc>
      </w:tr>
      <w:tr w:rsidR="00030505" w:rsidRPr="00B97A28" w14:paraId="12F9C6C0" w14:textId="77777777" w:rsidTr="00E61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vAlign w:val="center"/>
            <w:hideMark/>
          </w:tcPr>
          <w:p w14:paraId="17D261B3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7CFAC1C7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468070</w:t>
            </w:r>
          </w:p>
        </w:tc>
        <w:tc>
          <w:tcPr>
            <w:tcW w:w="2254" w:type="pct"/>
            <w:vMerge w:val="restart"/>
            <w:noWrap/>
            <w:vAlign w:val="center"/>
            <w:hideMark/>
          </w:tcPr>
          <w:p w14:paraId="3AE8E083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Democratic Republic of the Congo</w:t>
            </w:r>
          </w:p>
        </w:tc>
      </w:tr>
      <w:tr w:rsidR="00030505" w:rsidRPr="00B97A28" w14:paraId="74F183A8" w14:textId="77777777" w:rsidTr="00E61C0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vAlign w:val="center"/>
            <w:hideMark/>
          </w:tcPr>
          <w:p w14:paraId="134A8054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2C29E26B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774893</w:t>
            </w:r>
          </w:p>
        </w:tc>
        <w:tc>
          <w:tcPr>
            <w:tcW w:w="2254" w:type="pct"/>
            <w:vMerge/>
            <w:vAlign w:val="center"/>
            <w:hideMark/>
          </w:tcPr>
          <w:p w14:paraId="5DDFFCC9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030505" w:rsidRPr="00B97A28" w14:paraId="61F88821" w14:textId="77777777" w:rsidTr="00E61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vAlign w:val="center"/>
            <w:hideMark/>
          </w:tcPr>
          <w:p w14:paraId="7054BFA9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7E49AB81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466637</w:t>
            </w:r>
          </w:p>
        </w:tc>
        <w:tc>
          <w:tcPr>
            <w:tcW w:w="2254" w:type="pct"/>
            <w:vMerge w:val="restart"/>
            <w:noWrap/>
            <w:vAlign w:val="center"/>
            <w:hideMark/>
          </w:tcPr>
          <w:p w14:paraId="6B457077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Saudi Arabia</w:t>
            </w:r>
          </w:p>
        </w:tc>
      </w:tr>
      <w:tr w:rsidR="00030505" w:rsidRPr="00B97A28" w14:paraId="593380E1" w14:textId="77777777" w:rsidTr="00E61C0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vAlign w:val="center"/>
            <w:hideMark/>
          </w:tcPr>
          <w:p w14:paraId="168B406B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773307F5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450343</w:t>
            </w:r>
          </w:p>
        </w:tc>
        <w:tc>
          <w:tcPr>
            <w:tcW w:w="2254" w:type="pct"/>
            <w:vMerge/>
            <w:vAlign w:val="center"/>
            <w:hideMark/>
          </w:tcPr>
          <w:p w14:paraId="7BC53FF4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030505" w:rsidRPr="00B97A28" w14:paraId="52907C86" w14:textId="77777777" w:rsidTr="00E61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vAlign w:val="center"/>
            <w:hideMark/>
          </w:tcPr>
          <w:p w14:paraId="27E420B7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20B</w:t>
            </w:r>
          </w:p>
        </w:tc>
        <w:tc>
          <w:tcPr>
            <w:tcW w:w="1490" w:type="pct"/>
            <w:noWrap/>
            <w:vAlign w:val="center"/>
            <w:hideMark/>
          </w:tcPr>
          <w:p w14:paraId="75C7D250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477130</w:t>
            </w:r>
          </w:p>
        </w:tc>
        <w:tc>
          <w:tcPr>
            <w:tcW w:w="2254" w:type="pct"/>
            <w:vMerge w:val="restart"/>
            <w:noWrap/>
            <w:vAlign w:val="center"/>
            <w:hideMark/>
          </w:tcPr>
          <w:p w14:paraId="0DDC2BFF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United Kingdom</w:t>
            </w:r>
          </w:p>
        </w:tc>
      </w:tr>
      <w:tr w:rsidR="00030505" w:rsidRPr="00B97A28" w14:paraId="40119462" w14:textId="77777777" w:rsidTr="00E61C0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vAlign w:val="center"/>
            <w:hideMark/>
          </w:tcPr>
          <w:p w14:paraId="0C0604F0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5DF82003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774890</w:t>
            </w:r>
          </w:p>
        </w:tc>
        <w:tc>
          <w:tcPr>
            <w:tcW w:w="2254" w:type="pct"/>
            <w:vMerge/>
            <w:vAlign w:val="center"/>
            <w:hideMark/>
          </w:tcPr>
          <w:p w14:paraId="12F0EF1B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030505" w:rsidRPr="00B97A28" w14:paraId="7FC2897F" w14:textId="77777777" w:rsidTr="00E61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vAlign w:val="center"/>
            <w:hideMark/>
          </w:tcPr>
          <w:p w14:paraId="7D764891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3DCAE221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774889</w:t>
            </w:r>
          </w:p>
        </w:tc>
        <w:tc>
          <w:tcPr>
            <w:tcW w:w="2254" w:type="pct"/>
            <w:vMerge/>
            <w:vAlign w:val="center"/>
            <w:hideMark/>
          </w:tcPr>
          <w:p w14:paraId="2B51E4C8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030505" w:rsidRPr="00B97A28" w14:paraId="1FBC2B79" w14:textId="77777777" w:rsidTr="00E61C0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vAlign w:val="center"/>
            <w:hideMark/>
          </w:tcPr>
          <w:p w14:paraId="6521B9DB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59E3F5FA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483630</w:t>
            </w:r>
          </w:p>
        </w:tc>
        <w:tc>
          <w:tcPr>
            <w:tcW w:w="2254" w:type="pct"/>
            <w:vMerge w:val="restart"/>
            <w:noWrap/>
            <w:vAlign w:val="center"/>
            <w:hideMark/>
          </w:tcPr>
          <w:p w14:paraId="1960557C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New Zealand</w:t>
            </w:r>
          </w:p>
        </w:tc>
      </w:tr>
      <w:tr w:rsidR="00030505" w:rsidRPr="00B97A28" w14:paraId="6DBCFED6" w14:textId="77777777" w:rsidTr="00E61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vAlign w:val="center"/>
            <w:hideMark/>
          </w:tcPr>
          <w:p w14:paraId="10DC87FE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7759D63D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464162</w:t>
            </w:r>
          </w:p>
        </w:tc>
        <w:tc>
          <w:tcPr>
            <w:tcW w:w="2254" w:type="pct"/>
            <w:vMerge/>
            <w:vAlign w:val="center"/>
            <w:hideMark/>
          </w:tcPr>
          <w:p w14:paraId="4C7CE07D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030505" w:rsidRPr="00B97A28" w14:paraId="333DCAF6" w14:textId="77777777" w:rsidTr="00E61C0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vAlign w:val="center"/>
            <w:hideMark/>
          </w:tcPr>
          <w:p w14:paraId="0689595F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5E364E47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605884</w:t>
            </w:r>
          </w:p>
        </w:tc>
        <w:tc>
          <w:tcPr>
            <w:tcW w:w="2254" w:type="pct"/>
            <w:vMerge w:val="restart"/>
            <w:noWrap/>
            <w:vAlign w:val="center"/>
            <w:hideMark/>
          </w:tcPr>
          <w:p w14:paraId="6465DF8B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United Arab Emirates</w:t>
            </w:r>
          </w:p>
        </w:tc>
      </w:tr>
      <w:tr w:rsidR="00030505" w:rsidRPr="00B97A28" w14:paraId="08AB6842" w14:textId="77777777" w:rsidTr="00E61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vAlign w:val="center"/>
            <w:hideMark/>
          </w:tcPr>
          <w:p w14:paraId="64A015AF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6C6CBE00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514238</w:t>
            </w:r>
          </w:p>
        </w:tc>
        <w:tc>
          <w:tcPr>
            <w:tcW w:w="2254" w:type="pct"/>
            <w:vMerge/>
            <w:vAlign w:val="center"/>
            <w:hideMark/>
          </w:tcPr>
          <w:p w14:paraId="22C207A1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030505" w:rsidRPr="00B97A28" w14:paraId="5FBA891B" w14:textId="77777777" w:rsidTr="00E61C0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vAlign w:val="center"/>
            <w:hideMark/>
          </w:tcPr>
          <w:p w14:paraId="32CB6B5E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</w:p>
        </w:tc>
        <w:tc>
          <w:tcPr>
            <w:tcW w:w="1490" w:type="pct"/>
            <w:noWrap/>
            <w:vAlign w:val="center"/>
            <w:hideMark/>
          </w:tcPr>
          <w:p w14:paraId="40E2C240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774956</w:t>
            </w:r>
          </w:p>
        </w:tc>
        <w:tc>
          <w:tcPr>
            <w:tcW w:w="2254" w:type="pct"/>
            <w:vMerge/>
            <w:vAlign w:val="center"/>
            <w:hideMark/>
          </w:tcPr>
          <w:p w14:paraId="5642E791" w14:textId="77777777" w:rsidR="00030505" w:rsidRPr="00B97A28" w:rsidRDefault="00030505" w:rsidP="00C40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030505" w:rsidRPr="00B97A28" w14:paraId="33D034B2" w14:textId="77777777" w:rsidTr="00E61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vAlign w:val="center"/>
            <w:hideMark/>
          </w:tcPr>
          <w:p w14:paraId="122AAC13" w14:textId="77777777" w:rsidR="00030505" w:rsidRPr="00B97A28" w:rsidRDefault="00030505" w:rsidP="00C40578">
            <w:pPr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20C</w:t>
            </w:r>
          </w:p>
        </w:tc>
        <w:tc>
          <w:tcPr>
            <w:tcW w:w="1490" w:type="pct"/>
            <w:noWrap/>
            <w:vAlign w:val="center"/>
            <w:hideMark/>
          </w:tcPr>
          <w:p w14:paraId="0A181186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EPI_ISL_477128</w:t>
            </w:r>
          </w:p>
        </w:tc>
        <w:tc>
          <w:tcPr>
            <w:tcW w:w="2254" w:type="pct"/>
            <w:noWrap/>
            <w:vAlign w:val="center"/>
            <w:hideMark/>
          </w:tcPr>
          <w:p w14:paraId="5864F322" w14:textId="77777777" w:rsidR="00030505" w:rsidRPr="00B97A28" w:rsidRDefault="00030505" w:rsidP="00C40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B97A28">
              <w:rPr>
                <w:rFonts w:ascii="Asul" w:hAnsi="Asul" w:cs="Times New Roman"/>
              </w:rPr>
              <w:t>Denmark</w:t>
            </w:r>
          </w:p>
        </w:tc>
      </w:tr>
    </w:tbl>
    <w:p w14:paraId="47723CB7" w14:textId="5582663B" w:rsidR="00030505" w:rsidRDefault="00030505" w:rsidP="00BB1301">
      <w:pPr>
        <w:rPr>
          <w:rFonts w:ascii="Asul" w:hAnsi="Asul" w:cs="Times New Roman"/>
          <w:sz w:val="24"/>
          <w:szCs w:val="24"/>
        </w:rPr>
      </w:pPr>
      <w:r>
        <w:rPr>
          <w:rFonts w:ascii="Asul" w:hAnsi="Asul" w:cs="Times New Roman"/>
          <w:sz w:val="24"/>
          <w:szCs w:val="24"/>
        </w:rPr>
        <w:fldChar w:fldCharType="end"/>
      </w:r>
    </w:p>
    <w:p w14:paraId="2C967052" w14:textId="77777777" w:rsidR="00FE52E4" w:rsidRDefault="00FE52E4" w:rsidP="00BB1301">
      <w:pPr>
        <w:rPr>
          <w:rFonts w:ascii="Asul" w:hAnsi="Asul" w:cs="Times New Roman"/>
          <w:b/>
          <w:bCs/>
          <w:sz w:val="24"/>
          <w:szCs w:val="24"/>
        </w:rPr>
      </w:pPr>
    </w:p>
    <w:p w14:paraId="4919203E" w14:textId="7429DAEF" w:rsidR="00532E44" w:rsidRPr="00AA3B0D" w:rsidRDefault="00F571C5" w:rsidP="00BB1301">
      <w:pPr>
        <w:rPr>
          <w:rFonts w:ascii="Asul" w:hAnsi="Asul" w:cs="Times New Roman"/>
          <w:sz w:val="24"/>
          <w:szCs w:val="24"/>
        </w:rPr>
      </w:pPr>
      <w:r w:rsidRPr="00047615">
        <w:rPr>
          <w:rFonts w:ascii="Asul" w:hAnsi="Asul" w:cs="Times New Roman"/>
          <w:b/>
          <w:bCs/>
          <w:sz w:val="24"/>
          <w:szCs w:val="24"/>
        </w:rPr>
        <w:t>Table S</w:t>
      </w:r>
      <w:r w:rsidR="00526583">
        <w:rPr>
          <w:rFonts w:ascii="Asul" w:hAnsi="Asul" w:cs="Times New Roman"/>
          <w:b/>
          <w:bCs/>
          <w:sz w:val="24"/>
          <w:szCs w:val="24"/>
        </w:rPr>
        <w:t>6</w:t>
      </w:r>
      <w:r w:rsidRPr="00047615">
        <w:rPr>
          <w:rFonts w:ascii="Asul" w:hAnsi="Asul" w:cs="Times New Roman"/>
          <w:sz w:val="24"/>
          <w:szCs w:val="24"/>
        </w:rPr>
        <w:t xml:space="preserve">: </w:t>
      </w:r>
      <w:r w:rsidR="00C142DD" w:rsidRPr="00047615">
        <w:rPr>
          <w:rFonts w:ascii="Asul" w:hAnsi="Asul" w:cs="Times New Roman"/>
          <w:sz w:val="24"/>
          <w:szCs w:val="24"/>
        </w:rPr>
        <w:t xml:space="preserve">Estimated Origins of </w:t>
      </w:r>
      <w:r w:rsidR="00ED1C61" w:rsidRPr="00047615">
        <w:rPr>
          <w:rFonts w:ascii="Asul" w:hAnsi="Asul" w:cs="Times New Roman"/>
          <w:sz w:val="24"/>
          <w:szCs w:val="24"/>
        </w:rPr>
        <w:t>B.1.1.7 Variant</w:t>
      </w:r>
      <w:r w:rsidR="00C142DD" w:rsidRPr="00047615">
        <w:rPr>
          <w:rFonts w:ascii="Asul" w:hAnsi="Asul" w:cs="Times New Roman"/>
          <w:sz w:val="24"/>
          <w:szCs w:val="24"/>
        </w:rPr>
        <w:t xml:space="preserve"> </w:t>
      </w:r>
      <w:r w:rsidR="009D01BE" w:rsidRPr="00047615">
        <w:rPr>
          <w:rFonts w:ascii="Asul" w:hAnsi="Asul" w:cs="Times New Roman"/>
          <w:sz w:val="24"/>
          <w:szCs w:val="24"/>
        </w:rPr>
        <w:t xml:space="preserve">Representative </w:t>
      </w:r>
      <w:r w:rsidR="00376141" w:rsidRPr="00047615">
        <w:rPr>
          <w:rFonts w:ascii="Asul" w:hAnsi="Asul" w:cs="Times New Roman"/>
          <w:sz w:val="24"/>
          <w:szCs w:val="24"/>
        </w:rPr>
        <w:t>Samples</w:t>
      </w:r>
      <w:r w:rsidR="00C142DD" w:rsidRPr="00047615">
        <w:rPr>
          <w:rFonts w:ascii="Asul" w:hAnsi="Asul" w:cs="Times New Roman"/>
          <w:sz w:val="24"/>
          <w:szCs w:val="24"/>
        </w:rPr>
        <w:t xml:space="preserve"> </w:t>
      </w:r>
      <w:r w:rsidR="00516ACD" w:rsidRPr="00047615">
        <w:rPr>
          <w:rFonts w:ascii="Asul" w:hAnsi="Asul" w:cs="Times New Roman"/>
          <w:sz w:val="24"/>
          <w:szCs w:val="24"/>
        </w:rPr>
        <w:t xml:space="preserve">of </w:t>
      </w:r>
      <w:r w:rsidR="00C142DD" w:rsidRPr="00047615">
        <w:rPr>
          <w:rFonts w:ascii="Asul" w:hAnsi="Asul" w:cs="Times New Roman"/>
          <w:sz w:val="24"/>
          <w:szCs w:val="24"/>
        </w:rPr>
        <w:t>Bangladesh</w:t>
      </w:r>
      <w:r w:rsidR="00532E44">
        <w:rPr>
          <w:rFonts w:ascii="Asul" w:hAnsi="Asul" w:cs="Times New Roman"/>
        </w:rPr>
        <w:fldChar w:fldCharType="begin"/>
      </w:r>
      <w:r w:rsidR="00532E44">
        <w:rPr>
          <w:rFonts w:ascii="Asul" w:hAnsi="Asul" w:cs="Times New Roman"/>
        </w:rPr>
        <w:instrText xml:space="preserve"> LINK </w:instrText>
      </w:r>
      <w:r w:rsidR="00B70062">
        <w:rPr>
          <w:rFonts w:ascii="Asul" w:hAnsi="Asul" w:cs="Times New Roman"/>
        </w:rPr>
        <w:instrText xml:space="preserve">Excel.Sheet.12 C:\\Users\\nahid\\Desktop\\suppl\\origins\\uk_origins.xlsx Sheet1!R1C1:R15C3 </w:instrText>
      </w:r>
      <w:r w:rsidR="00532E44">
        <w:rPr>
          <w:rFonts w:ascii="Asul" w:hAnsi="Asul" w:cs="Times New Roman"/>
        </w:rPr>
        <w:instrText xml:space="preserve">\a \f 5 \h  \* MERGEFORMAT </w:instrText>
      </w:r>
      <w:r w:rsidR="00532E44">
        <w:rPr>
          <w:rFonts w:ascii="Asul" w:hAnsi="Asul" w:cs="Times New Roman"/>
        </w:rPr>
        <w:fldChar w:fldCharType="separate"/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919"/>
        <w:gridCol w:w="3465"/>
        <w:gridCol w:w="2976"/>
      </w:tblGrid>
      <w:tr w:rsidR="00532E44" w:rsidRPr="00387AB9" w14:paraId="0BB0F430" w14:textId="77777777" w:rsidTr="00497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noWrap/>
            <w:vAlign w:val="center"/>
            <w:hideMark/>
          </w:tcPr>
          <w:p w14:paraId="7E9BB09C" w14:textId="3BE486EE" w:rsidR="00532E44" w:rsidRPr="00387AB9" w:rsidRDefault="00532E44" w:rsidP="00AC4C72">
            <w:pPr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Nextstrain Clade</w:t>
            </w:r>
          </w:p>
        </w:tc>
        <w:tc>
          <w:tcPr>
            <w:tcW w:w="1851" w:type="pct"/>
            <w:noWrap/>
            <w:vAlign w:val="center"/>
            <w:hideMark/>
          </w:tcPr>
          <w:p w14:paraId="35D3512D" w14:textId="77777777" w:rsidR="00532E44" w:rsidRPr="00387AB9" w:rsidRDefault="00532E44" w:rsidP="00AC4C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Bangladeshi Sample</w:t>
            </w:r>
          </w:p>
        </w:tc>
        <w:tc>
          <w:tcPr>
            <w:tcW w:w="1590" w:type="pct"/>
            <w:noWrap/>
            <w:vAlign w:val="center"/>
            <w:hideMark/>
          </w:tcPr>
          <w:p w14:paraId="06DDF29C" w14:textId="77777777" w:rsidR="00532E44" w:rsidRPr="00387AB9" w:rsidRDefault="00532E44" w:rsidP="00AC4C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Estimated Origin</w:t>
            </w:r>
          </w:p>
        </w:tc>
      </w:tr>
      <w:tr w:rsidR="00532E44" w:rsidRPr="00387AB9" w14:paraId="584531A5" w14:textId="77777777" w:rsidTr="0049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vMerge w:val="restart"/>
            <w:noWrap/>
            <w:vAlign w:val="center"/>
            <w:hideMark/>
          </w:tcPr>
          <w:p w14:paraId="1E947AAE" w14:textId="77777777" w:rsidR="00532E44" w:rsidRPr="00387AB9" w:rsidRDefault="00532E44" w:rsidP="00AC4C72">
            <w:pPr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20I/501Y.V1</w:t>
            </w:r>
          </w:p>
        </w:tc>
        <w:tc>
          <w:tcPr>
            <w:tcW w:w="1851" w:type="pct"/>
            <w:noWrap/>
            <w:vAlign w:val="center"/>
            <w:hideMark/>
          </w:tcPr>
          <w:p w14:paraId="41332340" w14:textId="77777777" w:rsidR="00532E44" w:rsidRPr="00387AB9" w:rsidRDefault="00532E44" w:rsidP="00AC4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EPI_ISL_890237</w:t>
            </w:r>
          </w:p>
        </w:tc>
        <w:tc>
          <w:tcPr>
            <w:tcW w:w="1590" w:type="pct"/>
            <w:vMerge w:val="restart"/>
            <w:noWrap/>
            <w:vAlign w:val="center"/>
            <w:hideMark/>
          </w:tcPr>
          <w:p w14:paraId="61DC375F" w14:textId="77777777" w:rsidR="00532E44" w:rsidRPr="00387AB9" w:rsidRDefault="00532E44" w:rsidP="00AC4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United Kingdom</w:t>
            </w:r>
          </w:p>
        </w:tc>
      </w:tr>
      <w:tr w:rsidR="00532E44" w:rsidRPr="00387AB9" w14:paraId="6BBD4749" w14:textId="77777777" w:rsidTr="0049705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vMerge/>
            <w:vAlign w:val="center"/>
            <w:hideMark/>
          </w:tcPr>
          <w:p w14:paraId="718E63A0" w14:textId="77777777" w:rsidR="00532E44" w:rsidRPr="00387AB9" w:rsidRDefault="00532E44" w:rsidP="00AC4C72">
            <w:pPr>
              <w:rPr>
                <w:rFonts w:ascii="Asul" w:hAnsi="Asul" w:cs="Times New Roman"/>
              </w:rPr>
            </w:pPr>
          </w:p>
        </w:tc>
        <w:tc>
          <w:tcPr>
            <w:tcW w:w="1851" w:type="pct"/>
            <w:noWrap/>
            <w:vAlign w:val="center"/>
            <w:hideMark/>
          </w:tcPr>
          <w:p w14:paraId="7E90E569" w14:textId="77777777" w:rsidR="00532E44" w:rsidRPr="00387AB9" w:rsidRDefault="00532E44" w:rsidP="00AC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EPI_ISL_1360439</w:t>
            </w:r>
          </w:p>
        </w:tc>
        <w:tc>
          <w:tcPr>
            <w:tcW w:w="1590" w:type="pct"/>
            <w:vMerge/>
            <w:vAlign w:val="center"/>
            <w:hideMark/>
          </w:tcPr>
          <w:p w14:paraId="17BDE9C1" w14:textId="77777777" w:rsidR="00532E44" w:rsidRPr="00387AB9" w:rsidRDefault="00532E44" w:rsidP="00AC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532E44" w:rsidRPr="00387AB9" w14:paraId="0DFD2C0B" w14:textId="77777777" w:rsidTr="0049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vMerge/>
            <w:vAlign w:val="center"/>
            <w:hideMark/>
          </w:tcPr>
          <w:p w14:paraId="5764A1DF" w14:textId="77777777" w:rsidR="00532E44" w:rsidRPr="00387AB9" w:rsidRDefault="00532E44" w:rsidP="00AC4C72">
            <w:pPr>
              <w:rPr>
                <w:rFonts w:ascii="Asul" w:hAnsi="Asul" w:cs="Times New Roman"/>
              </w:rPr>
            </w:pPr>
          </w:p>
        </w:tc>
        <w:tc>
          <w:tcPr>
            <w:tcW w:w="1851" w:type="pct"/>
            <w:noWrap/>
            <w:vAlign w:val="center"/>
            <w:hideMark/>
          </w:tcPr>
          <w:p w14:paraId="4AA2C6A5" w14:textId="77777777" w:rsidR="00532E44" w:rsidRPr="00387AB9" w:rsidRDefault="00532E44" w:rsidP="00AC4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EPI_ISL_906091</w:t>
            </w:r>
          </w:p>
        </w:tc>
        <w:tc>
          <w:tcPr>
            <w:tcW w:w="1590" w:type="pct"/>
            <w:noWrap/>
            <w:vAlign w:val="center"/>
            <w:hideMark/>
          </w:tcPr>
          <w:p w14:paraId="61AB9197" w14:textId="77777777" w:rsidR="00532E44" w:rsidRPr="00387AB9" w:rsidRDefault="00532E44" w:rsidP="00AC4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Spain</w:t>
            </w:r>
          </w:p>
        </w:tc>
      </w:tr>
      <w:tr w:rsidR="00532E44" w:rsidRPr="00387AB9" w14:paraId="66AB206B" w14:textId="77777777" w:rsidTr="0049705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vMerge/>
            <w:vAlign w:val="center"/>
            <w:hideMark/>
          </w:tcPr>
          <w:p w14:paraId="448F61D6" w14:textId="77777777" w:rsidR="00532E44" w:rsidRPr="00387AB9" w:rsidRDefault="00532E44" w:rsidP="00AC4C72">
            <w:pPr>
              <w:rPr>
                <w:rFonts w:ascii="Asul" w:hAnsi="Asul" w:cs="Times New Roman"/>
              </w:rPr>
            </w:pPr>
          </w:p>
        </w:tc>
        <w:tc>
          <w:tcPr>
            <w:tcW w:w="1851" w:type="pct"/>
            <w:noWrap/>
            <w:vAlign w:val="center"/>
            <w:hideMark/>
          </w:tcPr>
          <w:p w14:paraId="4BA91F4A" w14:textId="77777777" w:rsidR="00532E44" w:rsidRPr="00387AB9" w:rsidRDefault="00532E44" w:rsidP="00AC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EPI_ISL_1508943</w:t>
            </w:r>
          </w:p>
        </w:tc>
        <w:tc>
          <w:tcPr>
            <w:tcW w:w="1590" w:type="pct"/>
            <w:vMerge w:val="restart"/>
            <w:noWrap/>
            <w:vAlign w:val="center"/>
            <w:hideMark/>
          </w:tcPr>
          <w:p w14:paraId="32223DD7" w14:textId="77777777" w:rsidR="00532E44" w:rsidRPr="00387AB9" w:rsidRDefault="00532E44" w:rsidP="00AC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Indonesia</w:t>
            </w:r>
          </w:p>
        </w:tc>
      </w:tr>
      <w:tr w:rsidR="00532E44" w:rsidRPr="00387AB9" w14:paraId="33ACFBA5" w14:textId="77777777" w:rsidTr="0049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vMerge/>
            <w:vAlign w:val="center"/>
            <w:hideMark/>
          </w:tcPr>
          <w:p w14:paraId="4E07955E" w14:textId="77777777" w:rsidR="00532E44" w:rsidRPr="00387AB9" w:rsidRDefault="00532E44" w:rsidP="00AC4C72">
            <w:pPr>
              <w:rPr>
                <w:rFonts w:ascii="Asul" w:hAnsi="Asul" w:cs="Times New Roman"/>
              </w:rPr>
            </w:pPr>
          </w:p>
        </w:tc>
        <w:tc>
          <w:tcPr>
            <w:tcW w:w="1851" w:type="pct"/>
            <w:noWrap/>
            <w:vAlign w:val="center"/>
            <w:hideMark/>
          </w:tcPr>
          <w:p w14:paraId="13FA1197" w14:textId="77777777" w:rsidR="00532E44" w:rsidRPr="00387AB9" w:rsidRDefault="00532E44" w:rsidP="00AC4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EPI_ISL_1508946</w:t>
            </w:r>
          </w:p>
        </w:tc>
        <w:tc>
          <w:tcPr>
            <w:tcW w:w="1590" w:type="pct"/>
            <w:vMerge/>
            <w:vAlign w:val="center"/>
            <w:hideMark/>
          </w:tcPr>
          <w:p w14:paraId="7B818A8B" w14:textId="77777777" w:rsidR="00532E44" w:rsidRPr="00387AB9" w:rsidRDefault="00532E44" w:rsidP="00AC4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532E44" w:rsidRPr="00387AB9" w14:paraId="186F9265" w14:textId="77777777" w:rsidTr="0049705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vMerge/>
            <w:vAlign w:val="center"/>
            <w:hideMark/>
          </w:tcPr>
          <w:p w14:paraId="0E3EBA3E" w14:textId="77777777" w:rsidR="00532E44" w:rsidRPr="00387AB9" w:rsidRDefault="00532E44" w:rsidP="00AC4C72">
            <w:pPr>
              <w:rPr>
                <w:rFonts w:ascii="Asul" w:hAnsi="Asul" w:cs="Times New Roman"/>
              </w:rPr>
            </w:pPr>
          </w:p>
        </w:tc>
        <w:tc>
          <w:tcPr>
            <w:tcW w:w="1851" w:type="pct"/>
            <w:noWrap/>
            <w:vAlign w:val="center"/>
            <w:hideMark/>
          </w:tcPr>
          <w:p w14:paraId="177B9313" w14:textId="77777777" w:rsidR="00532E44" w:rsidRPr="00387AB9" w:rsidRDefault="00532E44" w:rsidP="00AC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EPI_ISL_906098</w:t>
            </w:r>
          </w:p>
        </w:tc>
        <w:tc>
          <w:tcPr>
            <w:tcW w:w="1590" w:type="pct"/>
            <w:noWrap/>
            <w:vAlign w:val="center"/>
            <w:hideMark/>
          </w:tcPr>
          <w:p w14:paraId="7AC5FC5E" w14:textId="77777777" w:rsidR="00532E44" w:rsidRPr="00387AB9" w:rsidRDefault="00532E44" w:rsidP="00AC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Ireland</w:t>
            </w:r>
          </w:p>
        </w:tc>
      </w:tr>
      <w:tr w:rsidR="00532E44" w:rsidRPr="00387AB9" w14:paraId="68CF7EFB" w14:textId="77777777" w:rsidTr="0049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vMerge/>
            <w:vAlign w:val="center"/>
            <w:hideMark/>
          </w:tcPr>
          <w:p w14:paraId="0B4FE411" w14:textId="77777777" w:rsidR="00532E44" w:rsidRPr="00387AB9" w:rsidRDefault="00532E44" w:rsidP="00AC4C72">
            <w:pPr>
              <w:rPr>
                <w:rFonts w:ascii="Asul" w:hAnsi="Asul" w:cs="Times New Roman"/>
              </w:rPr>
            </w:pPr>
          </w:p>
        </w:tc>
        <w:tc>
          <w:tcPr>
            <w:tcW w:w="1851" w:type="pct"/>
            <w:noWrap/>
            <w:vAlign w:val="center"/>
            <w:hideMark/>
          </w:tcPr>
          <w:p w14:paraId="12ED1C92" w14:textId="77777777" w:rsidR="00532E44" w:rsidRPr="00387AB9" w:rsidRDefault="00532E44" w:rsidP="00AC4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EPI_ISL_1360445</w:t>
            </w:r>
          </w:p>
        </w:tc>
        <w:tc>
          <w:tcPr>
            <w:tcW w:w="1590" w:type="pct"/>
            <w:noWrap/>
            <w:vAlign w:val="center"/>
            <w:hideMark/>
          </w:tcPr>
          <w:p w14:paraId="2D6DCFF4" w14:textId="77777777" w:rsidR="00532E44" w:rsidRPr="00387AB9" w:rsidRDefault="00532E44" w:rsidP="00AC4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Australia</w:t>
            </w:r>
          </w:p>
        </w:tc>
      </w:tr>
      <w:tr w:rsidR="00532E44" w:rsidRPr="00387AB9" w14:paraId="255FB5C1" w14:textId="77777777" w:rsidTr="0049705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vMerge/>
            <w:vAlign w:val="center"/>
            <w:hideMark/>
          </w:tcPr>
          <w:p w14:paraId="7B475DFD" w14:textId="77777777" w:rsidR="00532E44" w:rsidRPr="00387AB9" w:rsidRDefault="00532E44" w:rsidP="00AC4C72">
            <w:pPr>
              <w:rPr>
                <w:rFonts w:ascii="Asul" w:hAnsi="Asul" w:cs="Times New Roman"/>
              </w:rPr>
            </w:pPr>
          </w:p>
        </w:tc>
        <w:tc>
          <w:tcPr>
            <w:tcW w:w="1851" w:type="pct"/>
            <w:noWrap/>
            <w:vAlign w:val="center"/>
            <w:hideMark/>
          </w:tcPr>
          <w:p w14:paraId="7BEDA7F2" w14:textId="77777777" w:rsidR="00532E44" w:rsidRPr="00387AB9" w:rsidRDefault="00532E44" w:rsidP="00AC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EPI_ISL_1498132</w:t>
            </w:r>
          </w:p>
        </w:tc>
        <w:tc>
          <w:tcPr>
            <w:tcW w:w="1590" w:type="pct"/>
            <w:noWrap/>
            <w:vAlign w:val="center"/>
            <w:hideMark/>
          </w:tcPr>
          <w:p w14:paraId="6750E4A0" w14:textId="77777777" w:rsidR="00532E44" w:rsidRPr="00387AB9" w:rsidRDefault="00532E44" w:rsidP="00AC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India</w:t>
            </w:r>
          </w:p>
        </w:tc>
      </w:tr>
      <w:tr w:rsidR="00532E44" w:rsidRPr="00387AB9" w14:paraId="05FB9C40" w14:textId="77777777" w:rsidTr="0049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vMerge/>
            <w:vAlign w:val="center"/>
            <w:hideMark/>
          </w:tcPr>
          <w:p w14:paraId="63CC689B" w14:textId="77777777" w:rsidR="00532E44" w:rsidRPr="00387AB9" w:rsidRDefault="00532E44" w:rsidP="00AC4C72">
            <w:pPr>
              <w:rPr>
                <w:rFonts w:ascii="Asul" w:hAnsi="Asul" w:cs="Times New Roman"/>
              </w:rPr>
            </w:pPr>
          </w:p>
        </w:tc>
        <w:tc>
          <w:tcPr>
            <w:tcW w:w="1851" w:type="pct"/>
            <w:noWrap/>
            <w:vAlign w:val="center"/>
            <w:hideMark/>
          </w:tcPr>
          <w:p w14:paraId="33D5E4B1" w14:textId="77777777" w:rsidR="00532E44" w:rsidRPr="00387AB9" w:rsidRDefault="00532E44" w:rsidP="00AC4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EPI_ISL_1509000</w:t>
            </w:r>
          </w:p>
        </w:tc>
        <w:tc>
          <w:tcPr>
            <w:tcW w:w="1590" w:type="pct"/>
            <w:vMerge w:val="restart"/>
            <w:noWrap/>
            <w:vAlign w:val="center"/>
            <w:hideMark/>
          </w:tcPr>
          <w:p w14:paraId="2FB320BC" w14:textId="77777777" w:rsidR="00532E44" w:rsidRPr="00387AB9" w:rsidRDefault="00532E44" w:rsidP="00AC4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Nigeria</w:t>
            </w:r>
          </w:p>
        </w:tc>
      </w:tr>
      <w:tr w:rsidR="00532E44" w:rsidRPr="00387AB9" w14:paraId="758FF990" w14:textId="77777777" w:rsidTr="0049705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vMerge/>
            <w:vAlign w:val="center"/>
            <w:hideMark/>
          </w:tcPr>
          <w:p w14:paraId="20A5EF76" w14:textId="77777777" w:rsidR="00532E44" w:rsidRPr="00387AB9" w:rsidRDefault="00532E44" w:rsidP="00AC4C72">
            <w:pPr>
              <w:rPr>
                <w:rFonts w:ascii="Asul" w:hAnsi="Asul" w:cs="Times New Roman"/>
              </w:rPr>
            </w:pPr>
          </w:p>
        </w:tc>
        <w:tc>
          <w:tcPr>
            <w:tcW w:w="1851" w:type="pct"/>
            <w:noWrap/>
            <w:vAlign w:val="center"/>
            <w:hideMark/>
          </w:tcPr>
          <w:p w14:paraId="18E03BCA" w14:textId="77777777" w:rsidR="00532E44" w:rsidRPr="00387AB9" w:rsidRDefault="00532E44" w:rsidP="00AC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EPI_ISL_1360451</w:t>
            </w:r>
          </w:p>
        </w:tc>
        <w:tc>
          <w:tcPr>
            <w:tcW w:w="1590" w:type="pct"/>
            <w:vMerge/>
            <w:vAlign w:val="center"/>
            <w:hideMark/>
          </w:tcPr>
          <w:p w14:paraId="6D627784" w14:textId="77777777" w:rsidR="00532E44" w:rsidRPr="00387AB9" w:rsidRDefault="00532E44" w:rsidP="00AC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532E44" w:rsidRPr="00387AB9" w14:paraId="6653055D" w14:textId="77777777" w:rsidTr="0049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vMerge/>
            <w:vAlign w:val="center"/>
            <w:hideMark/>
          </w:tcPr>
          <w:p w14:paraId="2F65F7D5" w14:textId="77777777" w:rsidR="00532E44" w:rsidRPr="00387AB9" w:rsidRDefault="00532E44" w:rsidP="00AC4C72">
            <w:pPr>
              <w:rPr>
                <w:rFonts w:ascii="Asul" w:hAnsi="Asul" w:cs="Times New Roman"/>
              </w:rPr>
            </w:pPr>
          </w:p>
        </w:tc>
        <w:tc>
          <w:tcPr>
            <w:tcW w:w="1851" w:type="pct"/>
            <w:noWrap/>
            <w:vAlign w:val="center"/>
            <w:hideMark/>
          </w:tcPr>
          <w:p w14:paraId="75E17D38" w14:textId="77777777" w:rsidR="00532E44" w:rsidRPr="00387AB9" w:rsidRDefault="00532E44" w:rsidP="00AC4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EPI_ISL_1360430</w:t>
            </w:r>
          </w:p>
        </w:tc>
        <w:tc>
          <w:tcPr>
            <w:tcW w:w="1590" w:type="pct"/>
            <w:vMerge/>
            <w:vAlign w:val="center"/>
            <w:hideMark/>
          </w:tcPr>
          <w:p w14:paraId="668DBB30" w14:textId="77777777" w:rsidR="00532E44" w:rsidRPr="00387AB9" w:rsidRDefault="00532E44" w:rsidP="00AC4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532E44" w:rsidRPr="00387AB9" w14:paraId="7621B645" w14:textId="77777777" w:rsidTr="0049705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vMerge/>
            <w:vAlign w:val="center"/>
            <w:hideMark/>
          </w:tcPr>
          <w:p w14:paraId="1A01B454" w14:textId="77777777" w:rsidR="00532E44" w:rsidRPr="00387AB9" w:rsidRDefault="00532E44" w:rsidP="00AC4C72">
            <w:pPr>
              <w:rPr>
                <w:rFonts w:ascii="Asul" w:hAnsi="Asul" w:cs="Times New Roman"/>
              </w:rPr>
            </w:pPr>
          </w:p>
        </w:tc>
        <w:tc>
          <w:tcPr>
            <w:tcW w:w="1851" w:type="pct"/>
            <w:noWrap/>
            <w:vAlign w:val="center"/>
            <w:hideMark/>
          </w:tcPr>
          <w:p w14:paraId="4E6FB170" w14:textId="77777777" w:rsidR="00532E44" w:rsidRPr="00387AB9" w:rsidRDefault="00532E44" w:rsidP="00AC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EPI_ISL_1360446</w:t>
            </w:r>
          </w:p>
        </w:tc>
        <w:tc>
          <w:tcPr>
            <w:tcW w:w="1590" w:type="pct"/>
            <w:vMerge/>
            <w:vAlign w:val="center"/>
            <w:hideMark/>
          </w:tcPr>
          <w:p w14:paraId="2DF6F4FF" w14:textId="77777777" w:rsidR="00532E44" w:rsidRPr="00387AB9" w:rsidRDefault="00532E44" w:rsidP="00AC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532E44" w:rsidRPr="00387AB9" w14:paraId="5956C0EF" w14:textId="77777777" w:rsidTr="0049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vMerge/>
            <w:vAlign w:val="center"/>
            <w:hideMark/>
          </w:tcPr>
          <w:p w14:paraId="065A7AE4" w14:textId="77777777" w:rsidR="00532E44" w:rsidRPr="00387AB9" w:rsidRDefault="00532E44" w:rsidP="00AC4C72">
            <w:pPr>
              <w:rPr>
                <w:rFonts w:ascii="Asul" w:hAnsi="Asul" w:cs="Times New Roman"/>
              </w:rPr>
            </w:pPr>
          </w:p>
        </w:tc>
        <w:tc>
          <w:tcPr>
            <w:tcW w:w="1851" w:type="pct"/>
            <w:noWrap/>
            <w:vAlign w:val="center"/>
            <w:hideMark/>
          </w:tcPr>
          <w:p w14:paraId="58294030" w14:textId="77777777" w:rsidR="00532E44" w:rsidRPr="00387AB9" w:rsidRDefault="00532E44" w:rsidP="00AC4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EPI_ISL_1508954</w:t>
            </w:r>
          </w:p>
        </w:tc>
        <w:tc>
          <w:tcPr>
            <w:tcW w:w="1590" w:type="pct"/>
            <w:vMerge/>
            <w:vAlign w:val="center"/>
            <w:hideMark/>
          </w:tcPr>
          <w:p w14:paraId="41905697" w14:textId="77777777" w:rsidR="00532E44" w:rsidRPr="00387AB9" w:rsidRDefault="00532E44" w:rsidP="00AC4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532E44" w:rsidRPr="00387AB9" w14:paraId="6CD0207A" w14:textId="77777777" w:rsidTr="0049705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vMerge/>
            <w:vAlign w:val="center"/>
            <w:hideMark/>
          </w:tcPr>
          <w:p w14:paraId="7034881C" w14:textId="77777777" w:rsidR="00532E44" w:rsidRPr="00387AB9" w:rsidRDefault="00532E44" w:rsidP="00AC4C72">
            <w:pPr>
              <w:rPr>
                <w:rFonts w:ascii="Asul" w:hAnsi="Asul" w:cs="Times New Roman"/>
              </w:rPr>
            </w:pPr>
          </w:p>
        </w:tc>
        <w:tc>
          <w:tcPr>
            <w:tcW w:w="1851" w:type="pct"/>
            <w:noWrap/>
            <w:vAlign w:val="center"/>
            <w:hideMark/>
          </w:tcPr>
          <w:p w14:paraId="2A567A9B" w14:textId="77777777" w:rsidR="00532E44" w:rsidRPr="00387AB9" w:rsidRDefault="00532E44" w:rsidP="00AC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87AB9">
              <w:rPr>
                <w:rFonts w:ascii="Asul" w:hAnsi="Asul" w:cs="Times New Roman"/>
              </w:rPr>
              <w:t>EPI_ISL_1508955</w:t>
            </w:r>
          </w:p>
        </w:tc>
        <w:tc>
          <w:tcPr>
            <w:tcW w:w="1590" w:type="pct"/>
            <w:vMerge/>
            <w:vAlign w:val="center"/>
            <w:hideMark/>
          </w:tcPr>
          <w:p w14:paraId="52AA5D75" w14:textId="77777777" w:rsidR="00532E44" w:rsidRPr="00387AB9" w:rsidRDefault="00532E44" w:rsidP="00AC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</w:tbl>
    <w:p w14:paraId="1052B234" w14:textId="64AEA56C" w:rsidR="006F2E0A" w:rsidRPr="00110216" w:rsidRDefault="00532E44" w:rsidP="0014279E">
      <w:pPr>
        <w:rPr>
          <w:rFonts w:ascii="Asul" w:hAnsi="Asul" w:cs="Times New Roman"/>
        </w:rPr>
      </w:pPr>
      <w:r>
        <w:rPr>
          <w:rFonts w:ascii="Asul" w:hAnsi="Asul" w:cs="Times New Roman"/>
        </w:rPr>
        <w:fldChar w:fldCharType="end"/>
      </w:r>
    </w:p>
    <w:p w14:paraId="135ACED1" w14:textId="77777777" w:rsidR="00B50C9D" w:rsidRPr="00110216" w:rsidRDefault="00B50C9D" w:rsidP="00BB1301">
      <w:pPr>
        <w:rPr>
          <w:rFonts w:ascii="Asul" w:hAnsi="Asul" w:cs="Times New Roman"/>
        </w:rPr>
      </w:pPr>
    </w:p>
    <w:p w14:paraId="16A7F09A" w14:textId="5A508041" w:rsidR="003F6331" w:rsidRDefault="006F2E0A" w:rsidP="00BB1301">
      <w:r w:rsidRPr="006028B7">
        <w:rPr>
          <w:rFonts w:ascii="Asul" w:hAnsi="Asul" w:cs="Times New Roman"/>
          <w:b/>
          <w:bCs/>
          <w:sz w:val="24"/>
          <w:szCs w:val="24"/>
        </w:rPr>
        <w:t>Table S</w:t>
      </w:r>
      <w:r w:rsidR="009D6CBE">
        <w:rPr>
          <w:rFonts w:ascii="Asul" w:hAnsi="Asul" w:cs="Times New Roman"/>
          <w:b/>
          <w:bCs/>
          <w:sz w:val="24"/>
          <w:szCs w:val="24"/>
        </w:rPr>
        <w:t>7</w:t>
      </w:r>
      <w:r w:rsidRPr="006028B7">
        <w:rPr>
          <w:rFonts w:ascii="Asul" w:hAnsi="Asul" w:cs="Times New Roman"/>
          <w:b/>
          <w:bCs/>
          <w:sz w:val="24"/>
          <w:szCs w:val="24"/>
        </w:rPr>
        <w:t>:</w:t>
      </w:r>
      <w:r w:rsidRPr="006028B7">
        <w:rPr>
          <w:rFonts w:ascii="Asul" w:hAnsi="Asul" w:cs="Times New Roman"/>
          <w:sz w:val="24"/>
          <w:szCs w:val="24"/>
        </w:rPr>
        <w:t xml:space="preserve"> Estimated Origins of B.1.351 Variant</w:t>
      </w:r>
      <w:r w:rsidR="006D5409" w:rsidRPr="006028B7">
        <w:rPr>
          <w:rFonts w:ascii="Asul" w:hAnsi="Asul" w:cs="Times New Roman"/>
          <w:sz w:val="24"/>
          <w:szCs w:val="24"/>
        </w:rPr>
        <w:t xml:space="preserve"> Representative</w:t>
      </w:r>
      <w:r w:rsidRPr="006028B7">
        <w:rPr>
          <w:rFonts w:ascii="Asul" w:hAnsi="Asul" w:cs="Times New Roman"/>
          <w:sz w:val="24"/>
          <w:szCs w:val="24"/>
        </w:rPr>
        <w:t xml:space="preserve"> Samples of Bangladesh</w:t>
      </w:r>
      <w:r w:rsidR="003F6331">
        <w:rPr>
          <w:rFonts w:ascii="Asul" w:hAnsi="Asul" w:cs="Times New Roman"/>
        </w:rPr>
        <w:fldChar w:fldCharType="begin"/>
      </w:r>
      <w:r w:rsidR="003F6331">
        <w:rPr>
          <w:rFonts w:ascii="Asul" w:hAnsi="Asul" w:cs="Times New Roman"/>
        </w:rPr>
        <w:instrText xml:space="preserve"> LINK </w:instrText>
      </w:r>
      <w:r w:rsidR="00B70062">
        <w:rPr>
          <w:rFonts w:ascii="Asul" w:hAnsi="Asul" w:cs="Times New Roman"/>
        </w:rPr>
        <w:instrText xml:space="preserve">Excel.Sheet.12 C:\\Users\\nahid\\Desktop\\suppl\\origins\\sa_origins.xlsx Sheet1!R1C1:R7C3 </w:instrText>
      </w:r>
      <w:r w:rsidR="003F6331">
        <w:rPr>
          <w:rFonts w:ascii="Asul" w:hAnsi="Asul" w:cs="Times New Roman"/>
        </w:rPr>
        <w:instrText xml:space="preserve">\a \f 5 \h  \* MERGEFORMAT </w:instrText>
      </w:r>
      <w:r w:rsidR="003F6331">
        <w:rPr>
          <w:rFonts w:ascii="Asul" w:hAnsi="Asul" w:cs="Times New Roman"/>
        </w:rPr>
        <w:fldChar w:fldCharType="separate"/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704"/>
        <w:gridCol w:w="3767"/>
        <w:gridCol w:w="2889"/>
      </w:tblGrid>
      <w:tr w:rsidR="003F6331" w:rsidRPr="003F6331" w14:paraId="027C167E" w14:textId="77777777" w:rsidTr="002418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noWrap/>
            <w:vAlign w:val="center"/>
            <w:hideMark/>
          </w:tcPr>
          <w:p w14:paraId="03257393" w14:textId="68D38BD2" w:rsidR="003F6331" w:rsidRPr="003F6331" w:rsidRDefault="003F6331" w:rsidP="002418E2">
            <w:pPr>
              <w:rPr>
                <w:rFonts w:ascii="Asul" w:hAnsi="Asul" w:cs="Times New Roman"/>
              </w:rPr>
            </w:pPr>
            <w:r w:rsidRPr="003F6331">
              <w:rPr>
                <w:rFonts w:ascii="Asul" w:hAnsi="Asul" w:cs="Times New Roman"/>
              </w:rPr>
              <w:t>Nextstrain Clade</w:t>
            </w:r>
          </w:p>
        </w:tc>
        <w:tc>
          <w:tcPr>
            <w:tcW w:w="2012" w:type="pct"/>
            <w:noWrap/>
            <w:vAlign w:val="center"/>
            <w:hideMark/>
          </w:tcPr>
          <w:p w14:paraId="4ECF7B0F" w14:textId="77777777" w:rsidR="003F6331" w:rsidRPr="003F6331" w:rsidRDefault="003F6331" w:rsidP="002418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F6331">
              <w:rPr>
                <w:rFonts w:ascii="Asul" w:hAnsi="Asul" w:cs="Times New Roman"/>
              </w:rPr>
              <w:t>Bangladeshi Sample</w:t>
            </w:r>
          </w:p>
        </w:tc>
        <w:tc>
          <w:tcPr>
            <w:tcW w:w="1543" w:type="pct"/>
            <w:noWrap/>
            <w:vAlign w:val="center"/>
            <w:hideMark/>
          </w:tcPr>
          <w:p w14:paraId="08B0D22F" w14:textId="77777777" w:rsidR="003F6331" w:rsidRPr="003F6331" w:rsidRDefault="003F6331" w:rsidP="002418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F6331">
              <w:rPr>
                <w:rFonts w:ascii="Asul" w:hAnsi="Asul" w:cs="Times New Roman"/>
              </w:rPr>
              <w:t>Estimated Origin</w:t>
            </w:r>
          </w:p>
        </w:tc>
      </w:tr>
      <w:tr w:rsidR="003F6331" w:rsidRPr="003F6331" w14:paraId="7376F7BD" w14:textId="77777777" w:rsidTr="00241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 w:val="restart"/>
            <w:noWrap/>
            <w:vAlign w:val="center"/>
            <w:hideMark/>
          </w:tcPr>
          <w:p w14:paraId="6D7782D6" w14:textId="77777777" w:rsidR="003F6331" w:rsidRPr="003F6331" w:rsidRDefault="003F6331" w:rsidP="002418E2">
            <w:pPr>
              <w:rPr>
                <w:rFonts w:ascii="Asul" w:hAnsi="Asul" w:cs="Times New Roman"/>
              </w:rPr>
            </w:pPr>
            <w:r w:rsidRPr="003F6331">
              <w:rPr>
                <w:rFonts w:ascii="Asul" w:hAnsi="Asul" w:cs="Times New Roman"/>
              </w:rPr>
              <w:lastRenderedPageBreak/>
              <w:t>20H/501Y.V2</w:t>
            </w:r>
          </w:p>
        </w:tc>
        <w:tc>
          <w:tcPr>
            <w:tcW w:w="2012" w:type="pct"/>
            <w:noWrap/>
            <w:vAlign w:val="center"/>
            <w:hideMark/>
          </w:tcPr>
          <w:p w14:paraId="1CE34C40" w14:textId="77777777" w:rsidR="003F6331" w:rsidRPr="003F6331" w:rsidRDefault="003F6331" w:rsidP="00241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F6331">
              <w:rPr>
                <w:rFonts w:ascii="Asul" w:hAnsi="Asul" w:cs="Times New Roman"/>
              </w:rPr>
              <w:t>EPI_ISL_1508892</w:t>
            </w:r>
          </w:p>
        </w:tc>
        <w:tc>
          <w:tcPr>
            <w:tcW w:w="1543" w:type="pct"/>
            <w:noWrap/>
            <w:vAlign w:val="center"/>
            <w:hideMark/>
          </w:tcPr>
          <w:p w14:paraId="56F0EB12" w14:textId="77777777" w:rsidR="003F6331" w:rsidRPr="003F6331" w:rsidRDefault="003F6331" w:rsidP="00241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F6331">
              <w:rPr>
                <w:rFonts w:ascii="Asul" w:hAnsi="Asul" w:cs="Times New Roman"/>
              </w:rPr>
              <w:t>United States</w:t>
            </w:r>
          </w:p>
        </w:tc>
      </w:tr>
      <w:tr w:rsidR="003F6331" w:rsidRPr="003F6331" w14:paraId="25AFB9AB" w14:textId="77777777" w:rsidTr="002418E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vAlign w:val="center"/>
            <w:hideMark/>
          </w:tcPr>
          <w:p w14:paraId="360B0493" w14:textId="77777777" w:rsidR="003F6331" w:rsidRPr="003F6331" w:rsidRDefault="003F6331" w:rsidP="002418E2">
            <w:pPr>
              <w:rPr>
                <w:rFonts w:ascii="Asul" w:hAnsi="Asul" w:cs="Times New Roman"/>
              </w:rPr>
            </w:pPr>
          </w:p>
        </w:tc>
        <w:tc>
          <w:tcPr>
            <w:tcW w:w="2012" w:type="pct"/>
            <w:noWrap/>
            <w:vAlign w:val="center"/>
            <w:hideMark/>
          </w:tcPr>
          <w:p w14:paraId="5FBB3911" w14:textId="77777777" w:rsidR="003F6331" w:rsidRPr="003F6331" w:rsidRDefault="003F6331" w:rsidP="00241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F6331">
              <w:rPr>
                <w:rFonts w:ascii="Asul" w:hAnsi="Asul" w:cs="Times New Roman"/>
              </w:rPr>
              <w:t>EPI_ISL_943561</w:t>
            </w:r>
          </w:p>
        </w:tc>
        <w:tc>
          <w:tcPr>
            <w:tcW w:w="1543" w:type="pct"/>
            <w:vMerge w:val="restart"/>
            <w:noWrap/>
            <w:vAlign w:val="center"/>
            <w:hideMark/>
          </w:tcPr>
          <w:p w14:paraId="2C892DD3" w14:textId="77777777" w:rsidR="003F6331" w:rsidRPr="003F6331" w:rsidRDefault="003F6331" w:rsidP="00241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F6331">
              <w:rPr>
                <w:rFonts w:ascii="Asul" w:hAnsi="Asul" w:cs="Times New Roman"/>
              </w:rPr>
              <w:t>South Africa</w:t>
            </w:r>
          </w:p>
        </w:tc>
      </w:tr>
      <w:tr w:rsidR="003F6331" w:rsidRPr="003F6331" w14:paraId="251C813B" w14:textId="77777777" w:rsidTr="00241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vAlign w:val="center"/>
            <w:hideMark/>
          </w:tcPr>
          <w:p w14:paraId="61728992" w14:textId="77777777" w:rsidR="003F6331" w:rsidRPr="003F6331" w:rsidRDefault="003F6331" w:rsidP="002418E2">
            <w:pPr>
              <w:rPr>
                <w:rFonts w:ascii="Asul" w:hAnsi="Asul" w:cs="Times New Roman"/>
              </w:rPr>
            </w:pPr>
          </w:p>
        </w:tc>
        <w:tc>
          <w:tcPr>
            <w:tcW w:w="2012" w:type="pct"/>
            <w:noWrap/>
            <w:vAlign w:val="center"/>
            <w:hideMark/>
          </w:tcPr>
          <w:p w14:paraId="02148594" w14:textId="77777777" w:rsidR="003F6331" w:rsidRPr="003F6331" w:rsidRDefault="003F6331" w:rsidP="00241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F6331">
              <w:rPr>
                <w:rFonts w:ascii="Asul" w:hAnsi="Asul" w:cs="Times New Roman"/>
              </w:rPr>
              <w:t>EPI_ISL_1360428</w:t>
            </w:r>
          </w:p>
        </w:tc>
        <w:tc>
          <w:tcPr>
            <w:tcW w:w="1543" w:type="pct"/>
            <w:vMerge/>
            <w:vAlign w:val="center"/>
            <w:hideMark/>
          </w:tcPr>
          <w:p w14:paraId="68552294" w14:textId="77777777" w:rsidR="003F6331" w:rsidRPr="003F6331" w:rsidRDefault="003F6331" w:rsidP="00241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3F6331" w:rsidRPr="003F6331" w14:paraId="424C8F35" w14:textId="77777777" w:rsidTr="002418E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vAlign w:val="center"/>
            <w:hideMark/>
          </w:tcPr>
          <w:p w14:paraId="51966968" w14:textId="77777777" w:rsidR="003F6331" w:rsidRPr="003F6331" w:rsidRDefault="003F6331" w:rsidP="002418E2">
            <w:pPr>
              <w:rPr>
                <w:rFonts w:ascii="Asul" w:hAnsi="Asul" w:cs="Times New Roman"/>
              </w:rPr>
            </w:pPr>
          </w:p>
        </w:tc>
        <w:tc>
          <w:tcPr>
            <w:tcW w:w="2012" w:type="pct"/>
            <w:noWrap/>
            <w:vAlign w:val="center"/>
            <w:hideMark/>
          </w:tcPr>
          <w:p w14:paraId="1256A4BC" w14:textId="77777777" w:rsidR="003F6331" w:rsidRPr="003F6331" w:rsidRDefault="003F6331" w:rsidP="00241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F6331">
              <w:rPr>
                <w:rFonts w:ascii="Asul" w:hAnsi="Asul" w:cs="Times New Roman"/>
              </w:rPr>
              <w:t>EPI_ISL_1360447</w:t>
            </w:r>
          </w:p>
        </w:tc>
        <w:tc>
          <w:tcPr>
            <w:tcW w:w="1543" w:type="pct"/>
            <w:vMerge/>
            <w:vAlign w:val="center"/>
            <w:hideMark/>
          </w:tcPr>
          <w:p w14:paraId="20FA6DA1" w14:textId="77777777" w:rsidR="003F6331" w:rsidRPr="003F6331" w:rsidRDefault="003F6331" w:rsidP="00241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3F6331" w:rsidRPr="003F6331" w14:paraId="18111CFC" w14:textId="77777777" w:rsidTr="00241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vAlign w:val="center"/>
            <w:hideMark/>
          </w:tcPr>
          <w:p w14:paraId="0E1EB64E" w14:textId="77777777" w:rsidR="003F6331" w:rsidRPr="003F6331" w:rsidRDefault="003F6331" w:rsidP="002418E2">
            <w:pPr>
              <w:rPr>
                <w:rFonts w:ascii="Asul" w:hAnsi="Asul" w:cs="Times New Roman"/>
              </w:rPr>
            </w:pPr>
          </w:p>
        </w:tc>
        <w:tc>
          <w:tcPr>
            <w:tcW w:w="2012" w:type="pct"/>
            <w:noWrap/>
            <w:vAlign w:val="center"/>
            <w:hideMark/>
          </w:tcPr>
          <w:p w14:paraId="4B447DD7" w14:textId="77777777" w:rsidR="003F6331" w:rsidRPr="003F6331" w:rsidRDefault="003F6331" w:rsidP="00241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F6331">
              <w:rPr>
                <w:rFonts w:ascii="Asul" w:hAnsi="Asul" w:cs="Times New Roman"/>
              </w:rPr>
              <w:t>EPI_ISL_1360448</w:t>
            </w:r>
          </w:p>
        </w:tc>
        <w:tc>
          <w:tcPr>
            <w:tcW w:w="1543" w:type="pct"/>
            <w:vMerge/>
            <w:vAlign w:val="center"/>
            <w:hideMark/>
          </w:tcPr>
          <w:p w14:paraId="1D9C8117" w14:textId="77777777" w:rsidR="003F6331" w:rsidRPr="003F6331" w:rsidRDefault="003F6331" w:rsidP="00241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  <w:tr w:rsidR="003F6331" w:rsidRPr="003F6331" w14:paraId="64C0ED5F" w14:textId="77777777" w:rsidTr="002418E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vAlign w:val="center"/>
            <w:hideMark/>
          </w:tcPr>
          <w:p w14:paraId="6391A9EA" w14:textId="77777777" w:rsidR="003F6331" w:rsidRPr="003F6331" w:rsidRDefault="003F6331" w:rsidP="002418E2">
            <w:pPr>
              <w:rPr>
                <w:rFonts w:ascii="Asul" w:hAnsi="Asul" w:cs="Times New Roman"/>
              </w:rPr>
            </w:pPr>
          </w:p>
        </w:tc>
        <w:tc>
          <w:tcPr>
            <w:tcW w:w="2012" w:type="pct"/>
            <w:noWrap/>
            <w:vAlign w:val="center"/>
            <w:hideMark/>
          </w:tcPr>
          <w:p w14:paraId="663062F4" w14:textId="77777777" w:rsidR="003F6331" w:rsidRPr="003F6331" w:rsidRDefault="003F6331" w:rsidP="00241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  <w:r w:rsidRPr="003F6331">
              <w:rPr>
                <w:rFonts w:ascii="Asul" w:hAnsi="Asul" w:cs="Times New Roman"/>
              </w:rPr>
              <w:t>EPI_ISL_1498150</w:t>
            </w:r>
          </w:p>
        </w:tc>
        <w:tc>
          <w:tcPr>
            <w:tcW w:w="1543" w:type="pct"/>
            <w:vMerge/>
            <w:vAlign w:val="center"/>
            <w:hideMark/>
          </w:tcPr>
          <w:p w14:paraId="69510886" w14:textId="77777777" w:rsidR="003F6331" w:rsidRPr="003F6331" w:rsidRDefault="003F6331" w:rsidP="00241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sul" w:hAnsi="Asul" w:cs="Times New Roman"/>
              </w:rPr>
            </w:pPr>
          </w:p>
        </w:tc>
      </w:tr>
    </w:tbl>
    <w:p w14:paraId="38EC306F" w14:textId="6DE20A46" w:rsidR="004F6DA0" w:rsidRPr="00E20672" w:rsidRDefault="003F6331" w:rsidP="00E20672">
      <w:pPr>
        <w:rPr>
          <w:rFonts w:ascii="Asul" w:hAnsi="Asul" w:cs="Times New Roman"/>
        </w:rPr>
      </w:pPr>
      <w:r>
        <w:rPr>
          <w:rFonts w:ascii="Asul" w:hAnsi="Asul" w:cs="Times New Roman"/>
        </w:rPr>
        <w:fldChar w:fldCharType="end"/>
      </w:r>
    </w:p>
    <w:p w14:paraId="63F178F7" w14:textId="58130B17" w:rsidR="008E675F" w:rsidRPr="00110216" w:rsidRDefault="008E675F" w:rsidP="00BB1301">
      <w:pPr>
        <w:rPr>
          <w:rFonts w:ascii="Asul" w:hAnsi="Asul" w:cs="Times New Roman"/>
        </w:rPr>
      </w:pPr>
      <w:r w:rsidRPr="00110216">
        <w:rPr>
          <w:rFonts w:ascii="Asul" w:hAnsi="Asul" w:cs="Times New Roman"/>
        </w:rPr>
        <w:fldChar w:fldCharType="begin"/>
      </w:r>
      <w:r w:rsidRPr="00110216">
        <w:rPr>
          <w:rFonts w:ascii="Asul" w:hAnsi="Asul" w:cs="Times New Roman"/>
        </w:rPr>
        <w:instrText xml:space="preserve"> LINK </w:instrText>
      </w:r>
      <w:r w:rsidR="006C7B68">
        <w:rPr>
          <w:rFonts w:ascii="Asul" w:hAnsi="Asul" w:cs="Times New Roman"/>
        </w:rPr>
        <w:instrText xml:space="preserve">Excel.Sheet.12 C:\\Users\\nahid\\Desktop\\suppl\\initial_origins.xlsx Sheet1!R1C1:R53C4 </w:instrText>
      </w:r>
      <w:r w:rsidRPr="00110216">
        <w:rPr>
          <w:rFonts w:ascii="Asul" w:hAnsi="Asul" w:cs="Times New Roman"/>
        </w:rPr>
        <w:instrText xml:space="preserve">\a \f 5 \h  \* MERGEFORMAT </w:instrText>
      </w:r>
      <w:r w:rsidR="003F12D1">
        <w:rPr>
          <w:rFonts w:ascii="Asul" w:hAnsi="Asul" w:cs="Times New Roman"/>
        </w:rPr>
        <w:fldChar w:fldCharType="separate"/>
      </w:r>
      <w:r w:rsidRPr="00110216">
        <w:rPr>
          <w:rFonts w:ascii="Asul" w:hAnsi="Asul" w:cs="Times New Roman"/>
        </w:rPr>
        <w:fldChar w:fldCharType="end"/>
      </w:r>
    </w:p>
    <w:sectPr w:rsidR="008E675F" w:rsidRPr="00110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5D2C2" w14:textId="77777777" w:rsidR="003F12D1" w:rsidRDefault="003F12D1" w:rsidP="00C66724">
      <w:pPr>
        <w:spacing w:after="0" w:line="240" w:lineRule="auto"/>
      </w:pPr>
      <w:r>
        <w:separator/>
      </w:r>
    </w:p>
  </w:endnote>
  <w:endnote w:type="continuationSeparator" w:id="0">
    <w:p w14:paraId="68348C0B" w14:textId="77777777" w:rsidR="003F12D1" w:rsidRDefault="003F12D1" w:rsidP="00C66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sul">
    <w:panose1 w:val="02000000000000000000"/>
    <w:charset w:val="00"/>
    <w:family w:val="auto"/>
    <w:pitch w:val="variable"/>
    <w:sig w:usb0="0000002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9AE98" w14:textId="77777777" w:rsidR="003F12D1" w:rsidRDefault="003F12D1" w:rsidP="00C66724">
      <w:pPr>
        <w:spacing w:after="0" w:line="240" w:lineRule="auto"/>
      </w:pPr>
      <w:r>
        <w:separator/>
      </w:r>
    </w:p>
  </w:footnote>
  <w:footnote w:type="continuationSeparator" w:id="0">
    <w:p w14:paraId="2A7F64F9" w14:textId="77777777" w:rsidR="003F12D1" w:rsidRDefault="003F12D1" w:rsidP="00C667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7F5"/>
    <w:rsid w:val="000001C5"/>
    <w:rsid w:val="00000E83"/>
    <w:rsid w:val="00006860"/>
    <w:rsid w:val="000069FD"/>
    <w:rsid w:val="00007807"/>
    <w:rsid w:val="000107FD"/>
    <w:rsid w:val="00011DD2"/>
    <w:rsid w:val="00012351"/>
    <w:rsid w:val="00021C0C"/>
    <w:rsid w:val="00022739"/>
    <w:rsid w:val="00024C0D"/>
    <w:rsid w:val="00030505"/>
    <w:rsid w:val="00047615"/>
    <w:rsid w:val="000553DD"/>
    <w:rsid w:val="00063A8D"/>
    <w:rsid w:val="0006530D"/>
    <w:rsid w:val="000702BB"/>
    <w:rsid w:val="00070712"/>
    <w:rsid w:val="00071920"/>
    <w:rsid w:val="0007339E"/>
    <w:rsid w:val="00096E3C"/>
    <w:rsid w:val="000A4F75"/>
    <w:rsid w:val="000B1554"/>
    <w:rsid w:val="000B7AEC"/>
    <w:rsid w:val="000C0C8C"/>
    <w:rsid w:val="000D3A70"/>
    <w:rsid w:val="000D3FCE"/>
    <w:rsid w:val="000D666D"/>
    <w:rsid w:val="000E23EC"/>
    <w:rsid w:val="000E601B"/>
    <w:rsid w:val="000F0CF7"/>
    <w:rsid w:val="000F32F7"/>
    <w:rsid w:val="000F3974"/>
    <w:rsid w:val="000F3AE0"/>
    <w:rsid w:val="0010007E"/>
    <w:rsid w:val="00106FA7"/>
    <w:rsid w:val="00107198"/>
    <w:rsid w:val="00110216"/>
    <w:rsid w:val="001166DA"/>
    <w:rsid w:val="0012362D"/>
    <w:rsid w:val="00136870"/>
    <w:rsid w:val="001401A5"/>
    <w:rsid w:val="0014279E"/>
    <w:rsid w:val="00147BE9"/>
    <w:rsid w:val="00157DFB"/>
    <w:rsid w:val="001640E4"/>
    <w:rsid w:val="0017371C"/>
    <w:rsid w:val="00181F10"/>
    <w:rsid w:val="00184A67"/>
    <w:rsid w:val="00185AF8"/>
    <w:rsid w:val="001B038E"/>
    <w:rsid w:val="001B118C"/>
    <w:rsid w:val="001D6596"/>
    <w:rsid w:val="001E581E"/>
    <w:rsid w:val="001E7CEE"/>
    <w:rsid w:val="001F0529"/>
    <w:rsid w:val="00213352"/>
    <w:rsid w:val="00215A8E"/>
    <w:rsid w:val="0022096D"/>
    <w:rsid w:val="0023116E"/>
    <w:rsid w:val="00237BC9"/>
    <w:rsid w:val="002418E2"/>
    <w:rsid w:val="00242E03"/>
    <w:rsid w:val="0025140E"/>
    <w:rsid w:val="002547AF"/>
    <w:rsid w:val="002640A1"/>
    <w:rsid w:val="002728CA"/>
    <w:rsid w:val="0027531B"/>
    <w:rsid w:val="00275C4F"/>
    <w:rsid w:val="002763C6"/>
    <w:rsid w:val="002903D0"/>
    <w:rsid w:val="00290982"/>
    <w:rsid w:val="0029631A"/>
    <w:rsid w:val="002A01CC"/>
    <w:rsid w:val="002A1AEF"/>
    <w:rsid w:val="002A71A7"/>
    <w:rsid w:val="002C3B98"/>
    <w:rsid w:val="002C6363"/>
    <w:rsid w:val="002D11DE"/>
    <w:rsid w:val="002D22B1"/>
    <w:rsid w:val="002D732E"/>
    <w:rsid w:val="002E0339"/>
    <w:rsid w:val="002F7162"/>
    <w:rsid w:val="003117D0"/>
    <w:rsid w:val="00311E9C"/>
    <w:rsid w:val="00316AA9"/>
    <w:rsid w:val="00335038"/>
    <w:rsid w:val="0034260D"/>
    <w:rsid w:val="00352617"/>
    <w:rsid w:val="003535D1"/>
    <w:rsid w:val="0036051D"/>
    <w:rsid w:val="003614F0"/>
    <w:rsid w:val="003672F6"/>
    <w:rsid w:val="0037494A"/>
    <w:rsid w:val="00376141"/>
    <w:rsid w:val="00385BE5"/>
    <w:rsid w:val="00387AB9"/>
    <w:rsid w:val="003902BC"/>
    <w:rsid w:val="003908FF"/>
    <w:rsid w:val="00395214"/>
    <w:rsid w:val="003A3922"/>
    <w:rsid w:val="003A3E18"/>
    <w:rsid w:val="003A59A7"/>
    <w:rsid w:val="003D3C90"/>
    <w:rsid w:val="003D4E5A"/>
    <w:rsid w:val="003E0B5F"/>
    <w:rsid w:val="003E5F22"/>
    <w:rsid w:val="003E627D"/>
    <w:rsid w:val="003F01AB"/>
    <w:rsid w:val="003F12D1"/>
    <w:rsid w:val="003F229E"/>
    <w:rsid w:val="003F6331"/>
    <w:rsid w:val="004042DA"/>
    <w:rsid w:val="004108E4"/>
    <w:rsid w:val="00414FDD"/>
    <w:rsid w:val="00435063"/>
    <w:rsid w:val="004431A4"/>
    <w:rsid w:val="00450400"/>
    <w:rsid w:val="00451246"/>
    <w:rsid w:val="0047075F"/>
    <w:rsid w:val="00475CB9"/>
    <w:rsid w:val="00487FD1"/>
    <w:rsid w:val="004920A8"/>
    <w:rsid w:val="00497055"/>
    <w:rsid w:val="004B61FC"/>
    <w:rsid w:val="004F1618"/>
    <w:rsid w:val="004F6DA0"/>
    <w:rsid w:val="004F7E7F"/>
    <w:rsid w:val="005006F4"/>
    <w:rsid w:val="005029FB"/>
    <w:rsid w:val="00506EC4"/>
    <w:rsid w:val="00516ACD"/>
    <w:rsid w:val="00520BCB"/>
    <w:rsid w:val="00522469"/>
    <w:rsid w:val="005231D4"/>
    <w:rsid w:val="00526288"/>
    <w:rsid w:val="00526583"/>
    <w:rsid w:val="00532E44"/>
    <w:rsid w:val="00533462"/>
    <w:rsid w:val="00540300"/>
    <w:rsid w:val="005510C8"/>
    <w:rsid w:val="00572879"/>
    <w:rsid w:val="00572C11"/>
    <w:rsid w:val="005A512D"/>
    <w:rsid w:val="005A5EBE"/>
    <w:rsid w:val="005A7965"/>
    <w:rsid w:val="005C4DD3"/>
    <w:rsid w:val="005C7202"/>
    <w:rsid w:val="005D3211"/>
    <w:rsid w:val="005F02E8"/>
    <w:rsid w:val="005F3BB3"/>
    <w:rsid w:val="005F47CE"/>
    <w:rsid w:val="006028B7"/>
    <w:rsid w:val="00624717"/>
    <w:rsid w:val="00631596"/>
    <w:rsid w:val="00636711"/>
    <w:rsid w:val="00654F50"/>
    <w:rsid w:val="00656B20"/>
    <w:rsid w:val="006617C8"/>
    <w:rsid w:val="00664B2E"/>
    <w:rsid w:val="00670869"/>
    <w:rsid w:val="00674EE7"/>
    <w:rsid w:val="00685432"/>
    <w:rsid w:val="00686BFF"/>
    <w:rsid w:val="006A02DC"/>
    <w:rsid w:val="006A4F31"/>
    <w:rsid w:val="006B3CC0"/>
    <w:rsid w:val="006B4032"/>
    <w:rsid w:val="006C304C"/>
    <w:rsid w:val="006C6CBA"/>
    <w:rsid w:val="006C7B68"/>
    <w:rsid w:val="006D5409"/>
    <w:rsid w:val="006D5785"/>
    <w:rsid w:val="006E1E31"/>
    <w:rsid w:val="006E679D"/>
    <w:rsid w:val="006F2E0A"/>
    <w:rsid w:val="006F60B6"/>
    <w:rsid w:val="007032FF"/>
    <w:rsid w:val="00704FC5"/>
    <w:rsid w:val="00710708"/>
    <w:rsid w:val="00715746"/>
    <w:rsid w:val="00730D49"/>
    <w:rsid w:val="007475F4"/>
    <w:rsid w:val="00783FD5"/>
    <w:rsid w:val="00785324"/>
    <w:rsid w:val="007969B1"/>
    <w:rsid w:val="007A0A0C"/>
    <w:rsid w:val="007A3A8C"/>
    <w:rsid w:val="007A69B6"/>
    <w:rsid w:val="007B064B"/>
    <w:rsid w:val="007B5517"/>
    <w:rsid w:val="007B7C0D"/>
    <w:rsid w:val="007C4D7E"/>
    <w:rsid w:val="007C5CBE"/>
    <w:rsid w:val="007C722B"/>
    <w:rsid w:val="007E061D"/>
    <w:rsid w:val="007E1E8E"/>
    <w:rsid w:val="007E50DC"/>
    <w:rsid w:val="007E6929"/>
    <w:rsid w:val="007F5372"/>
    <w:rsid w:val="007F53A8"/>
    <w:rsid w:val="00801DB3"/>
    <w:rsid w:val="008143FE"/>
    <w:rsid w:val="008146DB"/>
    <w:rsid w:val="008177E9"/>
    <w:rsid w:val="00831F52"/>
    <w:rsid w:val="00832131"/>
    <w:rsid w:val="00836A36"/>
    <w:rsid w:val="00836C03"/>
    <w:rsid w:val="00837D49"/>
    <w:rsid w:val="00841DEC"/>
    <w:rsid w:val="0087706F"/>
    <w:rsid w:val="0088254E"/>
    <w:rsid w:val="008845AE"/>
    <w:rsid w:val="0089226E"/>
    <w:rsid w:val="00894CCA"/>
    <w:rsid w:val="00896935"/>
    <w:rsid w:val="00896FE1"/>
    <w:rsid w:val="008A1840"/>
    <w:rsid w:val="008A6AEB"/>
    <w:rsid w:val="008A7720"/>
    <w:rsid w:val="008B5789"/>
    <w:rsid w:val="008C601D"/>
    <w:rsid w:val="008D2D3F"/>
    <w:rsid w:val="008D56FC"/>
    <w:rsid w:val="008E6578"/>
    <w:rsid w:val="008E675F"/>
    <w:rsid w:val="008F0BBC"/>
    <w:rsid w:val="008F23CD"/>
    <w:rsid w:val="008F287C"/>
    <w:rsid w:val="00905CEC"/>
    <w:rsid w:val="00915DA6"/>
    <w:rsid w:val="0091616A"/>
    <w:rsid w:val="00921015"/>
    <w:rsid w:val="00922D13"/>
    <w:rsid w:val="00933212"/>
    <w:rsid w:val="0093687A"/>
    <w:rsid w:val="00943960"/>
    <w:rsid w:val="00951782"/>
    <w:rsid w:val="00963188"/>
    <w:rsid w:val="00970868"/>
    <w:rsid w:val="009708B8"/>
    <w:rsid w:val="00973BB5"/>
    <w:rsid w:val="00977BB8"/>
    <w:rsid w:val="0099582D"/>
    <w:rsid w:val="009A57F2"/>
    <w:rsid w:val="009A68BE"/>
    <w:rsid w:val="009C5B5C"/>
    <w:rsid w:val="009D01BE"/>
    <w:rsid w:val="009D6CBE"/>
    <w:rsid w:val="009E3136"/>
    <w:rsid w:val="009E720D"/>
    <w:rsid w:val="00A02ADE"/>
    <w:rsid w:val="00A03703"/>
    <w:rsid w:val="00A06999"/>
    <w:rsid w:val="00A10593"/>
    <w:rsid w:val="00A1384C"/>
    <w:rsid w:val="00A21473"/>
    <w:rsid w:val="00A25E75"/>
    <w:rsid w:val="00A2688A"/>
    <w:rsid w:val="00A347B8"/>
    <w:rsid w:val="00A36C38"/>
    <w:rsid w:val="00A42C7A"/>
    <w:rsid w:val="00A44E69"/>
    <w:rsid w:val="00A51484"/>
    <w:rsid w:val="00A65CAD"/>
    <w:rsid w:val="00A65F3B"/>
    <w:rsid w:val="00A6726E"/>
    <w:rsid w:val="00A77AE5"/>
    <w:rsid w:val="00A80D35"/>
    <w:rsid w:val="00AA0CA2"/>
    <w:rsid w:val="00AA3B0D"/>
    <w:rsid w:val="00AB009F"/>
    <w:rsid w:val="00AC4C72"/>
    <w:rsid w:val="00AC7203"/>
    <w:rsid w:val="00AC72D1"/>
    <w:rsid w:val="00AD168A"/>
    <w:rsid w:val="00AE1F7A"/>
    <w:rsid w:val="00AE6F35"/>
    <w:rsid w:val="00B1654A"/>
    <w:rsid w:val="00B17AE0"/>
    <w:rsid w:val="00B467FF"/>
    <w:rsid w:val="00B47E1F"/>
    <w:rsid w:val="00B50C9D"/>
    <w:rsid w:val="00B53EE9"/>
    <w:rsid w:val="00B546F0"/>
    <w:rsid w:val="00B54DA6"/>
    <w:rsid w:val="00B60935"/>
    <w:rsid w:val="00B66A21"/>
    <w:rsid w:val="00B70062"/>
    <w:rsid w:val="00B81959"/>
    <w:rsid w:val="00B83904"/>
    <w:rsid w:val="00B84F50"/>
    <w:rsid w:val="00B91AF2"/>
    <w:rsid w:val="00B92243"/>
    <w:rsid w:val="00B94658"/>
    <w:rsid w:val="00B971B9"/>
    <w:rsid w:val="00B97A28"/>
    <w:rsid w:val="00BA0E09"/>
    <w:rsid w:val="00BA1E0A"/>
    <w:rsid w:val="00BB0A02"/>
    <w:rsid w:val="00BB1301"/>
    <w:rsid w:val="00BD5A93"/>
    <w:rsid w:val="00BD5B31"/>
    <w:rsid w:val="00BE3D90"/>
    <w:rsid w:val="00BF2FCD"/>
    <w:rsid w:val="00C023EB"/>
    <w:rsid w:val="00C05168"/>
    <w:rsid w:val="00C07B12"/>
    <w:rsid w:val="00C13F28"/>
    <w:rsid w:val="00C142DD"/>
    <w:rsid w:val="00C1574B"/>
    <w:rsid w:val="00C208D8"/>
    <w:rsid w:val="00C32E53"/>
    <w:rsid w:val="00C40578"/>
    <w:rsid w:val="00C43549"/>
    <w:rsid w:val="00C52761"/>
    <w:rsid w:val="00C66724"/>
    <w:rsid w:val="00C74E7A"/>
    <w:rsid w:val="00C768BE"/>
    <w:rsid w:val="00C77413"/>
    <w:rsid w:val="00C85D82"/>
    <w:rsid w:val="00C87463"/>
    <w:rsid w:val="00C91457"/>
    <w:rsid w:val="00C95D59"/>
    <w:rsid w:val="00CA1818"/>
    <w:rsid w:val="00CA7EC2"/>
    <w:rsid w:val="00CB0CE0"/>
    <w:rsid w:val="00CB2C77"/>
    <w:rsid w:val="00CB3A5E"/>
    <w:rsid w:val="00CD762D"/>
    <w:rsid w:val="00CE4F7D"/>
    <w:rsid w:val="00CF4868"/>
    <w:rsid w:val="00D133C5"/>
    <w:rsid w:val="00D277D8"/>
    <w:rsid w:val="00D3494B"/>
    <w:rsid w:val="00D367F5"/>
    <w:rsid w:val="00D36F94"/>
    <w:rsid w:val="00D400BC"/>
    <w:rsid w:val="00D5473D"/>
    <w:rsid w:val="00D5700B"/>
    <w:rsid w:val="00D60008"/>
    <w:rsid w:val="00D613CE"/>
    <w:rsid w:val="00D61D50"/>
    <w:rsid w:val="00D64340"/>
    <w:rsid w:val="00D74577"/>
    <w:rsid w:val="00D80C35"/>
    <w:rsid w:val="00D85A8F"/>
    <w:rsid w:val="00D93423"/>
    <w:rsid w:val="00D97D2F"/>
    <w:rsid w:val="00DA422A"/>
    <w:rsid w:val="00DA4B4A"/>
    <w:rsid w:val="00DB7321"/>
    <w:rsid w:val="00DC1968"/>
    <w:rsid w:val="00DC3D17"/>
    <w:rsid w:val="00DD129B"/>
    <w:rsid w:val="00DD1E2F"/>
    <w:rsid w:val="00DE38B8"/>
    <w:rsid w:val="00DF70CB"/>
    <w:rsid w:val="00E00BC6"/>
    <w:rsid w:val="00E01FC2"/>
    <w:rsid w:val="00E04B17"/>
    <w:rsid w:val="00E11733"/>
    <w:rsid w:val="00E12518"/>
    <w:rsid w:val="00E14D3A"/>
    <w:rsid w:val="00E15D62"/>
    <w:rsid w:val="00E2000D"/>
    <w:rsid w:val="00E20672"/>
    <w:rsid w:val="00E2756B"/>
    <w:rsid w:val="00E2797A"/>
    <w:rsid w:val="00E32524"/>
    <w:rsid w:val="00E36E2A"/>
    <w:rsid w:val="00E41688"/>
    <w:rsid w:val="00E4518A"/>
    <w:rsid w:val="00E53576"/>
    <w:rsid w:val="00E5373C"/>
    <w:rsid w:val="00E560C2"/>
    <w:rsid w:val="00E57646"/>
    <w:rsid w:val="00E61C01"/>
    <w:rsid w:val="00E620F5"/>
    <w:rsid w:val="00E72C24"/>
    <w:rsid w:val="00E74992"/>
    <w:rsid w:val="00E903BB"/>
    <w:rsid w:val="00E9082E"/>
    <w:rsid w:val="00E92C7D"/>
    <w:rsid w:val="00EB400F"/>
    <w:rsid w:val="00EB58C4"/>
    <w:rsid w:val="00EC00E0"/>
    <w:rsid w:val="00EC0D99"/>
    <w:rsid w:val="00ED1C61"/>
    <w:rsid w:val="00ED3116"/>
    <w:rsid w:val="00EE100E"/>
    <w:rsid w:val="00EE3C0E"/>
    <w:rsid w:val="00EE692C"/>
    <w:rsid w:val="00F04CE7"/>
    <w:rsid w:val="00F07D11"/>
    <w:rsid w:val="00F10672"/>
    <w:rsid w:val="00F11653"/>
    <w:rsid w:val="00F32E94"/>
    <w:rsid w:val="00F33F2C"/>
    <w:rsid w:val="00F34391"/>
    <w:rsid w:val="00F34A1F"/>
    <w:rsid w:val="00F3614B"/>
    <w:rsid w:val="00F3736A"/>
    <w:rsid w:val="00F42346"/>
    <w:rsid w:val="00F44190"/>
    <w:rsid w:val="00F518F9"/>
    <w:rsid w:val="00F571C5"/>
    <w:rsid w:val="00F620E3"/>
    <w:rsid w:val="00F6448E"/>
    <w:rsid w:val="00F7496B"/>
    <w:rsid w:val="00F81BF0"/>
    <w:rsid w:val="00F913CB"/>
    <w:rsid w:val="00FA01CE"/>
    <w:rsid w:val="00FA0F08"/>
    <w:rsid w:val="00FA6241"/>
    <w:rsid w:val="00FB2934"/>
    <w:rsid w:val="00FD1C28"/>
    <w:rsid w:val="00FE0609"/>
    <w:rsid w:val="00FE27A1"/>
    <w:rsid w:val="00FE52E4"/>
    <w:rsid w:val="00FF1856"/>
    <w:rsid w:val="00FF62BD"/>
    <w:rsid w:val="00FF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B7443"/>
  <w15:chartTrackingRefBased/>
  <w15:docId w15:val="{B1198B65-E92A-41FA-A749-DA02D3B77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67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724"/>
  </w:style>
  <w:style w:type="paragraph" w:styleId="Footer">
    <w:name w:val="footer"/>
    <w:basedOn w:val="Normal"/>
    <w:link w:val="FooterChar"/>
    <w:uiPriority w:val="99"/>
    <w:unhideWhenUsed/>
    <w:rsid w:val="00C667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724"/>
  </w:style>
  <w:style w:type="table" w:styleId="PlainTable2">
    <w:name w:val="Plain Table 2"/>
    <w:basedOn w:val="TableNormal"/>
    <w:uiPriority w:val="42"/>
    <w:rsid w:val="005510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368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707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0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4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03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07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0</Pages>
  <Words>816</Words>
  <Characters>4657</Characters>
  <Application>Microsoft Office Word</Application>
  <DocSecurity>0</DocSecurity>
  <Lines>38</Lines>
  <Paragraphs>10</Paragraphs>
  <ScaleCrop>false</ScaleCrop>
  <Company/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- Nahid</dc:creator>
  <cp:keywords/>
  <dc:description/>
  <cp:lastModifiedBy>Abdullah Al- Nahid</cp:lastModifiedBy>
  <cp:revision>413</cp:revision>
  <cp:lastPrinted>2021-05-11T14:15:00Z</cp:lastPrinted>
  <dcterms:created xsi:type="dcterms:W3CDTF">2021-05-03T12:01:00Z</dcterms:created>
  <dcterms:modified xsi:type="dcterms:W3CDTF">2021-05-21T15:50:00Z</dcterms:modified>
</cp:coreProperties>
</file>